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536EA" w14:textId="77777777" w:rsidR="0051230D" w:rsidRPr="002D0E8E" w:rsidRDefault="0051230D" w:rsidP="0051230D">
      <w:pPr>
        <w:spacing w:line="480" w:lineRule="auto"/>
        <w:rPr>
          <w:rFonts w:asciiTheme="minorHAnsi" w:eastAsia="Calibri" w:hAnsiTheme="minorHAnsi" w:cstheme="minorHAnsi"/>
          <w:b/>
          <w:sz w:val="28"/>
          <w:szCs w:val="24"/>
          <w:lang w:val="en-US"/>
        </w:rPr>
      </w:pPr>
      <w:r w:rsidRPr="002D0E8E">
        <w:rPr>
          <w:rFonts w:asciiTheme="minorHAnsi" w:eastAsia="Calibri" w:hAnsiTheme="minorHAnsi" w:cstheme="minorHAnsi"/>
          <w:b/>
          <w:sz w:val="28"/>
          <w:szCs w:val="24"/>
          <w:lang w:val="en-US"/>
        </w:rPr>
        <w:t>Appendix</w:t>
      </w:r>
    </w:p>
    <w:p w14:paraId="18F89031" w14:textId="77777777" w:rsidR="0051230D" w:rsidRPr="00C97C9C" w:rsidRDefault="0051230D" w:rsidP="0051230D">
      <w:pPr>
        <w:spacing w:line="480" w:lineRule="auto"/>
        <w:rPr>
          <w:rFonts w:asciiTheme="minorHAnsi" w:eastAsia="Calibri" w:hAnsiTheme="minorHAnsi" w:cstheme="minorHAnsi"/>
          <w:b/>
          <w:sz w:val="28"/>
          <w:szCs w:val="24"/>
          <w:lang w:val="en-US"/>
        </w:rPr>
      </w:pPr>
      <w:r w:rsidRPr="002D0E8E">
        <w:rPr>
          <w:rFonts w:asciiTheme="minorHAnsi" w:hAnsiTheme="minorHAnsi" w:cstheme="minorHAnsi"/>
          <w:b/>
          <w:sz w:val="20"/>
          <w:lang w:val="en-GB"/>
        </w:rPr>
        <w:t>Appendix 1</w:t>
      </w:r>
    </w:p>
    <w:tbl>
      <w:tblPr>
        <w:tblW w:w="10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5"/>
        <w:gridCol w:w="1391"/>
        <w:gridCol w:w="1735"/>
        <w:gridCol w:w="1692"/>
        <w:gridCol w:w="1692"/>
        <w:gridCol w:w="1692"/>
        <w:gridCol w:w="1843"/>
      </w:tblGrid>
      <w:tr w:rsidR="00A26947" w:rsidRPr="006E6979" w14:paraId="7BDE9D68" w14:textId="1A742A50" w:rsidTr="00B005DC">
        <w:trPr>
          <w:trHeight w:val="300"/>
        </w:trPr>
        <w:tc>
          <w:tcPr>
            <w:tcW w:w="10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FC20" w14:textId="16BA84CA" w:rsidR="00A26947" w:rsidRPr="002D0E8E" w:rsidRDefault="00A26947" w:rsidP="0051230D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0E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JBI Critical Appraisal Checklist for Narrative Expert opinion &amp; text</w:t>
            </w:r>
          </w:p>
        </w:tc>
      </w:tr>
      <w:tr w:rsidR="00A26947" w:rsidRPr="005E4892" w14:paraId="64A3F185" w14:textId="7CE0593F" w:rsidTr="00A26947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8D9A" w14:textId="77777777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em N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194B" w14:textId="77777777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uneir, 20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55F8" w14:textId="77777777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Closkey, 200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492D9F2" w14:textId="40041D23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Wofford, 199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132DE2" w14:textId="78DEA539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Kahn, 201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5EE473F" w14:textId="10756FED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Ouslander, 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CCCF61" w14:textId="0215BD01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Bodenheimer, 2016</w:t>
            </w:r>
          </w:p>
        </w:tc>
      </w:tr>
      <w:tr w:rsidR="00A26947" w:rsidRPr="005E4892" w14:paraId="122BC051" w14:textId="5D3CA210" w:rsidTr="00A26947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60C6" w14:textId="77777777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3D29" w14:textId="465814AC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0E55" w14:textId="1E600122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1126DCB" w14:textId="56E64FE5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17E5789" w14:textId="4129A9A7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957596D" w14:textId="59E380D6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223A3E" w14:textId="3B6F5928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A26947" w:rsidRPr="005E4892" w14:paraId="426C8003" w14:textId="0E215516" w:rsidTr="00A26947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8EBC" w14:textId="77777777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9BAF" w14:textId="2EE8065D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7D2A" w14:textId="07EDA197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91BA21" w14:textId="17B7E1AA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725F231" w14:textId="1BC20779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120ACB" w14:textId="56FEB906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C9EA82" w14:textId="1B763829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A26947" w:rsidRPr="005E4892" w14:paraId="51A236BC" w14:textId="70365BEF" w:rsidTr="00A26947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BF11" w14:textId="77777777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D00F" w14:textId="3D970F04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A3F8" w14:textId="467487D2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F85C216" w14:textId="09BF8EEC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8D57DB5" w14:textId="3E38AC97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437798C" w14:textId="23F5398A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71D070" w14:textId="0F6250DC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A26947" w:rsidRPr="005E4892" w14:paraId="55AD7827" w14:textId="59565930" w:rsidTr="00A26947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BBBD" w14:textId="77777777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1BA6" w14:textId="1BE36B4C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8EEA" w14:textId="60A44EB1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7035AE0" w14:textId="4E007735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78CF2A1" w14:textId="145786D8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908AFF6" w14:textId="7DD561FE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A8740E" w14:textId="1D8020DE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A26947" w:rsidRPr="005E4892" w14:paraId="409317ED" w14:textId="39793353" w:rsidTr="00A26947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6581" w14:textId="77777777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F0F0" w14:textId="62178A05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F064" w14:textId="5DAAC281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6FD6732" w14:textId="1EB8B275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36A88F9" w14:textId="4DE15DDC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2D93C51" w14:textId="210A89D3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B2C2C0" w14:textId="3B6EF780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A26947" w:rsidRPr="005E4892" w14:paraId="059F0742" w14:textId="59E64A84" w:rsidTr="00A26947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B2A4" w14:textId="77777777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2BBA" w14:textId="1E0D5EEE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3280" w14:textId="67FE1E1D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4C6498D" w14:textId="6E31CF25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E2F618A" w14:textId="4A3D93C7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10764E" w14:textId="1D2513F5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C59313" w14:textId="44F9A98D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A26947" w:rsidRPr="005E4892" w14:paraId="7FA9AB8D" w14:textId="20A83A0A" w:rsidTr="00A26947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2FA4" w14:textId="77777777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770D" w14:textId="7FE3AEFB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0AB5" w14:textId="55B1219F" w:rsidR="00A26947" w:rsidRPr="002D0E8E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CC7B146" w14:textId="1E88938A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91885B8" w14:textId="66534F80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06AA4B3" w14:textId="07E40646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0DD6">
              <w:rPr>
                <w:rFonts w:asciiTheme="minorHAnsi" w:hAnsiTheme="minorHAnsi" w:cstheme="minorHAnsi"/>
                <w:sz w:val="20"/>
              </w:rPr>
              <w:t>Yes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C7481A" w14:textId="08AFC845" w:rsidR="00A26947" w:rsidRPr="00540DD6" w:rsidRDefault="00A26947" w:rsidP="00540DD6">
            <w:pPr>
              <w:spacing w:after="0" w:line="48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</w:tbl>
    <w:p w14:paraId="2B272C59" w14:textId="77777777" w:rsidR="0051230D" w:rsidRPr="002D0E8E" w:rsidRDefault="0051230D" w:rsidP="0051230D">
      <w:pPr>
        <w:spacing w:line="480" w:lineRule="auto"/>
        <w:rPr>
          <w:rFonts w:asciiTheme="minorHAnsi" w:hAnsiTheme="minorHAnsi" w:cstheme="minorHAnsi"/>
          <w:b/>
          <w:sz w:val="18"/>
          <w:lang w:val="en-GB"/>
        </w:rPr>
      </w:pPr>
    </w:p>
    <w:p w14:paraId="18DD0A02" w14:textId="53CBF6C5" w:rsidR="0051230D" w:rsidRPr="002D0E8E" w:rsidRDefault="00B005DC" w:rsidP="00B005DC">
      <w:pPr>
        <w:tabs>
          <w:tab w:val="left" w:pos="7410"/>
        </w:tabs>
        <w:spacing w:line="480" w:lineRule="auto"/>
        <w:rPr>
          <w:rFonts w:asciiTheme="minorHAnsi" w:hAnsiTheme="minorHAnsi" w:cstheme="minorHAnsi"/>
          <w:noProof/>
          <w:sz w:val="20"/>
          <w:lang w:val="en-US"/>
        </w:rPr>
      </w:pPr>
      <w:r>
        <w:rPr>
          <w:rFonts w:asciiTheme="minorHAnsi" w:hAnsiTheme="minorHAnsi" w:cstheme="minorHAnsi"/>
          <w:noProof/>
          <w:sz w:val="20"/>
          <w:lang w:val="en-US"/>
        </w:rPr>
        <w:tab/>
      </w:r>
    </w:p>
    <w:p w14:paraId="72D5A0A0" w14:textId="77777777" w:rsidR="0051230D" w:rsidRDefault="0051230D" w:rsidP="0051230D">
      <w:pPr>
        <w:spacing w:line="480" w:lineRule="auto"/>
        <w:rPr>
          <w:rFonts w:asciiTheme="minorHAnsi" w:hAnsiTheme="minorHAnsi" w:cstheme="minorHAnsi"/>
          <w:noProof/>
          <w:sz w:val="20"/>
          <w:lang w:val="en-US"/>
        </w:rPr>
      </w:pPr>
    </w:p>
    <w:p w14:paraId="08801948" w14:textId="77777777" w:rsidR="0051230D" w:rsidRPr="002D0E8E" w:rsidRDefault="0051230D" w:rsidP="0051230D">
      <w:pPr>
        <w:spacing w:line="480" w:lineRule="auto"/>
        <w:rPr>
          <w:rFonts w:asciiTheme="minorHAnsi" w:hAnsiTheme="minorHAnsi" w:cstheme="minorHAnsi"/>
          <w:b/>
          <w:sz w:val="20"/>
          <w:lang w:val="en-GB"/>
        </w:rPr>
        <w:sectPr w:rsidR="0051230D" w:rsidRPr="002D0E8E" w:rsidSect="00522D7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5569C13" w14:textId="77777777" w:rsidR="0051230D" w:rsidRPr="002D0E8E" w:rsidRDefault="00C97C9C" w:rsidP="0051230D">
      <w:pPr>
        <w:spacing w:line="480" w:lineRule="auto"/>
        <w:rPr>
          <w:rFonts w:asciiTheme="minorHAnsi" w:hAnsiTheme="minorHAnsi" w:cstheme="minorHAnsi"/>
          <w:b/>
          <w:sz w:val="20"/>
          <w:lang w:val="en-GB"/>
        </w:rPr>
      </w:pPr>
      <w:r>
        <w:rPr>
          <w:rFonts w:asciiTheme="minorHAnsi" w:hAnsiTheme="minorHAnsi" w:cstheme="minorHAnsi"/>
          <w:b/>
          <w:sz w:val="20"/>
          <w:lang w:val="en-GB"/>
        </w:rPr>
        <w:lastRenderedPageBreak/>
        <w:t>Appendix 2</w:t>
      </w:r>
    </w:p>
    <w:tbl>
      <w:tblPr>
        <w:tblW w:w="128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6"/>
        <w:gridCol w:w="1412"/>
        <w:gridCol w:w="1399"/>
        <w:gridCol w:w="1266"/>
        <w:gridCol w:w="1483"/>
        <w:gridCol w:w="1327"/>
        <w:gridCol w:w="1349"/>
        <w:gridCol w:w="1254"/>
        <w:gridCol w:w="1290"/>
        <w:gridCol w:w="1255"/>
      </w:tblGrid>
      <w:tr w:rsidR="00F945CB" w:rsidRPr="005E4892" w14:paraId="7895664A" w14:textId="77777777" w:rsidTr="00F354F6">
        <w:trPr>
          <w:trHeight w:val="215"/>
        </w:trPr>
        <w:tc>
          <w:tcPr>
            <w:tcW w:w="1284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E523A" w14:textId="77777777" w:rsidR="00F945CB" w:rsidRPr="002D0E8E" w:rsidRDefault="00F945CB" w:rsidP="0051230D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TROBE checklist (part 1)</w:t>
            </w:r>
          </w:p>
        </w:tc>
      </w:tr>
      <w:tr w:rsidR="00F354F6" w:rsidRPr="005E4892" w14:paraId="7D941E95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225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em N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339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ador, 2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5AE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endts, 2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614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iggs, 20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EF6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ownell, 20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759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ynum, 20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477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ffrey, 20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845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ter, 20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CA9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dde, 20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BE6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vans, 2011</w:t>
            </w:r>
          </w:p>
        </w:tc>
      </w:tr>
      <w:tr w:rsidR="00F354F6" w:rsidRPr="005E4892" w14:paraId="329EF624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22C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a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093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18D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D17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478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085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C6F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E7A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A77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440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F354F6" w:rsidRPr="005E4892" w14:paraId="58996BF4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8EC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b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6D7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130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ADD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F6D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693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6E0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E73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148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657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F354F6" w:rsidRPr="005E4892" w14:paraId="556E723F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498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A53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775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135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603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66B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458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591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8E9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ECE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F354F6" w:rsidRPr="005E4892" w14:paraId="0BDA58EB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BF4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30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178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3FF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0F5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8AC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449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539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74B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22D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0A047EA3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D56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E7A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D3D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1D8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39C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8BA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23C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D6F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D92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D76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F354F6" w:rsidRPr="005E4892" w14:paraId="201C5076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DC2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983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084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D87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3D2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A91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89C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7AC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A05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51F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F354F6" w:rsidRPr="005E4892" w14:paraId="6F1DF5E0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846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a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2C7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FBB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980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3A5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BD3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4F4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2DE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537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4C7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1DA8DA3B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764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b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7A6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6C5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959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3E2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B4F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F8B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4D6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C4C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0E5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3A5E4B3C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D82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593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52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BDB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560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B71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B1F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F95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69A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015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F354F6" w:rsidRPr="005E4892" w14:paraId="3B46F41A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147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E0A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AB0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EEE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F92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E97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539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0F3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6F2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BBA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136BADD0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66E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B2F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40F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3DC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1E0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071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1F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057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B76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1E8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49EA05F5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CCF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253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D63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0C5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4CE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90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F63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21F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3BA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3D1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10644D5E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56F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9FE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D5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776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1B9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246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A9F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FA3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0FE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2D4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07918542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C37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a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E46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095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5AD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3E4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D36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02E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7F5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853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BA5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61ED6914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ECC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b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344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B19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91A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8CF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40B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585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D8D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946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8EB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7AAE7D0A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0E5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12 c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E76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C16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25F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98B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0EE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81C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31D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E5B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6FF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6E032CD0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D89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d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67A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585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CFB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507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76F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E9D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EBB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D88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0E0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34EBB3F5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1FF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e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696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550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F73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738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5E8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5D3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6CA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78B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D39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485A3D47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7EE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a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D63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7FE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9F4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082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202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68E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5AB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98A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9EB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F354F6" w:rsidRPr="005E4892" w14:paraId="66F37102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971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b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614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5CB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32C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619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175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8E1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039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702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8B5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003F287D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4E1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c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A59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840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6D3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8FB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B31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981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461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4F0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5AC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7D0B4FEF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ECA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a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65D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5F7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A97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79F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185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244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C3B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153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328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F354F6" w:rsidRPr="005E4892" w14:paraId="5CB5A988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723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b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B11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CF4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215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FFC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F74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FAD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FB3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5E4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6F7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31F8B80F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BD5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c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B06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5EE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238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E64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FB0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1A5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D9B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FD9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E3E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F354F6" w:rsidRPr="005E4892" w14:paraId="28F399EF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F88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490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C15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25B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ACE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086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877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542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C61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63D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F354F6" w:rsidRPr="005E4892" w14:paraId="5A03A985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235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a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9F5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B0A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DD4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AD0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F2C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A57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877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CEA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D8D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21833902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2A3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b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0E3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678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257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74F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F1A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AB2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E1B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E87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FAA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5D1C4493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BA3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c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4E7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ED6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633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87D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68E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44A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588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BE9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32E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50FCF8D0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A82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9C9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BD0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88E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194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83D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223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C61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257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4BC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F354F6" w:rsidRPr="005E4892" w14:paraId="108D7139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2B4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922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338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3C1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640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2B0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73E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56A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3AC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9BE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F354F6" w:rsidRPr="005E4892" w14:paraId="4E0E382D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4BEF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DA7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6AA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8D8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02C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B09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116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9A7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AEF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EF6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3D1B4AF0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EB5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5B8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AFA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0F5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06E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94A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72A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9D20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9A2A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FF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F354F6" w:rsidRPr="005E4892" w14:paraId="0D4167DF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B4F9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1DB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098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580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280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A20E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B7F3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95FC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9A9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AB7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F354F6" w:rsidRPr="005E4892" w14:paraId="57618D32" w14:textId="77777777" w:rsidTr="00F354F6">
        <w:trPr>
          <w:trHeight w:val="21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8A9D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702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FD6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4616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774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F554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47C5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2981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2B02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A9D8" w14:textId="77777777" w:rsidR="00F354F6" w:rsidRPr="002D0E8E" w:rsidRDefault="00F354F6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</w:tbl>
    <w:p w14:paraId="5472AD2D" w14:textId="77777777" w:rsidR="0051230D" w:rsidRDefault="0051230D" w:rsidP="0051230D">
      <w:pPr>
        <w:spacing w:line="480" w:lineRule="auto"/>
        <w:rPr>
          <w:rFonts w:asciiTheme="minorHAnsi" w:hAnsiTheme="minorHAnsi" w:cstheme="minorHAnsi"/>
          <w:b/>
          <w:sz w:val="20"/>
          <w:lang w:val="en-GB"/>
        </w:rPr>
      </w:pPr>
    </w:p>
    <w:tbl>
      <w:tblPr>
        <w:tblW w:w="139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1329"/>
        <w:gridCol w:w="1013"/>
        <w:gridCol w:w="1518"/>
        <w:gridCol w:w="1095"/>
        <w:gridCol w:w="1566"/>
        <w:gridCol w:w="1342"/>
        <w:gridCol w:w="1189"/>
        <w:gridCol w:w="1212"/>
        <w:gridCol w:w="1376"/>
        <w:gridCol w:w="1528"/>
      </w:tblGrid>
      <w:tr w:rsidR="009A010D" w:rsidRPr="005E4892" w14:paraId="6500AA8C" w14:textId="694E768C" w:rsidTr="00180039">
        <w:trPr>
          <w:trHeight w:val="225"/>
        </w:trPr>
        <w:tc>
          <w:tcPr>
            <w:tcW w:w="1394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6CEE0" w14:textId="46496011" w:rsidR="009A010D" w:rsidRPr="002D0E8E" w:rsidRDefault="009A010D" w:rsidP="0051230D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TROBE checklist (part 2)</w:t>
            </w:r>
          </w:p>
        </w:tc>
      </w:tr>
      <w:tr w:rsidR="009A010D" w:rsidRPr="005E4892" w14:paraId="19B0B96B" w14:textId="25DB1E13" w:rsidTr="009A010D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A4DC" w14:textId="77777777" w:rsidR="009A010D" w:rsidRPr="002D0E8E" w:rsidRDefault="009A010D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em N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6A42" w14:textId="77777777" w:rsidR="009A010D" w:rsidRPr="002D0E8E" w:rsidRDefault="009A010D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uneir, 20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33C0" w14:textId="77777777" w:rsidR="009A010D" w:rsidRPr="002D0E8E" w:rsidRDefault="009A010D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utt, 200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3B6B" w14:textId="77777777" w:rsidR="009A010D" w:rsidRPr="002D0E8E" w:rsidRDefault="009A010D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rsebom, 20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5C94" w14:textId="77777777" w:rsidR="009A010D" w:rsidRPr="002D0E8E" w:rsidRDefault="009A010D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hn, 2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520A" w14:textId="77777777" w:rsidR="009A010D" w:rsidRPr="002D0E8E" w:rsidRDefault="009A010D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cGregor, 20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0CEB" w14:textId="77777777" w:rsidR="009A010D" w:rsidRPr="002D0E8E" w:rsidRDefault="009A010D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tchell, 20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718F" w14:textId="77777777" w:rsidR="009A010D" w:rsidRPr="002D0E8E" w:rsidRDefault="009A010D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uinn, 20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3ACA" w14:textId="77777777" w:rsidR="009A010D" w:rsidRPr="002D0E8E" w:rsidRDefault="009A010D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liba, 2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27EF" w14:textId="77777777" w:rsidR="009A010D" w:rsidRPr="002D0E8E" w:rsidRDefault="009A010D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mkin-Greener, 20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21D894F" w14:textId="59720F5C" w:rsidR="009A010D" w:rsidRPr="002D0E8E" w:rsidRDefault="009A010D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iken, 2014</w:t>
            </w:r>
          </w:p>
        </w:tc>
      </w:tr>
      <w:tr w:rsidR="009A010D" w:rsidRPr="005E4892" w14:paraId="6CCAD1FF" w14:textId="22297457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FD3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EC1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57A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78A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9AB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63B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C89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E4F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42E7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5EB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102E0" w14:textId="50C3BAA4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143661CC" w14:textId="43B819FA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07F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b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7C8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185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786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AC6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340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815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677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E6D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CEA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9540E" w14:textId="7FDC0C4D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6F93C74E" w14:textId="2EAA5476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834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650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8BA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CA5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77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5C0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6A4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420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890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381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6EF42" w14:textId="37D0E74D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62260652" w14:textId="08C5A041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E12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DC67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349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17C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5EA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041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C55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40E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641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8F9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198F5" w14:textId="64463C3A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3FF60F5A" w14:textId="7275C372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6FE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AAE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9D1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2DA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9B3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594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0F5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738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990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85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7E174" w14:textId="7581734E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6D0E6669" w14:textId="36F0EE7E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D6D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076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8EF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F77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961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141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F26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F03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906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518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A18F6" w14:textId="0231694E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77F96B43" w14:textId="3C9C7041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C25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F7D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DF7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31A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4BF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8E5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143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90E7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A37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EDB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B541D" w14:textId="3CA19374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34979C3D" w14:textId="7426C8F4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D01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b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F73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C70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484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2CE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39D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D53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511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668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39B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8327A" w14:textId="1DA292E0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o</w:t>
            </w:r>
          </w:p>
        </w:tc>
      </w:tr>
      <w:tr w:rsidR="009A010D" w:rsidRPr="005E4892" w14:paraId="7616C496" w14:textId="62B53348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8E9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830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A2E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E36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2FA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F4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E9B7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58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246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00A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D3D80" w14:textId="00E95BAB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3F5B1298" w14:textId="4BAD4A5D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A33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E84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971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99F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34B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EDA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063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45D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5B0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48A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ABD15" w14:textId="136E5CC1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61B490DD" w14:textId="0104ACAB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1D5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A7C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BCA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75C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A6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020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107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B9B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3BD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180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0CE06" w14:textId="0BE92359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o</w:t>
            </w:r>
          </w:p>
        </w:tc>
      </w:tr>
      <w:tr w:rsidR="009A010D" w:rsidRPr="005E4892" w14:paraId="767F0E20" w14:textId="3BCC94F9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587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691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FA2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F06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776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F3F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88F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996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532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91E7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BDCCD" w14:textId="09FDB409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6E985AF7" w14:textId="54D27971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DF3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B83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E627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64A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FF2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8CF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3EC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C1C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7C1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F3F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9BD24" w14:textId="64F07CEB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o</w:t>
            </w:r>
          </w:p>
        </w:tc>
      </w:tr>
      <w:tr w:rsidR="009A010D" w:rsidRPr="005E4892" w14:paraId="64D4515C" w14:textId="2429E6CC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A8D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12 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713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CDD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141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44B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484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20BE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D53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8D2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98D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D5FB" w14:textId="78F53C0A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o</w:t>
            </w:r>
          </w:p>
        </w:tc>
      </w:tr>
      <w:tr w:rsidR="009A010D" w:rsidRPr="005E4892" w14:paraId="4EFA8BBC" w14:textId="5428EF06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2DC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b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390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167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54C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01C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302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CBA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539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32E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C0B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6A84C" w14:textId="730D4D1B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o</w:t>
            </w:r>
          </w:p>
        </w:tc>
      </w:tr>
      <w:tr w:rsidR="009A010D" w:rsidRPr="005E4892" w14:paraId="0C41EDF4" w14:textId="1A5353C3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9D0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c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582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DF8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FDD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DDE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99C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C14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A3A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211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975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125C0" w14:textId="6054003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o</w:t>
            </w:r>
          </w:p>
        </w:tc>
      </w:tr>
      <w:tr w:rsidR="009A010D" w:rsidRPr="005E4892" w14:paraId="35D906DC" w14:textId="51D1FC48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5B1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d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7D0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A46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07B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AF4E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032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A5E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262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3F4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0E3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84592" w14:textId="11991E1E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o</w:t>
            </w:r>
          </w:p>
        </w:tc>
      </w:tr>
      <w:tr w:rsidR="009A010D" w:rsidRPr="005E4892" w14:paraId="34745BC0" w14:textId="4121F610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E63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e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799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474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BD4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B12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B14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E78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4ED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E45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E3C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99FC0" w14:textId="3A251A19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o</w:t>
            </w:r>
          </w:p>
        </w:tc>
      </w:tr>
      <w:tr w:rsidR="009A010D" w:rsidRPr="005E4892" w14:paraId="25AB1C38" w14:textId="73A25DB7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992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8D8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CFB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028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FD7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BB8E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18D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E8D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1F1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365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234EF" w14:textId="3C670993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14293E1B" w14:textId="04E58D9E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52CE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b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871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90E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474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6CF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3BC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468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0E2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734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B8A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6A33D" w14:textId="57E713BC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o</w:t>
            </w:r>
          </w:p>
        </w:tc>
      </w:tr>
      <w:tr w:rsidR="009A010D" w:rsidRPr="005E4892" w14:paraId="7E7037CA" w14:textId="636147E1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5E5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c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E7FE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FFA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41D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1B6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6A3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202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D71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02C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E82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F7229" w14:textId="56ECEA23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o</w:t>
            </w:r>
          </w:p>
        </w:tc>
      </w:tr>
      <w:tr w:rsidR="009A010D" w:rsidRPr="005E4892" w14:paraId="1126C979" w14:textId="399B4631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3F9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2E0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5FC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6FAE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13C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30D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062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483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EAA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061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0A197" w14:textId="59DF2E8F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17074446" w14:textId="08A3E4E4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D90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b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087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251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43E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506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9A6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B40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D42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957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FAD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0B9CD" w14:textId="620A08BA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4DC9E9EC" w14:textId="55349F13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002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c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D1E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9787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FA5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F0A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A80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576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DBD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982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2B1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77F2E" w14:textId="35FDAD2D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657BA10D" w14:textId="2666FB67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D10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18FE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902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233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F8E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DD8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6AD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9C4E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480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4F5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6347" w14:textId="5FE95683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2101DDC7" w14:textId="173871DD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6CA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a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2E7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33C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CA5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05F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1F8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7F9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C63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A15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8E7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4E14E" w14:textId="15A8BE2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37E72F1B" w14:textId="7DF46C1C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CDA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b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0F2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223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7A8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1B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11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E3C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699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614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F32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47B44" w14:textId="05939A7D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o</w:t>
            </w:r>
          </w:p>
        </w:tc>
      </w:tr>
      <w:tr w:rsidR="009A010D" w:rsidRPr="005E4892" w14:paraId="73B1E9FB" w14:textId="6C599460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F607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c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2E8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DB0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CFB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A64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FFF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635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252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F827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9F5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E1B50" w14:textId="0A9A695B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o</w:t>
            </w:r>
          </w:p>
        </w:tc>
      </w:tr>
      <w:tr w:rsidR="009A010D" w:rsidRPr="005E4892" w14:paraId="59142729" w14:textId="238AB065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46A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7A4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575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BB1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4A8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045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BCC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8D0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A10E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5E52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DCE7D" w14:textId="60C88785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3BB5D137" w14:textId="330742F0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32A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F39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568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1446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BF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121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058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025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098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AF6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FCD80" w14:textId="0803F3C1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615F2FAA" w14:textId="659B78F2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EE9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046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863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577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DF8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043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32F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A25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CC6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763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BC6C4" w14:textId="1AAADEF3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59E4E100" w14:textId="5F85016D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672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EC5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F53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F60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843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20F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9E59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694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151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2CE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4A398" w14:textId="2837CDB8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59A4750A" w14:textId="3D54AE66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AE9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BEC8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D60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761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A533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5764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643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06AB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978C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D65D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35106" w14:textId="7FDBE395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  <w:tr w:rsidR="009A010D" w:rsidRPr="005E4892" w14:paraId="787486CA" w14:textId="1E384872" w:rsidTr="004E6C4B">
        <w:trPr>
          <w:trHeight w:val="22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F6DF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949E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2F7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C4D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3355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209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289A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7231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77E7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91F0" w14:textId="77777777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FFB3A" w14:textId="31B6BFDE" w:rsidR="009A010D" w:rsidRPr="002D0E8E" w:rsidRDefault="009A010D" w:rsidP="009A01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yes</w:t>
            </w:r>
          </w:p>
        </w:tc>
      </w:tr>
    </w:tbl>
    <w:p w14:paraId="7792697B" w14:textId="77777777" w:rsidR="0051230D" w:rsidRPr="002D0E8E" w:rsidRDefault="0051230D" w:rsidP="0051230D">
      <w:pPr>
        <w:pStyle w:val="EndNoteBibliography"/>
        <w:spacing w:line="480" w:lineRule="auto"/>
        <w:rPr>
          <w:rFonts w:asciiTheme="minorHAnsi" w:hAnsiTheme="minorHAnsi" w:cstheme="minorHAnsi"/>
          <w:sz w:val="20"/>
          <w:lang w:val="nl-BE"/>
        </w:rPr>
      </w:pPr>
    </w:p>
    <w:tbl>
      <w:tblPr>
        <w:tblpPr w:leftFromText="141" w:rightFromText="141" w:vertAnchor="text" w:tblpY="1"/>
        <w:tblOverlap w:val="never"/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9"/>
        <w:gridCol w:w="1417"/>
        <w:gridCol w:w="1276"/>
        <w:gridCol w:w="1418"/>
        <w:gridCol w:w="1122"/>
        <w:gridCol w:w="1098"/>
        <w:gridCol w:w="860"/>
        <w:gridCol w:w="902"/>
        <w:gridCol w:w="1073"/>
        <w:gridCol w:w="1100"/>
        <w:gridCol w:w="999"/>
        <w:gridCol w:w="1109"/>
        <w:gridCol w:w="1134"/>
      </w:tblGrid>
      <w:tr w:rsidR="00B005DC" w:rsidRPr="005E4892" w14:paraId="6E0B985E" w14:textId="120B77BD" w:rsidTr="00B005DC">
        <w:trPr>
          <w:trHeight w:val="258"/>
        </w:trPr>
        <w:tc>
          <w:tcPr>
            <w:tcW w:w="1431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D3E36" w14:textId="6C7A63CD" w:rsidR="00B005DC" w:rsidRPr="00B005DC" w:rsidRDefault="00B005DC" w:rsidP="0051230D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TROBE checklist (part 3)</w:t>
            </w:r>
          </w:p>
        </w:tc>
      </w:tr>
      <w:tr w:rsidR="00B005DC" w:rsidRPr="005E4892" w14:paraId="6BB23533" w14:textId="7A48926D" w:rsidTr="00B005DC">
        <w:trPr>
          <w:trHeight w:val="163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143EF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em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1658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urke,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E04BD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ron, 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872C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rphet, 20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AB68BE3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e, 200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8214255" w14:textId="1192A7CA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nl-NL" w:eastAsia="nl-NL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ron, 2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EFA7990" w14:textId="423BA56F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n, 20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A167C7B" w14:textId="05465DE2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uneir, 20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C890C64" w14:textId="7A8DF754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kaskima</w:t>
            </w:r>
            <w:r w:rsidR="009A01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5481EA4" w14:textId="3356467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Ouslander</w:t>
            </w:r>
            <w:r w:rsidR="009A010D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2DB433A" w14:textId="0FDAB08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Faul</w:t>
            </w:r>
            <w:r w:rsidR="009A010D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A9ED91D" w14:textId="53B30EB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Wang</w:t>
            </w:r>
            <w:r w:rsidR="009A010D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6669E" w14:textId="1747B2D6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O'connell</w:t>
            </w:r>
            <w:r w:rsidR="009A010D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13</w:t>
            </w:r>
          </w:p>
        </w:tc>
      </w:tr>
      <w:tr w:rsidR="00B005DC" w:rsidRPr="005E4892" w14:paraId="75BF4B62" w14:textId="553BA186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E069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F1CA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9D76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91DB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9A15E2B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EA668C5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10E1C8A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569C534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F450EFA" w14:textId="27A21A0F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8E8C13B" w14:textId="2CA2D7E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E1530B9" w14:textId="7E40CF0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DD9CBE7" w14:textId="1753BFF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0819F" w14:textId="48F4F842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38E2DB0B" w14:textId="6D6998D6" w:rsidTr="00B005DC">
        <w:trPr>
          <w:trHeight w:val="95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D33B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562D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CAB9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F4E6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9ADDF4B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E5BFB83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9CCC46E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F9882E9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B51BBCD" w14:textId="5D669734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A8192E1" w14:textId="02F796F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42BF873" w14:textId="6F661781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BBCEB14" w14:textId="3AA0910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92F20" w14:textId="78E4D4EA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63456A80" w14:textId="6C3188F5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09E3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41F4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E41D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0865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9BAFF0E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5D7994C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B20D0F2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4FCDA09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593952E" w14:textId="263DF771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0F00B44" w14:textId="3CE95A6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23AE7A6" w14:textId="5F3D90C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CE277C0" w14:textId="57E83C6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010E5" w14:textId="7DC90625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4805DC03" w14:textId="5774FEA0" w:rsidTr="00B005DC">
        <w:trPr>
          <w:trHeight w:val="87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AB87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63FD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A3D3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90FF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AEC7215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BE17B9A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44F92F8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BC60DA3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FE19BB6" w14:textId="6C2BFC1B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9D38D2" w14:textId="0362C711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36A5970" w14:textId="7F7B83C1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2246666" w14:textId="407A863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592D5F" w14:textId="23FDC46F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04AD0D6A" w14:textId="7E2E68E7" w:rsidTr="00B005DC">
        <w:trPr>
          <w:trHeight w:val="133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48F7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F874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7A57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53B7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25773EB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006A914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A9152A3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41C170C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EAAA83C" w14:textId="2448306E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E996BBC" w14:textId="377CA73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4034945" w14:textId="442755F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35C57AA" w14:textId="34191FD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B6C7D" w14:textId="5965AE10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52B26412" w14:textId="7AFDD9F0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5E1E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9118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2AA6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F7B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B2E1EF9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366EF67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EFB1E0E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2BCDE8B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2E8B3C1" w14:textId="0076A270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5479CDE" w14:textId="42E88AA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A0DC6CF" w14:textId="6E1AE31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1E66C34" w14:textId="188676F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EC6EB" w14:textId="2CD3908D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25B5225C" w14:textId="21421398" w:rsidTr="00B005DC">
        <w:trPr>
          <w:trHeight w:val="11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DDD5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FF4E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45C0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BEAE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55DCA49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A2651C0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B1AF6B6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477744A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8A3A16F" w14:textId="1C7E50CA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6C33CBC" w14:textId="798FCA8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FD01E1C" w14:textId="1C58CE1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E995AC8" w14:textId="15E6514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6692F" w14:textId="4B5D4AE9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522D6F33" w14:textId="4E2E2E67" w:rsidTr="00B005DC">
        <w:trPr>
          <w:trHeight w:val="157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F76B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8F1A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9A03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1618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F4A689D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49C3D54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8E9A7BE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6D4F0FA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C7BBB6D" w14:textId="2BFBE46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5EC4076" w14:textId="3FC9926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8440968" w14:textId="330218F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9EA3FD7" w14:textId="7284814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708D9" w14:textId="550FB6BE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63F21329" w14:textId="74DB4817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E333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F60A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C7A7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52B2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2C34869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8BDC481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32852F8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D03C039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69B6CB4" w14:textId="0F620945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526D4B3" w14:textId="605FD6C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6EFC3E4" w14:textId="57BEAE3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7BDE00E" w14:textId="492E305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9A3B4" w14:textId="56E278A7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572668A1" w14:textId="3EB9E1EB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FE89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A42A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A34B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4B64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DD9F851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E183616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1DFAACD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CA87F3F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2AEF29C" w14:textId="575BEF5B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E3FA4E5" w14:textId="0C0295C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5695F0F" w14:textId="5A3921B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96C865D" w14:textId="5CCFB10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CD0AE" w14:textId="493B9282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718AD844" w14:textId="787E9B05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D309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E559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6285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6453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60CC674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326252E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96D5C23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3745919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8141C79" w14:textId="5F9B1DFA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844721C" w14:textId="26C6B521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420CE7F" w14:textId="301F823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F8807E3" w14:textId="43D2450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DF9BE" w14:textId="0D705807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20AB88CD" w14:textId="2F32A94B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8DC7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0CD8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968F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A87D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A3CBA9F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6D03F4D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E194922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B17873B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0DFE8E8" w14:textId="7CFA4C99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FF05497" w14:textId="74AFE6D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3EBBE34" w14:textId="1B381EF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9DA722F" w14:textId="53081D8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56FB9" w14:textId="29EDAD02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369498B5" w14:textId="10EBDF02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D3F2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E2F3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5DD1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F716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A4FF0DF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7D84160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E50D9B6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EBD1326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11B199F" w14:textId="2D1DF575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C8B99FE" w14:textId="7961A84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7B9E76D" w14:textId="328246C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9EBAAEB" w14:textId="4AE2DC3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6F830" w14:textId="1E12DC80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55336EDB" w14:textId="28FC2693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33FD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61C0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F1DF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B9CD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83BB361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55D7C23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E7013C5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CB34A3B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6A2D1D6" w14:textId="715E5DA5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7D7179" w14:textId="7C264D11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4F937ED" w14:textId="64677C6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BDAA1F0" w14:textId="711BBB8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0A6C6" w14:textId="54A1EBDF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32FA9ECF" w14:textId="52EADDCF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B4F5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D5F9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896D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D783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BB3B048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77E7F05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ADB9386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4B731B3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15C5C90" w14:textId="4C3B8278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2AA0879" w14:textId="4FF5200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7EEBFD3" w14:textId="09DA703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BF4522A" w14:textId="1C0F558E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C2CFC" w14:textId="62E2ADE4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6A1A6C73" w14:textId="606690C4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2B90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0E46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80E7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DFDB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090A868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8995B12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E47B1B5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F79435E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A89629F" w14:textId="2209156E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9E82ECF" w14:textId="1351FA3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34BF9E9" w14:textId="4AF7AF7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6AE289D" w14:textId="1B146D7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CAB82" w14:textId="2D35E28A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586079B6" w14:textId="1BDC812E" w:rsidTr="00B005DC">
        <w:trPr>
          <w:trHeight w:val="86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68FF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3B8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55D1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02F3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F22FDD1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C701717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33290DE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5EC6161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A990DE8" w14:textId="5187DCA6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3069399" w14:textId="79B8F96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677A271" w14:textId="48459A1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5A3254D" w14:textId="3135804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48B36" w14:textId="07409264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609B6B08" w14:textId="476D9E16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3328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388E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942C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4E19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971076C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0369B1E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9E9A26C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308B883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94C85DF" w14:textId="6428B54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1CEEEF2" w14:textId="6C8723C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885F07A" w14:textId="17741FB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AF52ED0" w14:textId="5CF0D57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69B6A" w14:textId="533CBA07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21943E0D" w14:textId="3C952127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EBE5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8FCC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7CA0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AED0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7082D3E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FBC6889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A030E68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24CA64B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7E7D39C" w14:textId="08BF50FE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850525E" w14:textId="1E3B16D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A1DA5BE" w14:textId="5BE82EA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3D8FE60" w14:textId="7553138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5A15F" w14:textId="5BB9851E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4703ECEF" w14:textId="7EAC88EF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320B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A81D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2B64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6069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0CF881D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4A5B700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46A3525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985A47B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1E4C26C" w14:textId="2E92DED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0DA0115" w14:textId="0F22530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9747278" w14:textId="32D90E8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5AA4864" w14:textId="4C0F7E6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E2758" w14:textId="7734C349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4FA0C120" w14:textId="060831D1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5607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3623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D6A0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7FFB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A73A171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1053D0C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103DCC2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C38F1CB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4A260CD" w14:textId="537BAB48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8800981" w14:textId="0972019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8EE54E0" w14:textId="75B3466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821E58B" w14:textId="79A0F41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BC00C" w14:textId="3E34BD3B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535189AA" w14:textId="57B34AC6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D44C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421F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894A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902E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2C62CAD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7AC94FC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2DC3A81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5BD1EC0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54F803C" w14:textId="6661F10F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72BEE50" w14:textId="2EC147B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B18B1CE" w14:textId="47E8E8D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91CE053" w14:textId="4D3A0E4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87389" w14:textId="084C6810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5DB8F979" w14:textId="3A850DEF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2781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7D84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2252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76E2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449A6CE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890D321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7004580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076EEEE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E2BCB66" w14:textId="5669ABE8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4723400" w14:textId="4743534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01C2394" w14:textId="7CDF74B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7596B1A" w14:textId="238D256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46863" w14:textId="7640E94D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57995218" w14:textId="15D55A49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8F12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5F8A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D4DF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6180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A5D68B5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C86AF50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6005573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5DAD7E6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1356091" w14:textId="2EF4CCDB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B31D6EE" w14:textId="78E0148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781DC42" w14:textId="477FE5B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86DE2B4" w14:textId="109C8EB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55E77" w14:textId="334337B8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566FEF11" w14:textId="4435BAB2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3DC2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098E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A66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25A2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F6FBE59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CE637F8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6FE048D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A017EF2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6817A53" w14:textId="60EDE046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1E4ADE3" w14:textId="611B2E1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7E4E1DF" w14:textId="6AC4D42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E0E2175" w14:textId="1C0B5F7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4812BB" w14:textId="34BD545A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0BABBDB4" w14:textId="5403887E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4142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51E7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C4FD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EEFC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0B3018E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E4F6D6B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8256AA1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E786447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5422988" w14:textId="20C1D94A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D39773" w14:textId="7B5A31C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627CB62" w14:textId="4E342EB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0BC86EC" w14:textId="42F17F9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82D94" w14:textId="5E59D79C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708F6A51" w14:textId="37195E82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67EC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B827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8DD4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D9CE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D3A7ADE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78877FC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96FB027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CC58515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86C1CAA" w14:textId="47B9A906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92C38D7" w14:textId="45B8C4E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552AB91" w14:textId="5C65E3B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85DEACF" w14:textId="4BDD1C7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B6F9A" w14:textId="37B1707C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54334270" w14:textId="600540A2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90A6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0773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83C4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F0DE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FCE2608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295A8EA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27E190F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A943E9F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CE3E03E" w14:textId="38962D69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172D58" w14:textId="7C993A1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5D50959" w14:textId="1D57A901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E430404" w14:textId="46FB5B0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D70F3" w14:textId="2D3525B5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</w:tr>
      <w:tr w:rsidR="00B005DC" w:rsidRPr="005E4892" w14:paraId="22E01D01" w14:textId="0132FBEA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9303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A925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95C1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F87C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66B920E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7CED0DE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42FADD1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42BE440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544A6EA" w14:textId="7458F400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05A2847" w14:textId="33DF5F2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7A041AE" w14:textId="1B52259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5D2E319" w14:textId="39783A0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6E71F" w14:textId="6AF4505E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568A6690" w14:textId="6A0D630E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7A38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7B6D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F091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E110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8A4FC5A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C71E4DB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8658F6F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B3C620C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6972E32" w14:textId="1395A28F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082CF1" w14:textId="54576FF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612215F" w14:textId="396F4AD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B7EF98A" w14:textId="7D98155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E10C7" w14:textId="39BC0828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75B1A2B7" w14:textId="30F667AE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7410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43CE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264D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4A77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B4F7FAF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3E24F36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C05C785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4C431A8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EA65684" w14:textId="6E89F37B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4E324BA" w14:textId="4E76A921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8EBF922" w14:textId="394335A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C2FEB49" w14:textId="626CFE6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43954" w14:textId="7D91B07B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1777928B" w14:textId="6F48316A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886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31D6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D1AF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F279" w14:textId="77777777" w:rsidR="00B005DC" w:rsidRPr="002D0E8E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BB40C3D" w14:textId="77777777" w:rsidR="00B005DC" w:rsidRPr="009A5A2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5463271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109C7F5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F48D09B" w14:textId="77777777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3C73A27" w14:textId="3D4EA3FB" w:rsidR="00B005DC" w:rsidRPr="009A5A2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69CBA15" w14:textId="0A68E05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B38C21B" w14:textId="7472DCB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FB198EC" w14:textId="758A4F6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CB0E9" w14:textId="592C6999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</w:tr>
      <w:tr w:rsidR="00B005DC" w:rsidRPr="005E4892" w14:paraId="65A9A7C9" w14:textId="793BA8CB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95DE" w14:textId="77777777" w:rsidR="00B005DC" w:rsidRPr="002D0E8E" w:rsidRDefault="00B005DC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4868" w14:textId="77777777" w:rsidR="00B005DC" w:rsidRPr="002D0E8E" w:rsidRDefault="00B005DC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80B1" w14:textId="77777777" w:rsidR="00B005DC" w:rsidRPr="002D0E8E" w:rsidRDefault="00B005DC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E801" w14:textId="77777777" w:rsidR="00B005DC" w:rsidRPr="002D0E8E" w:rsidRDefault="00B005DC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59F692C" w14:textId="77777777" w:rsidR="00B005DC" w:rsidRPr="009A5A2C" w:rsidRDefault="00B005DC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F928BBC" w14:textId="77777777" w:rsidR="00B005DC" w:rsidRPr="009A5A2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4078176" w14:textId="77777777" w:rsidR="00B005DC" w:rsidRPr="009A5A2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EFE87B9" w14:textId="77777777" w:rsidR="00B005DC" w:rsidRPr="009A5A2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C9BDA5C" w14:textId="0CF5960D" w:rsidR="00B005DC" w:rsidRPr="009A5A2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DF9870" w14:textId="7330D890" w:rsidR="00B005DC" w:rsidRPr="00B005D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B4A045A" w14:textId="1082CED7" w:rsidR="00B005DC" w:rsidRPr="00B005D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EFFC38A" w14:textId="0545C9FA" w:rsidR="00B005DC" w:rsidRPr="00B005D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75EE6" w14:textId="61623451" w:rsidR="00B005DC" w:rsidRPr="00B005D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B005DC" w:rsidRPr="005E4892" w14:paraId="3CE97657" w14:textId="7B904770" w:rsidTr="00B005DC">
        <w:trPr>
          <w:trHeight w:val="74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B338" w14:textId="77777777" w:rsidR="00B005DC" w:rsidRPr="002D0E8E" w:rsidRDefault="00B005DC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4616" w14:textId="77777777" w:rsidR="00B005DC" w:rsidRPr="002D0E8E" w:rsidRDefault="00B005DC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6C31" w14:textId="77777777" w:rsidR="00B005DC" w:rsidRPr="002D0E8E" w:rsidRDefault="00B005DC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8877" w14:textId="77777777" w:rsidR="00B005DC" w:rsidRPr="002D0E8E" w:rsidRDefault="00B005DC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78A0FF3" w14:textId="77777777" w:rsidR="00B005DC" w:rsidRPr="009A5A2C" w:rsidRDefault="00B005DC" w:rsidP="0051230D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692CB80" w14:textId="77777777" w:rsidR="00B005DC" w:rsidRPr="009A5A2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895A865" w14:textId="77777777" w:rsidR="00B005DC" w:rsidRPr="009A5A2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069FBB0" w14:textId="77777777" w:rsidR="00B005DC" w:rsidRPr="009A5A2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B8A097C" w14:textId="448A173C" w:rsidR="00B005DC" w:rsidRPr="009A5A2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A5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832A19" w14:textId="33F1064C" w:rsidR="00B005DC" w:rsidRPr="00B005D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8379616" w14:textId="408B605C" w:rsidR="00B005DC" w:rsidRPr="00B005D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9B80B07" w14:textId="3DFC7F97" w:rsidR="00B005DC" w:rsidRPr="00B005D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18221" w14:textId="1AB7995A" w:rsidR="00B005DC" w:rsidRPr="00B005DC" w:rsidRDefault="00B005DC" w:rsidP="0039635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</w:tr>
    </w:tbl>
    <w:p w14:paraId="65720B86" w14:textId="6331068B" w:rsidR="00B005DC" w:rsidRDefault="00B005DC" w:rsidP="00B005DC">
      <w:pPr>
        <w:rPr>
          <w:rFonts w:asciiTheme="minorHAnsi" w:hAnsiTheme="minorHAnsi" w:cstheme="minorHAnsi"/>
          <w:sz w:val="20"/>
          <w:lang w:val="en-GB"/>
        </w:rPr>
      </w:pPr>
    </w:p>
    <w:tbl>
      <w:tblPr>
        <w:tblpPr w:leftFromText="141" w:rightFromText="141" w:vertAnchor="text" w:tblpY="1"/>
        <w:tblOverlap w:val="never"/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6"/>
        <w:gridCol w:w="1303"/>
        <w:gridCol w:w="1172"/>
        <w:gridCol w:w="1303"/>
        <w:gridCol w:w="1031"/>
        <w:gridCol w:w="1010"/>
        <w:gridCol w:w="1200"/>
        <w:gridCol w:w="830"/>
        <w:gridCol w:w="941"/>
        <w:gridCol w:w="860"/>
        <w:gridCol w:w="910"/>
        <w:gridCol w:w="1014"/>
        <w:gridCol w:w="766"/>
        <w:gridCol w:w="1089"/>
      </w:tblGrid>
      <w:tr w:rsidR="00153BF0" w:rsidRPr="00B005DC" w14:paraId="1010F0DA" w14:textId="05E435E7" w:rsidTr="00C679A8">
        <w:trPr>
          <w:trHeight w:val="259"/>
        </w:trPr>
        <w:tc>
          <w:tcPr>
            <w:tcW w:w="1417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4A2E1" w14:textId="0093C549" w:rsidR="00153BF0" w:rsidRPr="00B005DC" w:rsidRDefault="00153BF0" w:rsidP="00B005DC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TROBE checklist (part 4)</w:t>
            </w:r>
          </w:p>
        </w:tc>
      </w:tr>
      <w:tr w:rsidR="00B005DC" w:rsidRPr="00B005DC" w14:paraId="37E9B71C" w14:textId="2A1961EA" w:rsidTr="00153BF0">
        <w:trPr>
          <w:trHeight w:val="163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8EAB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em No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22E27" w14:textId="3781EB1A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Menand</w:t>
            </w:r>
            <w:r w:rsidR="00153BF0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18E13" w14:textId="10F2FA5A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Marshall</w:t>
            </w:r>
            <w:r w:rsidR="00153BF0">
              <w:rPr>
                <w:sz w:val="20"/>
                <w:szCs w:val="20"/>
              </w:rPr>
              <w:t xml:space="preserve">, </w:t>
            </w:r>
            <w:r w:rsidRPr="00B005DC">
              <w:rPr>
                <w:sz w:val="20"/>
                <w:szCs w:val="20"/>
              </w:rPr>
              <w:t>20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424B3" w14:textId="547B004C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Manckoundia</w:t>
            </w:r>
            <w:r w:rsidR="00153BF0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970D0E7" w14:textId="0DC746E5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Jensen</w:t>
            </w:r>
            <w:r w:rsidR="00153BF0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80AFAA4" w14:textId="30F7662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nl-NL" w:eastAsia="nl-NL"/>
              </w:rPr>
            </w:pPr>
            <w:r w:rsidRPr="00B005DC">
              <w:rPr>
                <w:sz w:val="20"/>
                <w:szCs w:val="20"/>
              </w:rPr>
              <w:t>Haber</w:t>
            </w:r>
            <w:r w:rsidR="00153BF0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3E65C9" w14:textId="1E16D16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Girio-Fragkoulakis</w:t>
            </w:r>
            <w:r w:rsidR="00153BF0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CD37B54" w14:textId="6C6BC06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Carter</w:t>
            </w:r>
            <w:r w:rsidR="00153BF0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82F1EE8" w14:textId="7CC0BF1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Bowman</w:t>
            </w:r>
            <w:r w:rsidR="00153BF0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2C17883" w14:textId="096F3AC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Witt</w:t>
            </w:r>
            <w:r w:rsidR="00153BF0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338DEFA" w14:textId="0B2DEBE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Bollig</w:t>
            </w:r>
            <w:r w:rsidR="00153BF0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7CF0F2A" w14:textId="7BBF1AE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Caplan</w:t>
            </w:r>
            <w:r w:rsidR="00153BF0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D858FC7" w14:textId="6D78465E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Kada</w:t>
            </w:r>
            <w:r w:rsidR="00153BF0">
              <w:rPr>
                <w:sz w:val="20"/>
                <w:szCs w:val="20"/>
              </w:rPr>
              <w:t>,</w:t>
            </w:r>
            <w:r w:rsidRPr="00B005DC"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ACE0F1F" w14:textId="2D6DEE6B" w:rsidR="00B005DC" w:rsidRPr="00B005DC" w:rsidRDefault="00B005DC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Quown, 2017</w:t>
            </w:r>
          </w:p>
        </w:tc>
      </w:tr>
      <w:tr w:rsidR="00B005DC" w:rsidRPr="00B005DC" w14:paraId="170B13F9" w14:textId="3E26EC2F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83B7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a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3D573" w14:textId="77A1997F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0920A" w14:textId="0D8A9BD8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F6DD0" w14:textId="198966F1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31498C9" w14:textId="473EEB3D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83610CA" w14:textId="53D36C2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2EF0F2" w14:textId="70E8408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CDE6368" w14:textId="19011FC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A987169" w14:textId="5B2D55A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543A0E3" w14:textId="753B0C1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E7FF2D6" w14:textId="754C42FE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D93FBCC" w14:textId="09B30CB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12F84EC" w14:textId="34FBF830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63F8B55" w14:textId="6D603A83" w:rsidR="00B005DC" w:rsidRPr="00B005DC" w:rsidRDefault="00B005DC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77F2C147" w14:textId="7ED127EC" w:rsidTr="00153BF0">
        <w:trPr>
          <w:trHeight w:val="95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00D1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b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E0A3C" w14:textId="416D2141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B79C0" w14:textId="12A18FF6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A83BA" w14:textId="5B1C7F92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C0C739F" w14:textId="6F56EE82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4BCA10A" w14:textId="7508F5B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7A9CED" w14:textId="73C6B34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1E314F4" w14:textId="28D7E61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FA79ADA" w14:textId="7DA29E4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BEC583C" w14:textId="629DE94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501FB18" w14:textId="5F0BDFC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80AA6F4" w14:textId="6593AC1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BB3B34F" w14:textId="6D3E5C1A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8F5863D" w14:textId="7CE9DFE8" w:rsidR="00B005DC" w:rsidRPr="00B005DC" w:rsidRDefault="00B005DC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5A31C589" w14:textId="3E2BB597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A9FE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F5003" w14:textId="0C60388D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D5BA8" w14:textId="62662A4D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20A55" w14:textId="0471A4D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593319A" w14:textId="16CD8FEB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AE2A8CD" w14:textId="6716EC9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72A1BC" w14:textId="757FE60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CB35416" w14:textId="46A86DB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6AD789A" w14:textId="4685D0E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7F89704" w14:textId="16AD374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6C663F2" w14:textId="0E2F0341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3F51F8B" w14:textId="3C9C814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DC7EF3C" w14:textId="5B1817CB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DE23D1F" w14:textId="4F6A0852" w:rsidR="00B005DC" w:rsidRPr="00B005DC" w:rsidRDefault="00B005DC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70A155FF" w14:textId="5B4F8AE1" w:rsidTr="00153BF0">
        <w:trPr>
          <w:trHeight w:val="87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F275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95C99" w14:textId="4655BDE2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26194" w14:textId="62625999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63850" w14:textId="72141BE5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BDB5531" w14:textId="087F0DD1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86003A7" w14:textId="0D41B48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79091D" w14:textId="2CB6D82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C5F8982" w14:textId="7D8F7D2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82B103F" w14:textId="04C210D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71B40CA" w14:textId="240D251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B91618B" w14:textId="27545EB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357FB5F" w14:textId="6AC23BE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153383E" w14:textId="38816B02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58FB18F" w14:textId="31CE027D" w:rsidR="00B005DC" w:rsidRPr="00B005DC" w:rsidRDefault="00B005DC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5BD5AADD" w14:textId="449B69EE" w:rsidTr="00153BF0">
        <w:trPr>
          <w:trHeight w:val="133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0FAB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F1E6B" w14:textId="57F2EDE3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E95C1" w14:textId="1D9D0638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417BC" w14:textId="2C044346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C0F3C45" w14:textId="3A959F5C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F880D03" w14:textId="190F587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68264C" w14:textId="7CC201CE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3921557" w14:textId="39CC329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6497B61" w14:textId="69BDEDA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C0F0ABC" w14:textId="3653D46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81BA79D" w14:textId="4907282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7F9F94B" w14:textId="329BA89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BDD821E" w14:textId="189ECB6C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93BA508" w14:textId="47424F53" w:rsidR="00B005DC" w:rsidRPr="00B005DC" w:rsidRDefault="00B005DC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50859397" w14:textId="2036E805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C4B1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E7D0F" w14:textId="1EEEB4AB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0A294" w14:textId="4695D412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A0AF7" w14:textId="7CF5891B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3F381AC" w14:textId="7299D774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FC25217" w14:textId="12EB66B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D41572" w14:textId="6BD051C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F478F20" w14:textId="31DDE3D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74AC139" w14:textId="287B3AF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9E398A1" w14:textId="1A924A4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B6301C5" w14:textId="7939891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047E5FE" w14:textId="2F4D5A1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14F0BD5" w14:textId="45865F00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56FBF8F" w14:textId="55E9FBCB" w:rsidR="00B005DC" w:rsidRPr="00B005DC" w:rsidRDefault="00B005DC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041C3D27" w14:textId="5B14D68C" w:rsidTr="00153BF0">
        <w:trPr>
          <w:trHeight w:val="11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DDF3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a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E8D44" w14:textId="4EF76EBF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E494F" w14:textId="056076DF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F5336" w14:textId="60BD088D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8B80D98" w14:textId="4EFDE443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7EE44EE" w14:textId="7D2AAC6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D72797" w14:textId="692542A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B16B07C" w14:textId="557C2E3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07D5CB6" w14:textId="1806748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45A9FE4" w14:textId="4AB1833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3B4A559" w14:textId="1703877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4383805" w14:textId="7D7163D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BCA1F37" w14:textId="0210B12A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9778D9A" w14:textId="0C6D7005" w:rsidR="00B005DC" w:rsidRPr="00B005DC" w:rsidRDefault="00B005DC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38CE5D01" w14:textId="0A80377F" w:rsidTr="00153BF0">
        <w:trPr>
          <w:trHeight w:val="157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AF2C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b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7190E" w14:textId="55693B40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90168" w14:textId="4112D96C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7CC06" w14:textId="0B2BE68B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CDAC279" w14:textId="2E3821F6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F634997" w14:textId="3A7BAE7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0AF115" w14:textId="35DFD0E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1CF9A8E" w14:textId="665D51E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46910F4" w14:textId="251C090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DBC3289" w14:textId="3F92F98E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7EBA011" w14:textId="047C964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5686E0A" w14:textId="3A9DE58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2524282" w14:textId="567B4DAC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3DDC1D9" w14:textId="70B5A72E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0C4D47AD" w14:textId="1D62A350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B8CB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81DE3" w14:textId="535FB353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F54A5" w14:textId="196F49F3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F2D35" w14:textId="5D74BE1A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F46406B" w14:textId="62ADC894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5220D81" w14:textId="3FF4CD8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6CF663" w14:textId="2D7C8B6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D351CB6" w14:textId="1DFBE6F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99B6FC5" w14:textId="63D7C28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B1BC9EE" w14:textId="674EB57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41EA8EB" w14:textId="5194A32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7432A12" w14:textId="4E449C0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6B1C131" w14:textId="3921EE71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C1FE2BE" w14:textId="03DB8581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47D4204B" w14:textId="1E4A7315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6748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DE7CE" w14:textId="65C5263D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2C1F2" w14:textId="5758CD0C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74145" w14:textId="04BF2BDD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0FFE488" w14:textId="35028358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3EF27E7" w14:textId="3C759A7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DA6B04" w14:textId="06B2A1DE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E481E5E" w14:textId="0DF879B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FC1D28A" w14:textId="1061766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9B6E287" w14:textId="06085E5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81D528B" w14:textId="0A17A19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7F4A84B" w14:textId="479F1F5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FE8FA39" w14:textId="3E81D4EC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92DC160" w14:textId="179D47A9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2F09C6F6" w14:textId="5B60440F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B0F1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BE344" w14:textId="15D241CC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AA01D" w14:textId="3E32DD5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D4E68" w14:textId="40622F38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565A566" w14:textId="11BA3E4E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7872E0B" w14:textId="30F4EA5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FE3CBA" w14:textId="3ECEC15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F6C9884" w14:textId="1CDB966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423DDD7" w14:textId="2F267E1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F024B6F" w14:textId="72BFC51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614C25B" w14:textId="41F8FEE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570FF83" w14:textId="08581EB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B07385C" w14:textId="379F25CD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71FD888" w14:textId="07D2CECD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1AC4F399" w14:textId="3BC28E28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A548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B93CC" w14:textId="6F7A02B6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1CE61" w14:textId="36C6E6C5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72DD6" w14:textId="078FE7B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1D65957" w14:textId="36B90A48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72E15FA" w14:textId="73CC4BD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0DFA93" w14:textId="7F864F3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952C2AC" w14:textId="5E9A088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70348A0" w14:textId="5647417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40623FA" w14:textId="06A78B8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A9EFF6C" w14:textId="64A0D2A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0B97E4C" w14:textId="08BEEA6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72ED598" w14:textId="1F3323B2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1D46993" w14:textId="3D544EFD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7ADB466C" w14:textId="3CE30C76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0416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368C0" w14:textId="07ED38F0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686C3" w14:textId="32ADF76D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CA7CD" w14:textId="56F9D8D4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35E4FD1" w14:textId="4A001AC0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428F7F2" w14:textId="010F1A8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BCAB7F" w14:textId="3B78B02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B0C03E7" w14:textId="200A106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6FE6372" w14:textId="3D24DF2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83A04E6" w14:textId="4A91551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4DAC863" w14:textId="447A84F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8468032" w14:textId="2B4AB16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3B0A5F4" w14:textId="6B845119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D61DF75" w14:textId="66670272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4A3CF008" w14:textId="5EC68E7A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93B2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a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3F43F" w14:textId="4E280B04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DF3E6" w14:textId="713B77AF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27E52" w14:textId="116B6F9C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544D95F" w14:textId="61A57109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D53D339" w14:textId="22EE5D6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DB1702" w14:textId="2D82314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70E97BF" w14:textId="76A94A1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5E04324" w14:textId="578CDB6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77CA43A" w14:textId="51CADAE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3B53158" w14:textId="6E3CEF3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932C281" w14:textId="32B1F14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B5C97EC" w14:textId="6F8180E9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254CBA5" w14:textId="18D5B4A5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174DF98A" w14:textId="0A152CF2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3EB2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b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EF9B2" w14:textId="563B6839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E02FF" w14:textId="401A3D08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5C89A" w14:textId="49A42C14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44D9F3B" w14:textId="3A3BE2BE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0E24166" w14:textId="267666F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F3AAE9" w14:textId="2758162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8F0AA14" w14:textId="7957820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3B97771" w14:textId="2D2443E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D27EA0A" w14:textId="634DA40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F4A601F" w14:textId="349B43D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3563A9D" w14:textId="4387578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E13591A" w14:textId="3A3541D0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969F5A3" w14:textId="597FE0A0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18B161E1" w14:textId="2101681E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D45D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c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1B43A" w14:textId="282AA0C1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BD0A3" w14:textId="0665DDF0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FE690" w14:textId="0D00012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38D0AFD" w14:textId="5438FB26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4EB5C3B" w14:textId="2907D3A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3E38DA" w14:textId="2C50326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217A895" w14:textId="1BAB10E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0AB4E78" w14:textId="0CB46C8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6EE327B" w14:textId="00B50FA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B1346D6" w14:textId="3D26368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D917BC0" w14:textId="7E0605F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1453FE7" w14:textId="481F0FB9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E03FF65" w14:textId="19D94D4B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3B5FDDD5" w14:textId="0A699DE3" w:rsidTr="00153BF0">
        <w:trPr>
          <w:trHeight w:val="86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A9DC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d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554CF" w14:textId="6AAAFAF4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354A6" w14:textId="3C6A5F2C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36124" w14:textId="57D1F07A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80246DE" w14:textId="2C035BD4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A65939C" w14:textId="17E68FE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DC7CCC" w14:textId="032AAFF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6AC6FA2" w14:textId="17AD489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043654F" w14:textId="6DC567C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49237CF" w14:textId="492AEEE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873A4D6" w14:textId="0F1BAAA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7879F21" w14:textId="336D710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8F0725A" w14:textId="0895D62A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0DAB8ED" w14:textId="4076F0B1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20C07690" w14:textId="31F51D10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0706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e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0586E" w14:textId="7745BAB5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D5957" w14:textId="4918AD76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92F3A" w14:textId="52C35D82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DF5AEFE" w14:textId="2BE735AB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54727E9" w14:textId="6002BB1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D2BCD6" w14:textId="63D100C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0A31124" w14:textId="6417C9C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AD58326" w14:textId="7FA5B2C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C14FFF5" w14:textId="12C99A4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CAC017E" w14:textId="5B3038A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DC20E0D" w14:textId="63F98A7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8A1C2F1" w14:textId="77413152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368B4CC" w14:textId="2DFC83DA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6DAACF2B" w14:textId="02ECC29D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3214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a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AF2D8" w14:textId="1B0E04F0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3308B" w14:textId="03E01F44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A29CC" w14:textId="481C3065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C526720" w14:textId="7C797179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04B25AC" w14:textId="5A03268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F0F274" w14:textId="45EA787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F92241B" w14:textId="4F1B47A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480117A" w14:textId="6498281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02B3DED" w14:textId="3C468EB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5F3874F" w14:textId="79DEABB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A9AD637" w14:textId="6E6EA17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118C0D7" w14:textId="253604C4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FF2C5F8" w14:textId="4B5B1BF6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4137E15F" w14:textId="2FA19922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A75F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b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3C000" w14:textId="24618A4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9ADB2" w14:textId="4D028CAD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95C82" w14:textId="75DB9C3D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7AEAEB6" w14:textId="0505D6BC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3713A88" w14:textId="4C0BA67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DF5902" w14:textId="75FDF79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8668741" w14:textId="2B1096A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05FA72D" w14:textId="3670581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09D25AB" w14:textId="0EEF3E0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7BACD10" w14:textId="0B2B285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459C4A4" w14:textId="11B7B2B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2D99BBA" w14:textId="4F4F6B19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57C7641" w14:textId="014C7713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6140F7D3" w14:textId="72D191B3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D933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c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22B47" w14:textId="34CC716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33403" w14:textId="222755A9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F1C2D" w14:textId="5A0DF4AF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CA8AFF4" w14:textId="6470B191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E731A08" w14:textId="5258F94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BA5815" w14:textId="3A5F8DA1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7D1F9CA" w14:textId="7EC930D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D68A441" w14:textId="0764137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27244B5" w14:textId="254B378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4C2873B" w14:textId="519D656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5CAB41A" w14:textId="1E48A8FE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C6C4932" w14:textId="6487DA0F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CCF640E" w14:textId="6D80CB0C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085BA9FA" w14:textId="6B3E59CE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52D0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a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5C463" w14:textId="4AC55DB8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BE71A" w14:textId="10A947BE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DA1D2" w14:textId="49320D14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605B2CE" w14:textId="202C95EE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3A9678B" w14:textId="698080E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F6301C" w14:textId="01DD4B8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3A0A29A" w14:textId="21A6287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48AAE4F" w14:textId="7E6B5B8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74DE7AA" w14:textId="77A4773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2BD2BDD" w14:textId="7B7EFD0E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E48A595" w14:textId="51BEEE3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4053F56" w14:textId="24C5454A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2082341" w14:textId="00FA7F94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39BBFE3E" w14:textId="1D3D525A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864E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b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137CD" w14:textId="3F000026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688AB" w14:textId="7E128A9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5CFC1" w14:textId="285BCC6D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25FEB77" w14:textId="64BE37F4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4D91198" w14:textId="70757AF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84B421" w14:textId="65FBEC3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BFF53DF" w14:textId="0CA2C02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D414B7B" w14:textId="5AB21911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CF993BD" w14:textId="7D7881E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DA57C45" w14:textId="131C8E3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09D4F43" w14:textId="4989251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DF6A245" w14:textId="2D615513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48D0316" w14:textId="24FD054B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64578850" w14:textId="40BC4C44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6DCE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c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27D82" w14:textId="0A0992B2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5BFDE" w14:textId="2C4D7382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E60BF" w14:textId="32550896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EA24298" w14:textId="03372B7A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1E1BECC" w14:textId="768B97A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61826F" w14:textId="64459B3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3D5AC80" w14:textId="5D606AB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7476B9D" w14:textId="56EAD13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9F839F4" w14:textId="0969D41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2D43044" w14:textId="3BF9983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14C6676" w14:textId="71527D5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B039AD4" w14:textId="049EF48F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2C6AE6A" w14:textId="516E5FCC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5A96B082" w14:textId="6B1DC696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41FA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0D04B" w14:textId="6118BAEF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370C3" w14:textId="0CC84A61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9C66C" w14:textId="7ADA1FC2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31E186A" w14:textId="1D016258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49B8C07" w14:textId="5926900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57A323" w14:textId="3770300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31A5133" w14:textId="65EECA4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3AA0969" w14:textId="14D2711E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D37F2F6" w14:textId="684A3A4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6709DD6" w14:textId="02AAA05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963E5BF" w14:textId="66D60EA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871A369" w14:textId="3CFE2AB1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0585D87" w14:textId="3AB42A42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688406DB" w14:textId="0908F9C2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625C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a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05C47" w14:textId="7DB88DFB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10F78" w14:textId="2C2BD38A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B5C37" w14:textId="285F2AA1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0FD79DA" w14:textId="65F31FA1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738922A" w14:textId="3B1145B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4C134C" w14:textId="20AC82B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18D33BC" w14:textId="151F0B9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1068711" w14:textId="630C24F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27873DC" w14:textId="63F2659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201B335" w14:textId="6530B14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644F4DC" w14:textId="180E56C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E727875" w14:textId="7922C8AE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86248BD" w14:textId="2CC5E78A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1A0342A0" w14:textId="2D8D5C85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DE0B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b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E27B5" w14:textId="4679BF9C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6312F" w14:textId="47B89C03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9972B" w14:textId="1045FEDA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5E8FDD9" w14:textId="684EA9EA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65F54A3" w14:textId="2CD9631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3EACC8" w14:textId="2ABBC84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9775E02" w14:textId="00FEC12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35E350B" w14:textId="4844D6F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02590F5" w14:textId="13F703B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C36D60D" w14:textId="0655735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EBEA2C4" w14:textId="1735D85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276FE37" w14:textId="07B993B8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3231656" w14:textId="3F507080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40232155" w14:textId="141CA7AE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A1E9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16 c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31A71" w14:textId="7564B4F6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A6718" w14:textId="337F2745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20246" w14:textId="30125D1B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91E0953" w14:textId="4B8AA2E2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058A372" w14:textId="20979C4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8334A4" w14:textId="73534A5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B874488" w14:textId="5D59250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F5CDDC9" w14:textId="3FED995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8B553B1" w14:textId="1921643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F5887E3" w14:textId="310F881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2620076" w14:textId="3BE4FE4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4B85F0C" w14:textId="5AFC93EE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A5967CC" w14:textId="0BF8B066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005DC" w:rsidRPr="00B005DC" w14:paraId="353996DA" w14:textId="42EFCFAE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88C8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61E66" w14:textId="26C40800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8FC4F" w14:textId="4973A91D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42096" w14:textId="752B9174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1E31C0B" w14:textId="2377F9C4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0B7AE16" w14:textId="4CB599F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9E3E88" w14:textId="6DE0505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ED1DE9E" w14:textId="517677D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4562CF0" w14:textId="48DF438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906CF59" w14:textId="382F3BA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54D7335" w14:textId="07108828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74984FB" w14:textId="20441E21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A7F6B05" w14:textId="7044A948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4FF267F" w14:textId="5E9400FC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1540C5EE" w14:textId="4B749946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0295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902B7" w14:textId="151F326F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A1899" w14:textId="68DE88CA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E71A2" w14:textId="3C329DA0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B5A3BB3" w14:textId="7CD5E0B5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FB138CA" w14:textId="341A7AF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DC7379" w14:textId="76EB145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046DDD9" w14:textId="33782E9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9B98F19" w14:textId="249F25F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EB36D94" w14:textId="087FBAB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47F82C9" w14:textId="272BA7D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AC91F74" w14:textId="50D3ED3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0C87517" w14:textId="6D40B464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328E2AD" w14:textId="6EF6ABC5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3AA3C20A" w14:textId="628CF54A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F561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373BD" w14:textId="665556DD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BE9E9" w14:textId="72F243E8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957B9" w14:textId="53242380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C474A5E" w14:textId="2C72C808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5FCE339" w14:textId="4A70AF4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A5CAD6" w14:textId="6000FE7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0635860" w14:textId="213047D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E420C2D" w14:textId="54401C87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6DA081E" w14:textId="3A934DB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57644B6" w14:textId="401879A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536BD7B" w14:textId="060013A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00FD679" w14:textId="4BFDA2B0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4AB0E0B" w14:textId="082897CF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0502FA3F" w14:textId="4146A6FE" w:rsidTr="00153BF0">
        <w:trPr>
          <w:trHeight w:val="7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CA8E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28A05" w14:textId="5C57114D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5B2E5" w14:textId="133FAF3C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C9CD5" w14:textId="0D3258BB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3F98694" w14:textId="5F82BFCB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6AC953C" w14:textId="3604C1F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E604DA" w14:textId="6F92C852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454E1CE" w14:textId="6D1BE19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7678809" w14:textId="61A9EB4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9DA7FD6" w14:textId="4EB37D53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E6701EB" w14:textId="56DBA906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0C171A8" w14:textId="43F03D2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8321958" w14:textId="726698D8" w:rsidR="00B005DC" w:rsidRPr="00B005DC" w:rsidRDefault="00B005DC" w:rsidP="00B005DC">
            <w:pPr>
              <w:rPr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E8146CC" w14:textId="6C0BFC26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0141E4F6" w14:textId="5085E8DC" w:rsidTr="00153BF0">
        <w:trPr>
          <w:trHeight w:val="173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FBFB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DB5C1" w14:textId="65027F9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2AAB2" w14:textId="2BE5BE11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B32A1" w14:textId="27B94F78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8A1F44C" w14:textId="0B2A786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825EF17" w14:textId="7759B7A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52008D" w14:textId="47E81A6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EEBE7BC" w14:textId="2E4A9274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B25C7DB" w14:textId="7DE13139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370C4A5" w14:textId="432A43AE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834CE99" w14:textId="47733A4F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CE6A98E" w14:textId="2A90C93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803B4F5" w14:textId="0F83CE4C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C431737" w14:textId="22D52C1B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005DC" w:rsidRPr="00B005DC" w14:paraId="487B7E71" w14:textId="74DE63E8" w:rsidTr="00153BF0">
        <w:trPr>
          <w:trHeight w:val="173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6F8E" w14:textId="77777777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991A7" w14:textId="4E8DFD7E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5644D" w14:textId="3842BA58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58D06" w14:textId="72F38733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D702215" w14:textId="0396A971" w:rsidR="00B005DC" w:rsidRPr="00B005DC" w:rsidRDefault="00B005DC" w:rsidP="00B005DC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1D83FB1" w14:textId="45EEF58B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104EC2" w14:textId="7B4EB6C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CAA19B5" w14:textId="15C5DB1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4A8F532" w14:textId="6273A8A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0D33ABC" w14:textId="0A19BC3A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2810149" w14:textId="1856C155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A1B0FD5" w14:textId="53439F90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B3B2EB4" w14:textId="644D2E4D" w:rsidR="00B005DC" w:rsidRPr="00B005DC" w:rsidRDefault="00B005DC" w:rsidP="00B005D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005DC">
              <w:rPr>
                <w:sz w:val="20"/>
                <w:szCs w:val="20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2ABADB3" w14:textId="6709BA62" w:rsidR="00B005DC" w:rsidRPr="00B005DC" w:rsidRDefault="00FA6DD7" w:rsidP="00B00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60FA152D" w14:textId="77777777" w:rsidR="0051230D" w:rsidRDefault="0051230D" w:rsidP="00B005DC">
      <w:pPr>
        <w:rPr>
          <w:rFonts w:asciiTheme="minorHAnsi" w:hAnsiTheme="minorHAnsi" w:cstheme="minorHAnsi"/>
          <w:sz w:val="20"/>
          <w:lang w:val="en-GB"/>
        </w:rPr>
      </w:pPr>
    </w:p>
    <w:p w14:paraId="4DE2327A" w14:textId="77777777" w:rsidR="00E375A2" w:rsidRDefault="00E375A2" w:rsidP="00B005DC">
      <w:pPr>
        <w:rPr>
          <w:rFonts w:asciiTheme="minorHAnsi" w:hAnsiTheme="minorHAnsi" w:cstheme="minorHAnsi"/>
          <w:sz w:val="20"/>
          <w:lang w:val="en-GB"/>
        </w:rPr>
      </w:pPr>
    </w:p>
    <w:p w14:paraId="0664E46B" w14:textId="77777777" w:rsidR="00E375A2" w:rsidRDefault="00E375A2" w:rsidP="00B005DC">
      <w:pPr>
        <w:rPr>
          <w:rFonts w:asciiTheme="minorHAnsi" w:hAnsiTheme="minorHAnsi" w:cstheme="minorHAnsi"/>
          <w:sz w:val="20"/>
          <w:lang w:val="en-GB"/>
        </w:rPr>
      </w:pPr>
    </w:p>
    <w:p w14:paraId="54E9846B" w14:textId="77777777" w:rsidR="00E375A2" w:rsidRDefault="00E375A2" w:rsidP="00B005DC">
      <w:pPr>
        <w:rPr>
          <w:rFonts w:asciiTheme="minorHAnsi" w:hAnsiTheme="minorHAnsi" w:cstheme="minorHAnsi"/>
          <w:sz w:val="20"/>
          <w:lang w:val="en-GB"/>
        </w:rPr>
      </w:pPr>
    </w:p>
    <w:p w14:paraId="4DB981DF" w14:textId="77777777" w:rsidR="00E375A2" w:rsidRDefault="00E375A2" w:rsidP="00B005DC">
      <w:pPr>
        <w:rPr>
          <w:rFonts w:asciiTheme="minorHAnsi" w:hAnsiTheme="minorHAnsi" w:cstheme="minorHAnsi"/>
          <w:sz w:val="20"/>
          <w:lang w:val="en-GB"/>
        </w:rPr>
      </w:pPr>
    </w:p>
    <w:p w14:paraId="1586DC62" w14:textId="77777777" w:rsidR="00E375A2" w:rsidRDefault="00E375A2" w:rsidP="00B005DC">
      <w:pPr>
        <w:rPr>
          <w:rFonts w:asciiTheme="minorHAnsi" w:hAnsiTheme="minorHAnsi" w:cstheme="minorHAnsi"/>
          <w:sz w:val="20"/>
          <w:lang w:val="en-GB"/>
        </w:rPr>
      </w:pPr>
    </w:p>
    <w:p w14:paraId="22DDA317" w14:textId="77777777" w:rsidR="00E375A2" w:rsidRDefault="00E375A2" w:rsidP="00B005DC">
      <w:pPr>
        <w:rPr>
          <w:rFonts w:asciiTheme="minorHAnsi" w:hAnsiTheme="minorHAnsi" w:cstheme="minorHAnsi"/>
          <w:sz w:val="20"/>
          <w:lang w:val="en-GB"/>
        </w:rPr>
      </w:pPr>
    </w:p>
    <w:p w14:paraId="77EEFA7E" w14:textId="77777777" w:rsidR="00E375A2" w:rsidRDefault="00E375A2" w:rsidP="00B005DC">
      <w:pPr>
        <w:rPr>
          <w:rFonts w:asciiTheme="minorHAnsi" w:hAnsiTheme="minorHAnsi" w:cstheme="minorHAnsi"/>
          <w:sz w:val="20"/>
          <w:lang w:val="en-GB"/>
        </w:rPr>
      </w:pPr>
    </w:p>
    <w:p w14:paraId="4C733CD5" w14:textId="77777777" w:rsidR="00E375A2" w:rsidRDefault="00E375A2" w:rsidP="00B005DC">
      <w:pPr>
        <w:rPr>
          <w:rFonts w:asciiTheme="minorHAnsi" w:hAnsiTheme="minorHAnsi" w:cstheme="minorHAnsi"/>
          <w:sz w:val="20"/>
          <w:lang w:val="en-GB"/>
        </w:rPr>
      </w:pPr>
    </w:p>
    <w:p w14:paraId="7C06D267" w14:textId="77777777" w:rsidR="00E375A2" w:rsidRDefault="00E375A2" w:rsidP="00B005DC">
      <w:pPr>
        <w:rPr>
          <w:rFonts w:asciiTheme="minorHAnsi" w:hAnsiTheme="minorHAnsi" w:cstheme="minorHAnsi"/>
          <w:sz w:val="20"/>
          <w:lang w:val="en-GB"/>
        </w:rPr>
      </w:pPr>
    </w:p>
    <w:p w14:paraId="440A6983" w14:textId="77777777" w:rsidR="00E375A2" w:rsidRDefault="00E375A2" w:rsidP="00B005DC">
      <w:pPr>
        <w:rPr>
          <w:rFonts w:asciiTheme="minorHAnsi" w:hAnsiTheme="minorHAnsi" w:cstheme="minorHAnsi"/>
          <w:sz w:val="20"/>
          <w:lang w:val="en-GB"/>
        </w:rPr>
      </w:pPr>
    </w:p>
    <w:p w14:paraId="38BE2613" w14:textId="77777777" w:rsidR="00E375A2" w:rsidRDefault="00E375A2" w:rsidP="00B005DC">
      <w:pPr>
        <w:rPr>
          <w:rFonts w:asciiTheme="minorHAnsi" w:hAnsiTheme="minorHAnsi" w:cstheme="minorHAnsi"/>
          <w:sz w:val="20"/>
          <w:lang w:val="en-GB"/>
        </w:rPr>
      </w:pPr>
    </w:p>
    <w:p w14:paraId="75B0015E" w14:textId="77777777" w:rsidR="00E375A2" w:rsidRDefault="00E375A2" w:rsidP="00E375A2">
      <w:pPr>
        <w:spacing w:line="480" w:lineRule="auto"/>
        <w:rPr>
          <w:rFonts w:asciiTheme="minorHAnsi" w:hAnsiTheme="minorHAnsi" w:cstheme="minorHAnsi"/>
          <w:sz w:val="20"/>
          <w:lang w:val="en-GB"/>
        </w:rPr>
      </w:pPr>
    </w:p>
    <w:p w14:paraId="3E578BF3" w14:textId="106AF223" w:rsidR="00E375A2" w:rsidRPr="002D0E8E" w:rsidRDefault="00E375A2" w:rsidP="00E375A2">
      <w:pPr>
        <w:spacing w:line="480" w:lineRule="auto"/>
        <w:rPr>
          <w:rFonts w:asciiTheme="minorHAnsi" w:hAnsiTheme="minorHAnsi" w:cstheme="minorHAnsi"/>
          <w:b/>
          <w:sz w:val="20"/>
          <w:lang w:val="en-GB"/>
        </w:rPr>
      </w:pPr>
      <w:r>
        <w:rPr>
          <w:rFonts w:asciiTheme="minorHAnsi" w:hAnsiTheme="minorHAnsi" w:cstheme="minorHAnsi"/>
          <w:b/>
          <w:sz w:val="20"/>
          <w:lang w:val="en-GB"/>
        </w:rPr>
        <w:lastRenderedPageBreak/>
        <w:t>Appendix 3</w:t>
      </w:r>
    </w:p>
    <w:tbl>
      <w:tblPr>
        <w:tblW w:w="14885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418"/>
        <w:gridCol w:w="1134"/>
        <w:gridCol w:w="1276"/>
        <w:gridCol w:w="1417"/>
        <w:gridCol w:w="1276"/>
        <w:gridCol w:w="1559"/>
        <w:gridCol w:w="1418"/>
        <w:gridCol w:w="1275"/>
        <w:gridCol w:w="1276"/>
        <w:gridCol w:w="1985"/>
      </w:tblGrid>
      <w:tr w:rsidR="00260242" w:rsidRPr="005E4892" w14:paraId="12BB267B" w14:textId="6089CA39" w:rsidTr="00D53640">
        <w:trPr>
          <w:trHeight w:val="215"/>
        </w:trPr>
        <w:tc>
          <w:tcPr>
            <w:tcW w:w="1488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FC7BF" w14:textId="64B302E6" w:rsidR="00260242" w:rsidRPr="002D0E8E" w:rsidRDefault="00260242" w:rsidP="005A123D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REQ checklist</w:t>
            </w:r>
          </w:p>
        </w:tc>
      </w:tr>
      <w:tr w:rsidR="00E375A2" w:rsidRPr="005E4892" w14:paraId="741579B1" w14:textId="5B3EB876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0990" w14:textId="1732DB8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em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9AB9" w14:textId="714CFE2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endts, 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9B00" w14:textId="25C7AB2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illy,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2923" w14:textId="32ABAD3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uls, 2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1142" w14:textId="26BC0AE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endts,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40064" w14:textId="526FE0C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h,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005A" w14:textId="366183F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aduro, 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58A1" w14:textId="709FE2C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schod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 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13D2" w14:textId="4BA0B95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tokoe</w:t>
            </w:r>
            <w:proofErr w:type="spellEnd"/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3887" w14:textId="388D28F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hen, 2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376B0D" w14:textId="12435651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Harisson, 2016</w:t>
            </w:r>
          </w:p>
        </w:tc>
      </w:tr>
      <w:tr w:rsidR="00E375A2" w:rsidRPr="005E4892" w14:paraId="0C36F9B2" w14:textId="39127F94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75A8" w14:textId="72FE519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9FB3" w14:textId="3F85D76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5EA2" w14:textId="3C46D4B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4711" w14:textId="3BDD6D5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2553" w14:textId="41F1364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CC4D" w14:textId="7D0DD56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2/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7613" w14:textId="1BD47EB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710C" w14:textId="55C9E40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B166" w14:textId="7A5C63E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0804E" w14:textId="401F8F0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B530E7" w14:textId="3C531953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1</w:t>
            </w:r>
          </w:p>
        </w:tc>
      </w:tr>
      <w:tr w:rsidR="00E375A2" w:rsidRPr="005E4892" w14:paraId="1B6EF10F" w14:textId="6321C31E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CE79" w14:textId="7D9CAA0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C343" w14:textId="7A710C2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A9DF" w14:textId="4EFA34B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A342" w14:textId="632D03D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ED40" w14:textId="23D853A9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74A8" w14:textId="688061F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4B04" w14:textId="0554AA1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A735" w14:textId="3986BB0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4C10" w14:textId="2B3FF2F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B0F2" w14:textId="778BAC3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472E64" w14:textId="5AFF4BF5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1</w:t>
            </w:r>
          </w:p>
        </w:tc>
      </w:tr>
      <w:tr w:rsidR="00E375A2" w:rsidRPr="005E4892" w14:paraId="12CCEDA4" w14:textId="42CB79A9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8852" w14:textId="75892EC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6A48" w14:textId="25E4217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4AB7" w14:textId="73B4F59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F9F0" w14:textId="535634E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5383" w14:textId="4278BC6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B502" w14:textId="3F9CAD3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A078F" w14:textId="395494B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E021" w14:textId="30EA8F2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0A09" w14:textId="7430696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D004" w14:textId="7FCFF79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071F3D" w14:textId="0F11E8CC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1</w:t>
            </w:r>
          </w:p>
        </w:tc>
      </w:tr>
      <w:tr w:rsidR="00E375A2" w:rsidRPr="005E4892" w14:paraId="742E015E" w14:textId="13462EA5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6B4B" w14:textId="6618C14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F75B" w14:textId="3665747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5977" w14:textId="2D9A72C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0A4B" w14:textId="243C812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8D7A" w14:textId="0A854A3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5DEF" w14:textId="4D21F94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60C9" w14:textId="3A60B73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B304" w14:textId="7F1BA06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A2E7" w14:textId="28DE54B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5AE5" w14:textId="3AE5C03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782E5C" w14:textId="3D1C9813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1</w:t>
            </w:r>
          </w:p>
        </w:tc>
      </w:tr>
      <w:tr w:rsidR="00E375A2" w:rsidRPr="005E4892" w14:paraId="46E2F8EF" w14:textId="4B973EA9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6EDB" w14:textId="1D1EC2E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9D33" w14:textId="3C90E6C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</w:t>
            </w: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9EF8" w14:textId="4F147EF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6A15" w14:textId="1F6F8F9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873E" w14:textId="733AC66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004F" w14:textId="4A8A665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A5AC" w14:textId="203F82B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A28F" w14:textId="4ADE125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1114" w14:textId="1C7D97B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610E5" w14:textId="15DE0A6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4BBEED" w14:textId="0D02F310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  <w:tr w:rsidR="00E375A2" w:rsidRPr="005E4892" w14:paraId="75A30EC7" w14:textId="68E8424B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B734" w14:textId="22D7506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F937" w14:textId="7D30326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9D13" w14:textId="45C62B9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E9E6" w14:textId="4C11E3A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EA1A" w14:textId="50189EF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E792" w14:textId="58A87FF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BD1B" w14:textId="7F8ACEF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9252" w14:textId="1647261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21A5" w14:textId="4786C85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5FDB" w14:textId="1973AF4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4419EE" w14:textId="45335E57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  <w:tr w:rsidR="00E375A2" w:rsidRPr="005E4892" w14:paraId="395E2B73" w14:textId="1CA37B68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DE4F" w14:textId="4B5E273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337A" w14:textId="7F478D3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</w:t>
            </w: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7A54" w14:textId="205FC75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CC65" w14:textId="70E0982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1D7A" w14:textId="7C0A445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A28C" w14:textId="07CFA23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8470" w14:textId="498A212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A3A3" w14:textId="281EA57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943B" w14:textId="6598BCD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68A8E" w14:textId="0C6585E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C2043F" w14:textId="5EB70BEA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  <w:tr w:rsidR="00E375A2" w:rsidRPr="005E4892" w14:paraId="007C5C4A" w14:textId="1C29B8F5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A7A7" w14:textId="621D973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9972" w14:textId="4C923B2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73EC" w14:textId="2E9A836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DF7A" w14:textId="74D7DA0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34BF" w14:textId="6638B26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4CBD" w14:textId="7220D8B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E833" w14:textId="1726C81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9177" w14:textId="7DEB36B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7121" w14:textId="564D41D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ABDF" w14:textId="6E6BFFC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A96134" w14:textId="2F5107D2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  <w:tr w:rsidR="00E375A2" w:rsidRPr="005E4892" w14:paraId="2A991BA5" w14:textId="0802C556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20EE" w14:textId="7DB5A24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1E15" w14:textId="10A1393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E5D8" w14:textId="1151666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5D9E" w14:textId="4885932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/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618C" w14:textId="02A87B3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07F5" w14:textId="73F2696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1/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2282" w14:textId="5F82371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D3A1" w14:textId="6DB3BD19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2/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B1CF" w14:textId="415E0AA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F48D0" w14:textId="4D12AA2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59259E" w14:textId="52A5C7C6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2</w:t>
            </w:r>
          </w:p>
        </w:tc>
      </w:tr>
      <w:tr w:rsidR="00E375A2" w:rsidRPr="005E4892" w14:paraId="1C7C4F63" w14:textId="10051324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58BD" w14:textId="39CE831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35A9" w14:textId="54FAB6B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568F" w14:textId="71601CF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6E55" w14:textId="6899466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B089" w14:textId="3FB9D8F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42C7" w14:textId="6C84542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2/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78F3" w14:textId="7C02931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E603" w14:textId="4D21F37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C281" w14:textId="1B1414D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984C" w14:textId="221E4F8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BBFF8E" w14:textId="3CEDD185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2</w:t>
            </w:r>
          </w:p>
        </w:tc>
      </w:tr>
      <w:tr w:rsidR="00E375A2" w:rsidRPr="005E4892" w14:paraId="61DB762F" w14:textId="2047BC43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5025" w14:textId="5A43EB9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8AB6" w14:textId="32C8F07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37D7" w14:textId="4D70F83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1722" w14:textId="4792FE79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5FFE" w14:textId="488718D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A228" w14:textId="22E83F4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E7B8" w14:textId="3F54451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5C2E" w14:textId="552CCE8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1E7E" w14:textId="7163B89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69B7" w14:textId="55C4281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0E095D" w14:textId="0A8BA5F3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2</w:t>
            </w:r>
          </w:p>
        </w:tc>
      </w:tr>
      <w:tr w:rsidR="00E375A2" w:rsidRPr="005E4892" w14:paraId="1AF69B35" w14:textId="648A295F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C7B6" w14:textId="47A5DC3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5467" w14:textId="08C9743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D19A" w14:textId="3237786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E726" w14:textId="29DE2CB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6D5A" w14:textId="09814EC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F9A6" w14:textId="6E17057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3AFB" w14:textId="112E643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9BAF" w14:textId="3E8ADA4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3CA6" w14:textId="484618C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8F5C" w14:textId="37EC263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/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6213A1" w14:textId="2A6A0B75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2</w:t>
            </w:r>
          </w:p>
        </w:tc>
      </w:tr>
      <w:tr w:rsidR="00E375A2" w:rsidRPr="005E4892" w14:paraId="6A632A5D" w14:textId="0497D378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117B" w14:textId="403E659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4B43" w14:textId="7F3AB74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304B" w14:textId="26282C1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8DC1" w14:textId="7AE7CAA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FD28" w14:textId="6052DBF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AB6B" w14:textId="08D5987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F113" w14:textId="6BDEC28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5181" w14:textId="241458F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6F0B" w14:textId="5BA1940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FE724" w14:textId="5585106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985D1D" w14:textId="4146597A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2</w:t>
            </w:r>
          </w:p>
        </w:tc>
      </w:tr>
      <w:tr w:rsidR="00E375A2" w:rsidRPr="005E4892" w14:paraId="1641F105" w14:textId="2338F60E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2D44" w14:textId="685D2FD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70BC" w14:textId="25D7648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867C" w14:textId="4A528EF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00A3" w14:textId="4311C4F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52E4" w14:textId="103D75D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E154" w14:textId="7F26638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0798" w14:textId="6D9B72D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0EE9" w14:textId="0D2FAEF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DF6D" w14:textId="15ADA32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502F" w14:textId="0B9C3BA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444CBA" w14:textId="42E36C38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2</w:t>
            </w:r>
          </w:p>
        </w:tc>
      </w:tr>
      <w:tr w:rsidR="00E375A2" w:rsidRPr="005E4892" w14:paraId="7BDBC9A0" w14:textId="66406D02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0D67" w14:textId="7D7C24C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1849" w14:textId="011CD25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89B3" w14:textId="7F15D9D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886B" w14:textId="0753DAD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5C66" w14:textId="7158AEB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5B58" w14:textId="6772D59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211D8" w14:textId="136EE9B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51E7" w14:textId="62ECBC9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DADE" w14:textId="49E4B83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4938" w14:textId="414F1C0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A2E614" w14:textId="29BB8473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  <w:tr w:rsidR="00E375A2" w:rsidRPr="005E4892" w14:paraId="32C3C15A" w14:textId="14616CE1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E8A0" w14:textId="23B0407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125F" w14:textId="0D7A657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B4F5" w14:textId="3CD9BF0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EAF4" w14:textId="0D9014E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32D7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</w:t>
            </w: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6536" w14:textId="49B2E7F9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A8E6" w14:textId="371772B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690E" w14:textId="2C47D93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0E56" w14:textId="4D649D5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C152" w14:textId="0CDA4B6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5CF3" w14:textId="2DDF7C0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9A9E85" w14:textId="19D4FD08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2</w:t>
            </w:r>
          </w:p>
        </w:tc>
      </w:tr>
      <w:tr w:rsidR="00E375A2" w:rsidRPr="005E4892" w14:paraId="7F610806" w14:textId="5EC049A7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62D4" w14:textId="1A86827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1D48" w14:textId="4327343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2AD3" w14:textId="283861B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A810" w14:textId="1C5DB0D9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2542" w14:textId="715AF01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3EB4" w14:textId="300F5DA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3E42" w14:textId="637E39D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2CAA" w14:textId="07B20E1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4290" w14:textId="5D932439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148C2" w14:textId="19B9EC6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D676E5" w14:textId="1AFBD9CD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1096A">
              <w:rPr>
                <w:sz w:val="20"/>
                <w:szCs w:val="20"/>
              </w:rPr>
              <w:t>p.2</w:t>
            </w:r>
          </w:p>
        </w:tc>
      </w:tr>
      <w:tr w:rsidR="00E375A2" w:rsidRPr="005E4892" w14:paraId="3BD836FA" w14:textId="6B9BDFE4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CE4F" w14:textId="3385EE5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778E" w14:textId="2B24CC0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47AC" w14:textId="23356D8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5718" w14:textId="396DF75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03BF" w14:textId="7D733F4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6990" w14:textId="0871139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9579" w14:textId="2346B2A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2CD5" w14:textId="3FCDD97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3/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B41B" w14:textId="7929590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49A6" w14:textId="3E084C8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E93094" w14:textId="4ADF424C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  <w:tr w:rsidR="00E375A2" w:rsidRPr="005E4892" w14:paraId="49DC831E" w14:textId="6DF97641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EE35" w14:textId="62CB795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5BD7" w14:textId="441BD5C9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3938" w14:textId="48BB60D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0BB0" w14:textId="6133B70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1976" w14:textId="12A6C3A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7207" w14:textId="74A7B2B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25D4" w14:textId="4772D81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ABC" w14:textId="066D2D7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11EC" w14:textId="13E51B9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6A57" w14:textId="1D88ED7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3A8950" w14:textId="71FF399E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  <w:tr w:rsidR="00E375A2" w:rsidRPr="005E4892" w14:paraId="41A466A1" w14:textId="5EB2728A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E4F3" w14:textId="788837E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09F5" w14:textId="33B7258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C103" w14:textId="710AEDD9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7517" w14:textId="605302E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EDDE" w14:textId="0541CD9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1087" w14:textId="656E6B3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CB55" w14:textId="0CDA570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66E0" w14:textId="3DF913E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87E7" w14:textId="346E8B7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6B4E" w14:textId="0D745AA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E105F9" w14:textId="675264B2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  <w:tr w:rsidR="00E375A2" w:rsidRPr="005E4892" w14:paraId="7CF09DF9" w14:textId="19AF2C9A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F96A" w14:textId="0869CC2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49EC" w14:textId="353B563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CA95" w14:textId="59D80DF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AD0A" w14:textId="4A1A261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3CAA" w14:textId="60432B7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0C1E" w14:textId="3E9D546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A3E1" w14:textId="2B60D6B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C56E" w14:textId="1E4ED7C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ECDF" w14:textId="2E732B7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EDAC" w14:textId="3652B58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4ECF42" w14:textId="5EEDFC12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  <w:tr w:rsidR="00E375A2" w:rsidRPr="005E4892" w14:paraId="0A1B3106" w14:textId="1A72037A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4607" w14:textId="24DDE12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5C06" w14:textId="027543A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3815" w14:textId="77121CC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58AB" w14:textId="35CF82F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6633" w14:textId="3517113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7057" w14:textId="0BD763E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1/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B431" w14:textId="4A8CD99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7592" w14:textId="03AA87A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D9A" w14:textId="3C1B7CF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1570" w14:textId="004348C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FC1366" w14:textId="6AEC1E98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  <w:tr w:rsidR="00E375A2" w:rsidRPr="005E4892" w14:paraId="6B4CF57F" w14:textId="3B80ECBF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63A8" w14:textId="49FE489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11E1" w14:textId="70A9380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A328" w14:textId="1F240A3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F4C5" w14:textId="287D603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0F19" w14:textId="7F6D07C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EA47" w14:textId="19F8935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887A" w14:textId="0503494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6C44" w14:textId="68D0DB9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2C2B" w14:textId="201C28F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41B1" w14:textId="29DF657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073A2B" w14:textId="7F5EA82C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  <w:tr w:rsidR="00E375A2" w:rsidRPr="005E4892" w14:paraId="47222E75" w14:textId="1C4F7B36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ECF2" w14:textId="091DF7B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B14C" w14:textId="795B730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58A0" w14:textId="4BBB520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BC75" w14:textId="16390C8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8F2D" w14:textId="40C8F34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6D71" w14:textId="6ABE876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45574" w14:textId="3CF1022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0EF7" w14:textId="650DADD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130B" w14:textId="4FDF97B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4377" w14:textId="1410BC2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367633" w14:textId="6D66A308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2</w:t>
            </w:r>
          </w:p>
        </w:tc>
      </w:tr>
      <w:tr w:rsidR="00E375A2" w:rsidRPr="005E4892" w14:paraId="6A2FE22C" w14:textId="3461431E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0CA8" w14:textId="013CE15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DD0" w14:textId="327AF50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1B05" w14:textId="36849C0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95B0" w14:textId="7A0A7B2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58FA" w14:textId="7BE58CE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5911" w14:textId="4399244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4D0BF" w14:textId="71DB39A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F4B3" w14:textId="07DFD88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B2E" w14:textId="5319704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4760" w14:textId="69BCA5C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589F68" w14:textId="15895E46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  <w:tr w:rsidR="00E375A2" w:rsidRPr="005E4892" w14:paraId="7223B1D9" w14:textId="6CE81386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A9F2" w14:textId="2B04E66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7B56" w14:textId="0801686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6496" w14:textId="098D44F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C03C" w14:textId="3FCC07C9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8D4B" w14:textId="4E40C63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6BBD" w14:textId="0AF6984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DDF2" w14:textId="6987E89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4DCD" w14:textId="05F8AEC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1/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96DA" w14:textId="58CB481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F9D2" w14:textId="52A042D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41E51B" w14:textId="51F25A5A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2</w:t>
            </w:r>
          </w:p>
        </w:tc>
      </w:tr>
      <w:tr w:rsidR="00E375A2" w:rsidRPr="005E4892" w14:paraId="46D860F7" w14:textId="60FF0629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B363" w14:textId="4677105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C9FC" w14:textId="53F030C5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AD67" w14:textId="4FA90E8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0EA0" w14:textId="55165B49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F188" w14:textId="308B63A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CD58" w14:textId="200B6DD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B61C3" w14:textId="37FDD63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69E8" w14:textId="7D13FE4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AA9F" w14:textId="1B6864B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F583A" w14:textId="29DFD6D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9C4C6E" w14:textId="59810E01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1096A">
              <w:rPr>
                <w:sz w:val="20"/>
                <w:szCs w:val="20"/>
              </w:rPr>
              <w:t>p.2</w:t>
            </w:r>
          </w:p>
        </w:tc>
      </w:tr>
      <w:tr w:rsidR="00E375A2" w:rsidRPr="005E4892" w14:paraId="244E46BD" w14:textId="312CE344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0E6" w14:textId="4D9DE33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FA58" w14:textId="6D5B932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E64C" w14:textId="7C78057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D3C5" w14:textId="2C12304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DE17" w14:textId="6ECCC68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1B08" w14:textId="616C4F8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EA6E" w14:textId="4B7B4AB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66B6" w14:textId="7B24A08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2B8F" w14:textId="77F5C077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E5D0" w14:textId="6652444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17703C" w14:textId="47031800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  <w:tr w:rsidR="00E375A2" w:rsidRPr="005E4892" w14:paraId="225044E2" w14:textId="7839810A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82E5" w14:textId="3D910AD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7AEA" w14:textId="779ECB52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0FD1" w14:textId="4CAE877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6/7/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903B" w14:textId="62B8A3A6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EFF7" w14:textId="070D0C6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</w:t>
            </w: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/3/4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A9F9" w14:textId="67594A0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AE18" w14:textId="5C250AA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/4/5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9347" w14:textId="1ED594C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EC59" w14:textId="07670A8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FF34" w14:textId="2254F80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5/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185544" w14:textId="5CBC9775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1096A">
              <w:rPr>
                <w:sz w:val="20"/>
                <w:szCs w:val="20"/>
              </w:rPr>
              <w:t>p.4</w:t>
            </w:r>
          </w:p>
        </w:tc>
      </w:tr>
      <w:tr w:rsidR="00E375A2" w:rsidRPr="005E4892" w14:paraId="100D64E3" w14:textId="2D8BFCA1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6784" w14:textId="397D9BC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35DA" w14:textId="6834569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D2A0" w14:textId="3491C26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6/7/8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0337" w14:textId="4B0EE7E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 3/4/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2C93" w14:textId="69129579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</w:t>
            </w: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C3D7" w14:textId="74826A8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4/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5F10A" w14:textId="439C660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/4/5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DB14" w14:textId="50CF1CC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4/5/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9549" w14:textId="3CD9DF5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F7A6" w14:textId="6EED4D5B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5/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6767AE" w14:textId="4A0B4D14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1096A">
              <w:rPr>
                <w:sz w:val="20"/>
                <w:szCs w:val="20"/>
              </w:rPr>
              <w:t>p.3/4/5</w:t>
            </w:r>
          </w:p>
        </w:tc>
      </w:tr>
      <w:tr w:rsidR="00E375A2" w:rsidRPr="005E4892" w14:paraId="73B8E2B8" w14:textId="10016B16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1A2D" w14:textId="22DEC22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15A8" w14:textId="50D07BE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7153" w14:textId="5927F99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6/7/8/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45D5" w14:textId="701166A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 3/4/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DD90" w14:textId="1CC5896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</w:t>
            </w: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/3/4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A758" w14:textId="224F855F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3/4/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A021" w14:textId="56D07C28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/4/5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DE90" w14:textId="559749D0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1/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2C94" w14:textId="60656D7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03C0" w14:textId="0FD0B97A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75DB9F" w14:textId="2E98CF7C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1096A">
              <w:rPr>
                <w:sz w:val="20"/>
                <w:szCs w:val="20"/>
              </w:rPr>
              <w:t>p.4</w:t>
            </w:r>
          </w:p>
        </w:tc>
      </w:tr>
      <w:tr w:rsidR="00E375A2" w:rsidRPr="005E4892" w14:paraId="66117A5E" w14:textId="4177382E" w:rsidTr="00E375A2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A45B" w14:textId="1AE25FB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061B" w14:textId="2EAE1F04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2/3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2BDA" w14:textId="3F3C543C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0F5A" w14:textId="0A55256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E2A3" w14:textId="5B3658E1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D0E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531E" w14:textId="4B30ADA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F7FD0" w14:textId="460AAF2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2733" w14:textId="4F16028E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6/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CB29" w14:textId="5BE30503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22D7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.3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B27F" w14:textId="6495F59D" w:rsidR="00E375A2" w:rsidRPr="002D0E8E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B31940" w14:textId="375C8C02" w:rsidR="00E375A2" w:rsidRDefault="00E375A2" w:rsidP="00E375A2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1096A">
              <w:rPr>
                <w:sz w:val="20"/>
                <w:szCs w:val="20"/>
              </w:rPr>
              <w:t>N/A</w:t>
            </w:r>
          </w:p>
        </w:tc>
      </w:tr>
    </w:tbl>
    <w:p w14:paraId="646B4F9B" w14:textId="5553A92F" w:rsidR="00E375A2" w:rsidRPr="00B005DC" w:rsidRDefault="00E375A2" w:rsidP="00B005DC">
      <w:pPr>
        <w:rPr>
          <w:rFonts w:asciiTheme="minorHAnsi" w:hAnsiTheme="minorHAnsi" w:cstheme="minorHAnsi"/>
          <w:sz w:val="20"/>
          <w:lang w:val="en-GB"/>
        </w:rPr>
        <w:sectPr w:rsidR="00E375A2" w:rsidRPr="00B005DC" w:rsidSect="00522D7B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3C0269A7" w14:textId="41A4AA6F" w:rsidR="005065D7" w:rsidRPr="005065D7" w:rsidRDefault="005065D7" w:rsidP="0051230D">
      <w:pPr>
        <w:spacing w:line="480" w:lineRule="auto"/>
        <w:rPr>
          <w:rFonts w:asciiTheme="minorHAnsi" w:hAnsiTheme="minorHAnsi" w:cstheme="minorHAnsi"/>
          <w:b/>
          <w:sz w:val="20"/>
          <w:lang w:val="en-GB"/>
        </w:rPr>
      </w:pPr>
      <w:r>
        <w:rPr>
          <w:rFonts w:asciiTheme="minorHAnsi" w:hAnsiTheme="minorHAnsi" w:cstheme="minorHAnsi"/>
          <w:b/>
          <w:sz w:val="20"/>
          <w:lang w:val="en-GB"/>
        </w:rPr>
        <w:lastRenderedPageBreak/>
        <w:t>Appendix 4</w:t>
      </w:r>
    </w:p>
    <w:tbl>
      <w:tblPr>
        <w:tblStyle w:val="Tabelraster"/>
        <w:tblW w:w="1488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1701"/>
        <w:gridCol w:w="1418"/>
        <w:gridCol w:w="2126"/>
        <w:gridCol w:w="1418"/>
        <w:gridCol w:w="1275"/>
        <w:gridCol w:w="1418"/>
        <w:gridCol w:w="1417"/>
        <w:gridCol w:w="1843"/>
      </w:tblGrid>
      <w:tr w:rsidR="006E6979" w:rsidRPr="005065D7" w14:paraId="2C60C7FE" w14:textId="2BB2897F" w:rsidTr="00945BF0">
        <w:trPr>
          <w:trHeight w:val="354"/>
        </w:trPr>
        <w:tc>
          <w:tcPr>
            <w:tcW w:w="1488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519D02" w14:textId="58EFE8B9" w:rsidR="006E6979" w:rsidRPr="005065D7" w:rsidRDefault="006E6979" w:rsidP="000109E8">
            <w:pPr>
              <w:spacing w:line="480" w:lineRule="auto"/>
              <w:rPr>
                <w:b/>
                <w:bCs/>
              </w:rPr>
            </w:pPr>
            <w:r w:rsidRPr="005065D7">
              <w:rPr>
                <w:b/>
                <w:bCs/>
              </w:rPr>
              <w:t>AMSTAR checklist</w:t>
            </w:r>
            <w:r w:rsidRPr="005065D7">
              <w:t> </w:t>
            </w:r>
          </w:p>
        </w:tc>
      </w:tr>
      <w:tr w:rsidR="00696AD8" w:rsidRPr="005065D7" w14:paraId="7491E5C5" w14:textId="050147B2" w:rsidTr="00837E83">
        <w:trPr>
          <w:trHeight w:val="330"/>
        </w:trPr>
        <w:tc>
          <w:tcPr>
            <w:tcW w:w="993" w:type="dxa"/>
            <w:tcBorders>
              <w:top w:val="single" w:sz="4" w:space="0" w:color="auto"/>
              <w:left w:val="nil"/>
            </w:tcBorders>
            <w:noWrap/>
            <w:hideMark/>
          </w:tcPr>
          <w:p w14:paraId="17E514D2" w14:textId="77777777" w:rsidR="00696AD8" w:rsidRPr="005065D7" w:rsidRDefault="00696AD8" w:rsidP="00696AD8">
            <w:pPr>
              <w:spacing w:line="480" w:lineRule="auto"/>
            </w:pPr>
            <w:r w:rsidRPr="005065D7">
              <w:t>Item No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noWrap/>
            <w:hideMark/>
          </w:tcPr>
          <w:p w14:paraId="5A1862C4" w14:textId="77777777" w:rsidR="00696AD8" w:rsidRPr="005065D7" w:rsidRDefault="00696AD8" w:rsidP="00696AD8">
            <w:pPr>
              <w:spacing w:line="480" w:lineRule="auto"/>
            </w:pPr>
            <w:r w:rsidRPr="005065D7">
              <w:t>Dwyer, 2014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0D64A9AE" w14:textId="2F6B9480" w:rsidR="00696AD8" w:rsidRDefault="00696AD8" w:rsidP="00696AD8">
            <w:pPr>
              <w:spacing w:line="480" w:lineRule="auto"/>
            </w:pPr>
            <w:r w:rsidRPr="00A24EF3">
              <w:t>Graverholt, 2014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14:paraId="1D06AD38" w14:textId="4D2CAE11" w:rsidR="00696AD8" w:rsidRDefault="00696AD8" w:rsidP="00696AD8">
            <w:pPr>
              <w:spacing w:line="480" w:lineRule="auto"/>
            </w:pPr>
            <w:r w:rsidRPr="00A24EF3">
              <w:t>Kessler, 2013</w:t>
            </w: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</w:tcPr>
          <w:p w14:paraId="6AF1D5A4" w14:textId="461EAB86" w:rsidR="00696AD8" w:rsidRDefault="00696AD8" w:rsidP="00696AD8">
            <w:pPr>
              <w:spacing w:line="480" w:lineRule="auto"/>
            </w:pPr>
            <w:r w:rsidRPr="00A24EF3">
              <w:t>Renom-guiteras, 2014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14:paraId="2C8B2DE8" w14:textId="21A71C5B" w:rsidR="00696AD8" w:rsidRDefault="00696AD8" w:rsidP="00696AD8">
            <w:pPr>
              <w:spacing w:line="480" w:lineRule="auto"/>
            </w:pPr>
            <w:r w:rsidRPr="00A24EF3">
              <w:t>Trahan, 2016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</w:tcPr>
          <w:p w14:paraId="67D2C429" w14:textId="4D54AAFC" w:rsidR="00696AD8" w:rsidRPr="00A24EF3" w:rsidRDefault="00696AD8" w:rsidP="00696AD8">
            <w:pPr>
              <w:spacing w:line="480" w:lineRule="auto"/>
            </w:pPr>
            <w:r>
              <w:t>Dwyer, 2015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14:paraId="1D3942F6" w14:textId="43B65E0B" w:rsidR="00696AD8" w:rsidRDefault="00696AD8" w:rsidP="00696AD8">
            <w:pPr>
              <w:spacing w:line="480" w:lineRule="auto"/>
            </w:pPr>
            <w:r w:rsidRPr="00E957DD">
              <w:t>Matthys, 2017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</w:tcPr>
          <w:p w14:paraId="4B5833D8" w14:textId="7EBD6DBF" w:rsidR="00696AD8" w:rsidRPr="00E957DD" w:rsidRDefault="00696AD8" w:rsidP="00696AD8">
            <w:pPr>
              <w:spacing w:line="480" w:lineRule="auto"/>
            </w:pPr>
            <w:r>
              <w:t>Arendts, 2013</w:t>
            </w:r>
          </w:p>
        </w:tc>
        <w:tc>
          <w:tcPr>
            <w:tcW w:w="1843" w:type="dxa"/>
            <w:tcBorders>
              <w:top w:val="single" w:sz="4" w:space="0" w:color="auto"/>
              <w:right w:val="nil"/>
            </w:tcBorders>
          </w:tcPr>
          <w:p w14:paraId="1D2835C8" w14:textId="7A6FD993" w:rsidR="00696AD8" w:rsidRPr="00696AD8" w:rsidRDefault="00696AD8" w:rsidP="00696AD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96AD8">
              <w:rPr>
                <w:rFonts w:asciiTheme="minorHAnsi" w:hAnsiTheme="minorHAnsi" w:cstheme="minorHAnsi"/>
                <w:color w:val="000000"/>
                <w:szCs w:val="22"/>
              </w:rPr>
              <w:t>Carrasqueiro, 2011</w:t>
            </w:r>
          </w:p>
        </w:tc>
      </w:tr>
      <w:tr w:rsidR="00696AD8" w:rsidRPr="005065D7" w14:paraId="5F3D59ED" w14:textId="2AA40363" w:rsidTr="00837E83">
        <w:trPr>
          <w:trHeight w:val="330"/>
        </w:trPr>
        <w:tc>
          <w:tcPr>
            <w:tcW w:w="993" w:type="dxa"/>
            <w:tcBorders>
              <w:left w:val="nil"/>
            </w:tcBorders>
            <w:noWrap/>
            <w:hideMark/>
          </w:tcPr>
          <w:p w14:paraId="1C28BE57" w14:textId="77777777" w:rsidR="00696AD8" w:rsidRPr="005065D7" w:rsidRDefault="00696AD8" w:rsidP="00696AD8">
            <w:pPr>
              <w:spacing w:line="480" w:lineRule="auto"/>
            </w:pPr>
            <w:r w:rsidRPr="005065D7">
              <w:t>1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387E4582" w14:textId="62DE7EBC" w:rsidR="00696AD8" w:rsidRPr="005065D7" w:rsidRDefault="00696AD8" w:rsidP="00696AD8">
            <w:pPr>
              <w:spacing w:line="480" w:lineRule="auto"/>
            </w:pPr>
            <w:r w:rsidRPr="005065D7">
              <w:t>Yes</w:t>
            </w:r>
            <w:r>
              <w:t xml:space="preserve"> </w:t>
            </w:r>
          </w:p>
        </w:tc>
        <w:tc>
          <w:tcPr>
            <w:tcW w:w="1701" w:type="dxa"/>
            <w:tcBorders>
              <w:right w:val="nil"/>
            </w:tcBorders>
          </w:tcPr>
          <w:p w14:paraId="246EFC1F" w14:textId="21DB5BAA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60ABFDA3" w14:textId="1DA4FD86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2126" w:type="dxa"/>
            <w:tcBorders>
              <w:right w:val="nil"/>
            </w:tcBorders>
          </w:tcPr>
          <w:p w14:paraId="755A95B7" w14:textId="1A895AAC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556E9EAE" w14:textId="252950CA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275" w:type="dxa"/>
            <w:tcBorders>
              <w:right w:val="nil"/>
            </w:tcBorders>
          </w:tcPr>
          <w:p w14:paraId="212942FC" w14:textId="0962D70D" w:rsidR="00696AD8" w:rsidRPr="00A24EF3" w:rsidRDefault="00696AD8" w:rsidP="00696AD8">
            <w:pPr>
              <w:spacing w:line="480" w:lineRule="auto"/>
            </w:pPr>
            <w:r>
              <w:t>Yes</w:t>
            </w:r>
          </w:p>
        </w:tc>
        <w:tc>
          <w:tcPr>
            <w:tcW w:w="1418" w:type="dxa"/>
            <w:tcBorders>
              <w:right w:val="nil"/>
            </w:tcBorders>
          </w:tcPr>
          <w:p w14:paraId="4E2067EC" w14:textId="4115F81B" w:rsidR="00696AD8" w:rsidRDefault="00696AD8" w:rsidP="00696AD8">
            <w:pPr>
              <w:spacing w:line="480" w:lineRule="auto"/>
            </w:pPr>
            <w:r w:rsidRPr="00E957DD">
              <w:t>Yes</w:t>
            </w:r>
            <w:r>
              <w:t xml:space="preserve"> </w:t>
            </w:r>
          </w:p>
        </w:tc>
        <w:tc>
          <w:tcPr>
            <w:tcW w:w="1417" w:type="dxa"/>
            <w:tcBorders>
              <w:right w:val="nil"/>
            </w:tcBorders>
          </w:tcPr>
          <w:p w14:paraId="03F688CA" w14:textId="250DB679" w:rsidR="00696AD8" w:rsidRPr="00E957DD" w:rsidRDefault="00696AD8" w:rsidP="00696AD8">
            <w:pPr>
              <w:spacing w:line="480" w:lineRule="auto"/>
            </w:pPr>
            <w:r>
              <w:t>Yes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7122BC9C" w14:textId="4873E737" w:rsidR="00696AD8" w:rsidRPr="00696AD8" w:rsidRDefault="000E2860" w:rsidP="00696AD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96AD8">
              <w:rPr>
                <w:rFonts w:asciiTheme="minorHAnsi" w:hAnsiTheme="minorHAnsi" w:cstheme="minorHAnsi"/>
                <w:color w:val="000000"/>
                <w:szCs w:val="22"/>
              </w:rPr>
              <w:t>Y</w:t>
            </w:r>
            <w:r w:rsidR="00696AD8" w:rsidRPr="00696AD8">
              <w:rPr>
                <w:rFonts w:asciiTheme="minorHAnsi" w:hAnsiTheme="minorHAnsi" w:cstheme="minorHAnsi"/>
                <w:color w:val="000000"/>
                <w:szCs w:val="22"/>
              </w:rPr>
              <w:t>es</w:t>
            </w:r>
          </w:p>
        </w:tc>
      </w:tr>
      <w:tr w:rsidR="00696AD8" w:rsidRPr="005065D7" w14:paraId="465D2FCD" w14:textId="5CAAB018" w:rsidTr="00837E83">
        <w:trPr>
          <w:trHeight w:val="330"/>
        </w:trPr>
        <w:tc>
          <w:tcPr>
            <w:tcW w:w="993" w:type="dxa"/>
            <w:tcBorders>
              <w:left w:val="nil"/>
            </w:tcBorders>
            <w:noWrap/>
            <w:hideMark/>
          </w:tcPr>
          <w:p w14:paraId="4FAFC0CC" w14:textId="77777777" w:rsidR="00696AD8" w:rsidRPr="005065D7" w:rsidRDefault="00696AD8" w:rsidP="00696AD8">
            <w:pPr>
              <w:spacing w:line="480" w:lineRule="auto"/>
            </w:pPr>
            <w:r w:rsidRPr="005065D7">
              <w:t>2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7FD5C115" w14:textId="4472C170" w:rsidR="00696AD8" w:rsidRPr="005065D7" w:rsidRDefault="00696AD8" w:rsidP="00696AD8">
            <w:pPr>
              <w:spacing w:line="480" w:lineRule="auto"/>
            </w:pPr>
            <w:r w:rsidRPr="005065D7">
              <w:t>No</w:t>
            </w:r>
            <w:r>
              <w:t xml:space="preserve"> </w:t>
            </w:r>
          </w:p>
        </w:tc>
        <w:tc>
          <w:tcPr>
            <w:tcW w:w="1701" w:type="dxa"/>
            <w:tcBorders>
              <w:right w:val="nil"/>
            </w:tcBorders>
          </w:tcPr>
          <w:p w14:paraId="15DDB3FF" w14:textId="7DE353AD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269F9C1C" w14:textId="57136007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2126" w:type="dxa"/>
            <w:tcBorders>
              <w:right w:val="nil"/>
            </w:tcBorders>
          </w:tcPr>
          <w:p w14:paraId="26FE6FE8" w14:textId="602D3CEF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60C6E10C" w14:textId="677B54C8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275" w:type="dxa"/>
            <w:tcBorders>
              <w:right w:val="nil"/>
            </w:tcBorders>
          </w:tcPr>
          <w:p w14:paraId="38B2B344" w14:textId="32E46BDD" w:rsidR="00696AD8" w:rsidRPr="00A24EF3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418" w:type="dxa"/>
            <w:tcBorders>
              <w:right w:val="nil"/>
            </w:tcBorders>
          </w:tcPr>
          <w:p w14:paraId="432F71D6" w14:textId="0F24008B" w:rsidR="00696AD8" w:rsidRDefault="00696AD8" w:rsidP="00696AD8">
            <w:pPr>
              <w:spacing w:line="480" w:lineRule="auto"/>
            </w:pPr>
            <w:r w:rsidRPr="00E957DD">
              <w:t>Yes</w:t>
            </w:r>
          </w:p>
        </w:tc>
        <w:tc>
          <w:tcPr>
            <w:tcW w:w="1417" w:type="dxa"/>
            <w:tcBorders>
              <w:right w:val="nil"/>
            </w:tcBorders>
          </w:tcPr>
          <w:p w14:paraId="70A6F432" w14:textId="1E935681" w:rsidR="00696AD8" w:rsidRPr="00E957DD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1B3279A3" w14:textId="6326A8CD" w:rsidR="00696AD8" w:rsidRPr="00696AD8" w:rsidRDefault="000E2860" w:rsidP="00696AD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96AD8">
              <w:rPr>
                <w:rFonts w:asciiTheme="minorHAnsi" w:hAnsiTheme="minorHAnsi" w:cstheme="minorHAnsi"/>
                <w:color w:val="000000"/>
                <w:szCs w:val="22"/>
              </w:rPr>
              <w:t>Y</w:t>
            </w:r>
            <w:r w:rsidR="00696AD8" w:rsidRPr="00696AD8">
              <w:rPr>
                <w:rFonts w:asciiTheme="minorHAnsi" w:hAnsiTheme="minorHAnsi" w:cstheme="minorHAnsi"/>
                <w:color w:val="000000"/>
                <w:szCs w:val="22"/>
              </w:rPr>
              <w:t>es</w:t>
            </w:r>
          </w:p>
        </w:tc>
      </w:tr>
      <w:tr w:rsidR="00696AD8" w:rsidRPr="005065D7" w14:paraId="45323212" w14:textId="7A7131C9" w:rsidTr="00837E83">
        <w:trPr>
          <w:trHeight w:val="330"/>
        </w:trPr>
        <w:tc>
          <w:tcPr>
            <w:tcW w:w="993" w:type="dxa"/>
            <w:tcBorders>
              <w:left w:val="nil"/>
            </w:tcBorders>
            <w:noWrap/>
            <w:hideMark/>
          </w:tcPr>
          <w:p w14:paraId="7FFF97F9" w14:textId="77777777" w:rsidR="00696AD8" w:rsidRPr="005065D7" w:rsidRDefault="00696AD8" w:rsidP="00696AD8">
            <w:pPr>
              <w:spacing w:line="480" w:lineRule="auto"/>
            </w:pPr>
            <w:r w:rsidRPr="005065D7">
              <w:t>3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4C53C826" w14:textId="45D3F5FE" w:rsidR="00696AD8" w:rsidRPr="005065D7" w:rsidRDefault="00696AD8" w:rsidP="00696AD8">
            <w:pPr>
              <w:spacing w:line="480" w:lineRule="auto"/>
            </w:pPr>
            <w:r w:rsidRPr="005065D7">
              <w:t>Yes</w:t>
            </w:r>
            <w:r>
              <w:t xml:space="preserve"> </w:t>
            </w:r>
          </w:p>
        </w:tc>
        <w:tc>
          <w:tcPr>
            <w:tcW w:w="1701" w:type="dxa"/>
            <w:tcBorders>
              <w:right w:val="nil"/>
            </w:tcBorders>
          </w:tcPr>
          <w:p w14:paraId="6F626444" w14:textId="1A91D4EB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02CF5BEF" w14:textId="238E6B2A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2126" w:type="dxa"/>
            <w:tcBorders>
              <w:right w:val="nil"/>
            </w:tcBorders>
          </w:tcPr>
          <w:p w14:paraId="5308A9C1" w14:textId="2FFA1AD9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4D931313" w14:textId="7E442079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275" w:type="dxa"/>
            <w:tcBorders>
              <w:right w:val="nil"/>
            </w:tcBorders>
          </w:tcPr>
          <w:p w14:paraId="59DFBC4B" w14:textId="204B0AA1" w:rsidR="00696AD8" w:rsidRPr="00A24EF3" w:rsidRDefault="00696AD8" w:rsidP="00696AD8">
            <w:pPr>
              <w:spacing w:line="480" w:lineRule="auto"/>
            </w:pPr>
            <w:r>
              <w:t>Yes</w:t>
            </w:r>
          </w:p>
        </w:tc>
        <w:tc>
          <w:tcPr>
            <w:tcW w:w="1418" w:type="dxa"/>
            <w:tcBorders>
              <w:right w:val="nil"/>
            </w:tcBorders>
          </w:tcPr>
          <w:p w14:paraId="3D33C495" w14:textId="42B1B7C2" w:rsidR="00696AD8" w:rsidRDefault="00696AD8" w:rsidP="00696AD8">
            <w:pPr>
              <w:spacing w:line="480" w:lineRule="auto"/>
            </w:pPr>
            <w:r w:rsidRPr="00E957DD">
              <w:t>Yes</w:t>
            </w:r>
            <w:r>
              <w:t xml:space="preserve"> </w:t>
            </w:r>
          </w:p>
        </w:tc>
        <w:tc>
          <w:tcPr>
            <w:tcW w:w="1417" w:type="dxa"/>
            <w:tcBorders>
              <w:right w:val="nil"/>
            </w:tcBorders>
          </w:tcPr>
          <w:p w14:paraId="3C4F4F58" w14:textId="78F986C8" w:rsidR="00696AD8" w:rsidRPr="00E957DD" w:rsidRDefault="00696AD8" w:rsidP="00696AD8">
            <w:pPr>
              <w:spacing w:line="480" w:lineRule="auto"/>
            </w:pPr>
            <w:r>
              <w:t>Yes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638FE879" w14:textId="2F732449" w:rsidR="00696AD8" w:rsidRPr="00696AD8" w:rsidRDefault="000E2860" w:rsidP="00696AD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96AD8">
              <w:rPr>
                <w:rFonts w:asciiTheme="minorHAnsi" w:hAnsiTheme="minorHAnsi" w:cstheme="minorHAnsi"/>
                <w:color w:val="000000"/>
                <w:szCs w:val="22"/>
              </w:rPr>
              <w:t>N</w:t>
            </w:r>
            <w:r w:rsidR="00696AD8" w:rsidRPr="00696AD8">
              <w:rPr>
                <w:rFonts w:asciiTheme="minorHAnsi" w:hAnsiTheme="minorHAnsi" w:cstheme="minorHAnsi"/>
                <w:color w:val="000000"/>
                <w:szCs w:val="22"/>
              </w:rPr>
              <w:t>o</w:t>
            </w:r>
          </w:p>
        </w:tc>
      </w:tr>
      <w:tr w:rsidR="00696AD8" w:rsidRPr="005065D7" w14:paraId="050630BC" w14:textId="22D65EEC" w:rsidTr="00837E83">
        <w:trPr>
          <w:trHeight w:val="330"/>
        </w:trPr>
        <w:tc>
          <w:tcPr>
            <w:tcW w:w="993" w:type="dxa"/>
            <w:tcBorders>
              <w:left w:val="nil"/>
            </w:tcBorders>
            <w:noWrap/>
            <w:hideMark/>
          </w:tcPr>
          <w:p w14:paraId="31B7B555" w14:textId="77777777" w:rsidR="00696AD8" w:rsidRPr="005065D7" w:rsidRDefault="00696AD8" w:rsidP="00696AD8">
            <w:pPr>
              <w:spacing w:line="480" w:lineRule="auto"/>
            </w:pPr>
            <w:r w:rsidRPr="005065D7">
              <w:t>4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703D9190" w14:textId="2313557C" w:rsidR="00696AD8" w:rsidRPr="005065D7" w:rsidRDefault="00696AD8" w:rsidP="00696AD8">
            <w:pPr>
              <w:spacing w:line="480" w:lineRule="auto"/>
            </w:pPr>
            <w:r w:rsidRPr="005065D7">
              <w:t>No</w:t>
            </w:r>
            <w:r>
              <w:t xml:space="preserve"> </w:t>
            </w:r>
          </w:p>
        </w:tc>
        <w:tc>
          <w:tcPr>
            <w:tcW w:w="1701" w:type="dxa"/>
            <w:tcBorders>
              <w:right w:val="nil"/>
            </w:tcBorders>
          </w:tcPr>
          <w:p w14:paraId="16E4D4A3" w14:textId="06AB195B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5E98AACB" w14:textId="5BC5135A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2126" w:type="dxa"/>
            <w:tcBorders>
              <w:right w:val="nil"/>
            </w:tcBorders>
          </w:tcPr>
          <w:p w14:paraId="59281014" w14:textId="42794D4C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70734C8D" w14:textId="663207D7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275" w:type="dxa"/>
            <w:tcBorders>
              <w:right w:val="nil"/>
            </w:tcBorders>
          </w:tcPr>
          <w:p w14:paraId="098B8AD7" w14:textId="43CD9E36" w:rsidR="00696AD8" w:rsidRPr="00A24EF3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418" w:type="dxa"/>
            <w:tcBorders>
              <w:right w:val="nil"/>
            </w:tcBorders>
          </w:tcPr>
          <w:p w14:paraId="313C960D" w14:textId="5900A393" w:rsidR="00696AD8" w:rsidRDefault="00696AD8" w:rsidP="00696AD8">
            <w:pPr>
              <w:spacing w:line="480" w:lineRule="auto"/>
            </w:pPr>
            <w:r w:rsidRPr="00E957DD">
              <w:t>No</w:t>
            </w:r>
            <w:r>
              <w:t xml:space="preserve"> </w:t>
            </w:r>
          </w:p>
        </w:tc>
        <w:tc>
          <w:tcPr>
            <w:tcW w:w="1417" w:type="dxa"/>
            <w:tcBorders>
              <w:right w:val="nil"/>
            </w:tcBorders>
          </w:tcPr>
          <w:p w14:paraId="2B862C3E" w14:textId="280AA545" w:rsidR="00696AD8" w:rsidRPr="00E957DD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15044BF8" w14:textId="1601ABC6" w:rsidR="00696AD8" w:rsidRPr="00696AD8" w:rsidRDefault="000E2860" w:rsidP="00696AD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96AD8">
              <w:rPr>
                <w:rFonts w:asciiTheme="minorHAnsi" w:hAnsiTheme="minorHAnsi" w:cstheme="minorHAnsi"/>
                <w:color w:val="000000"/>
                <w:szCs w:val="22"/>
              </w:rPr>
              <w:t>N</w:t>
            </w:r>
            <w:r w:rsidR="00696AD8" w:rsidRPr="00696AD8">
              <w:rPr>
                <w:rFonts w:asciiTheme="minorHAnsi" w:hAnsiTheme="minorHAnsi" w:cstheme="minorHAnsi"/>
                <w:color w:val="000000"/>
                <w:szCs w:val="22"/>
              </w:rPr>
              <w:t>o</w:t>
            </w:r>
          </w:p>
        </w:tc>
      </w:tr>
      <w:tr w:rsidR="00696AD8" w:rsidRPr="005065D7" w14:paraId="47DBC503" w14:textId="60E32077" w:rsidTr="00837E83">
        <w:trPr>
          <w:trHeight w:val="330"/>
        </w:trPr>
        <w:tc>
          <w:tcPr>
            <w:tcW w:w="993" w:type="dxa"/>
            <w:tcBorders>
              <w:left w:val="nil"/>
            </w:tcBorders>
            <w:noWrap/>
            <w:hideMark/>
          </w:tcPr>
          <w:p w14:paraId="598853AB" w14:textId="77777777" w:rsidR="00696AD8" w:rsidRPr="005065D7" w:rsidRDefault="00696AD8" w:rsidP="00696AD8">
            <w:pPr>
              <w:spacing w:line="480" w:lineRule="auto"/>
            </w:pPr>
            <w:r w:rsidRPr="005065D7">
              <w:t>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0DC7DFA7" w14:textId="49F16546" w:rsidR="00696AD8" w:rsidRPr="005065D7" w:rsidRDefault="00696AD8" w:rsidP="00696AD8">
            <w:pPr>
              <w:spacing w:line="480" w:lineRule="auto"/>
            </w:pPr>
            <w:r w:rsidRPr="005065D7">
              <w:t>No</w:t>
            </w:r>
            <w:r>
              <w:t xml:space="preserve"> </w:t>
            </w:r>
          </w:p>
        </w:tc>
        <w:tc>
          <w:tcPr>
            <w:tcW w:w="1701" w:type="dxa"/>
            <w:tcBorders>
              <w:right w:val="nil"/>
            </w:tcBorders>
          </w:tcPr>
          <w:p w14:paraId="1072CD66" w14:textId="094E46F0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3983FFA1" w14:textId="02FDFFDF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2126" w:type="dxa"/>
            <w:tcBorders>
              <w:right w:val="nil"/>
            </w:tcBorders>
          </w:tcPr>
          <w:p w14:paraId="52B12FEA" w14:textId="7B3423E2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25900A66" w14:textId="08649ED0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1275" w:type="dxa"/>
            <w:tcBorders>
              <w:right w:val="nil"/>
            </w:tcBorders>
          </w:tcPr>
          <w:p w14:paraId="1DCAEA2F" w14:textId="03F2F877" w:rsidR="00696AD8" w:rsidRPr="00A24EF3" w:rsidRDefault="00696AD8" w:rsidP="00696AD8">
            <w:pPr>
              <w:spacing w:line="480" w:lineRule="auto"/>
            </w:pPr>
            <w:r>
              <w:t>Yes</w:t>
            </w:r>
          </w:p>
        </w:tc>
        <w:tc>
          <w:tcPr>
            <w:tcW w:w="1418" w:type="dxa"/>
            <w:tcBorders>
              <w:right w:val="nil"/>
            </w:tcBorders>
          </w:tcPr>
          <w:p w14:paraId="6D9079B3" w14:textId="62B7A60C" w:rsidR="00696AD8" w:rsidRDefault="00696AD8" w:rsidP="00696AD8">
            <w:pPr>
              <w:spacing w:line="480" w:lineRule="auto"/>
            </w:pPr>
            <w:r w:rsidRPr="00E957DD">
              <w:t>No</w:t>
            </w:r>
            <w:r>
              <w:t xml:space="preserve"> </w:t>
            </w:r>
          </w:p>
        </w:tc>
        <w:tc>
          <w:tcPr>
            <w:tcW w:w="1417" w:type="dxa"/>
            <w:tcBorders>
              <w:right w:val="nil"/>
            </w:tcBorders>
          </w:tcPr>
          <w:p w14:paraId="45A97721" w14:textId="7963309C" w:rsidR="00696AD8" w:rsidRPr="00E957DD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046157FD" w14:textId="5DAD107C" w:rsidR="00696AD8" w:rsidRPr="00696AD8" w:rsidRDefault="000E2860" w:rsidP="00696AD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96AD8">
              <w:rPr>
                <w:rFonts w:asciiTheme="minorHAnsi" w:hAnsiTheme="minorHAnsi" w:cstheme="minorHAnsi"/>
                <w:color w:val="000000"/>
                <w:szCs w:val="22"/>
              </w:rPr>
              <w:t>N</w:t>
            </w:r>
            <w:r w:rsidR="00696AD8" w:rsidRPr="00696AD8">
              <w:rPr>
                <w:rFonts w:asciiTheme="minorHAnsi" w:hAnsiTheme="minorHAnsi" w:cstheme="minorHAnsi"/>
                <w:color w:val="000000"/>
                <w:szCs w:val="22"/>
              </w:rPr>
              <w:t>o</w:t>
            </w:r>
          </w:p>
        </w:tc>
      </w:tr>
      <w:tr w:rsidR="00696AD8" w:rsidRPr="005065D7" w14:paraId="1AEBF2A7" w14:textId="257947D3" w:rsidTr="00837E83">
        <w:trPr>
          <w:trHeight w:val="330"/>
        </w:trPr>
        <w:tc>
          <w:tcPr>
            <w:tcW w:w="993" w:type="dxa"/>
            <w:tcBorders>
              <w:left w:val="nil"/>
            </w:tcBorders>
            <w:noWrap/>
            <w:hideMark/>
          </w:tcPr>
          <w:p w14:paraId="5521D888" w14:textId="77777777" w:rsidR="00696AD8" w:rsidRPr="005065D7" w:rsidRDefault="00696AD8" w:rsidP="00696AD8">
            <w:pPr>
              <w:spacing w:line="480" w:lineRule="auto"/>
            </w:pPr>
            <w:r w:rsidRPr="005065D7">
              <w:t>6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6508BA9D" w14:textId="0DFB4FDD" w:rsidR="00696AD8" w:rsidRPr="005065D7" w:rsidRDefault="00696AD8" w:rsidP="00696AD8">
            <w:pPr>
              <w:spacing w:line="480" w:lineRule="auto"/>
            </w:pPr>
            <w:r w:rsidRPr="005065D7">
              <w:t>No</w:t>
            </w:r>
            <w:r>
              <w:t xml:space="preserve"> </w:t>
            </w:r>
          </w:p>
        </w:tc>
        <w:tc>
          <w:tcPr>
            <w:tcW w:w="1701" w:type="dxa"/>
            <w:tcBorders>
              <w:right w:val="nil"/>
            </w:tcBorders>
          </w:tcPr>
          <w:p w14:paraId="3B29C8D4" w14:textId="4AF84F3E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4E4E966F" w14:textId="69BE3E31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2126" w:type="dxa"/>
            <w:tcBorders>
              <w:right w:val="nil"/>
            </w:tcBorders>
          </w:tcPr>
          <w:p w14:paraId="66110047" w14:textId="26F0AE65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687DE9F2" w14:textId="548E6818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275" w:type="dxa"/>
            <w:tcBorders>
              <w:right w:val="nil"/>
            </w:tcBorders>
          </w:tcPr>
          <w:p w14:paraId="2B1F55AB" w14:textId="14E5D62A" w:rsidR="00696AD8" w:rsidRPr="00A24EF3" w:rsidRDefault="00696AD8" w:rsidP="00696AD8">
            <w:pPr>
              <w:spacing w:line="480" w:lineRule="auto"/>
            </w:pPr>
            <w:r>
              <w:t>Yes</w:t>
            </w:r>
          </w:p>
        </w:tc>
        <w:tc>
          <w:tcPr>
            <w:tcW w:w="1418" w:type="dxa"/>
            <w:tcBorders>
              <w:right w:val="nil"/>
            </w:tcBorders>
          </w:tcPr>
          <w:p w14:paraId="56F42494" w14:textId="2E5AD763" w:rsidR="00696AD8" w:rsidRDefault="00696AD8" w:rsidP="00696AD8">
            <w:pPr>
              <w:spacing w:line="480" w:lineRule="auto"/>
            </w:pPr>
            <w:r w:rsidRPr="00E957DD">
              <w:t>Yes</w:t>
            </w:r>
            <w:r>
              <w:t xml:space="preserve"> </w:t>
            </w:r>
          </w:p>
        </w:tc>
        <w:tc>
          <w:tcPr>
            <w:tcW w:w="1417" w:type="dxa"/>
            <w:tcBorders>
              <w:right w:val="nil"/>
            </w:tcBorders>
          </w:tcPr>
          <w:p w14:paraId="2A338145" w14:textId="2084967C" w:rsidR="00696AD8" w:rsidRPr="00E957DD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38C524FF" w14:textId="6132210D" w:rsidR="00696AD8" w:rsidRPr="00696AD8" w:rsidRDefault="000E2860" w:rsidP="00696AD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96AD8">
              <w:rPr>
                <w:rFonts w:asciiTheme="minorHAnsi" w:hAnsiTheme="minorHAnsi" w:cstheme="minorHAnsi"/>
                <w:color w:val="000000"/>
                <w:szCs w:val="22"/>
              </w:rPr>
              <w:t>N</w:t>
            </w:r>
            <w:r w:rsidR="00696AD8" w:rsidRPr="00696AD8">
              <w:rPr>
                <w:rFonts w:asciiTheme="minorHAnsi" w:hAnsiTheme="minorHAnsi" w:cstheme="minorHAnsi"/>
                <w:color w:val="000000"/>
                <w:szCs w:val="22"/>
              </w:rPr>
              <w:t>o</w:t>
            </w:r>
          </w:p>
        </w:tc>
      </w:tr>
      <w:tr w:rsidR="00696AD8" w:rsidRPr="005065D7" w14:paraId="41CB318A" w14:textId="7E291F14" w:rsidTr="00837E83">
        <w:trPr>
          <w:trHeight w:val="330"/>
        </w:trPr>
        <w:tc>
          <w:tcPr>
            <w:tcW w:w="993" w:type="dxa"/>
            <w:tcBorders>
              <w:left w:val="nil"/>
            </w:tcBorders>
            <w:noWrap/>
            <w:hideMark/>
          </w:tcPr>
          <w:p w14:paraId="68C8AD6F" w14:textId="77777777" w:rsidR="00696AD8" w:rsidRPr="005065D7" w:rsidRDefault="00696AD8" w:rsidP="00696AD8">
            <w:pPr>
              <w:spacing w:line="480" w:lineRule="auto"/>
            </w:pPr>
            <w:r w:rsidRPr="005065D7">
              <w:t>7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5743095E" w14:textId="34730F10" w:rsidR="00696AD8" w:rsidRPr="005065D7" w:rsidRDefault="00696AD8" w:rsidP="00696AD8">
            <w:pPr>
              <w:spacing w:line="480" w:lineRule="auto"/>
            </w:pPr>
            <w:r w:rsidRPr="005065D7">
              <w:t>No</w:t>
            </w:r>
            <w:r>
              <w:t xml:space="preserve"> </w:t>
            </w:r>
          </w:p>
        </w:tc>
        <w:tc>
          <w:tcPr>
            <w:tcW w:w="1701" w:type="dxa"/>
            <w:tcBorders>
              <w:right w:val="nil"/>
            </w:tcBorders>
          </w:tcPr>
          <w:p w14:paraId="1C3F08E6" w14:textId="31C69F4F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3F35B3D8" w14:textId="37779005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2126" w:type="dxa"/>
            <w:tcBorders>
              <w:right w:val="nil"/>
            </w:tcBorders>
          </w:tcPr>
          <w:p w14:paraId="2337D7A0" w14:textId="10FB345D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1F9A3BFB" w14:textId="6ED697FC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275" w:type="dxa"/>
            <w:tcBorders>
              <w:right w:val="nil"/>
            </w:tcBorders>
          </w:tcPr>
          <w:p w14:paraId="14D2F42F" w14:textId="50FA0A68" w:rsidR="00696AD8" w:rsidRPr="00A24EF3" w:rsidRDefault="00696AD8" w:rsidP="00696AD8">
            <w:pPr>
              <w:spacing w:line="480" w:lineRule="auto"/>
            </w:pPr>
            <w:r>
              <w:t>Yes</w:t>
            </w:r>
          </w:p>
        </w:tc>
        <w:tc>
          <w:tcPr>
            <w:tcW w:w="1418" w:type="dxa"/>
            <w:tcBorders>
              <w:right w:val="nil"/>
            </w:tcBorders>
          </w:tcPr>
          <w:p w14:paraId="0BCCA83B" w14:textId="31D626D3" w:rsidR="00696AD8" w:rsidRDefault="00696AD8" w:rsidP="00696AD8">
            <w:pPr>
              <w:spacing w:line="480" w:lineRule="auto"/>
            </w:pPr>
            <w:r w:rsidRPr="00E957DD">
              <w:t>Yes</w:t>
            </w:r>
            <w:r>
              <w:t xml:space="preserve"> </w:t>
            </w:r>
          </w:p>
        </w:tc>
        <w:tc>
          <w:tcPr>
            <w:tcW w:w="1417" w:type="dxa"/>
            <w:tcBorders>
              <w:right w:val="nil"/>
            </w:tcBorders>
          </w:tcPr>
          <w:p w14:paraId="49D9C0EE" w14:textId="0C215686" w:rsidR="00696AD8" w:rsidRPr="00E957DD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0A9A374F" w14:textId="13EAE655" w:rsidR="00696AD8" w:rsidRPr="00696AD8" w:rsidRDefault="000E2860" w:rsidP="00696AD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96AD8">
              <w:rPr>
                <w:rFonts w:asciiTheme="minorHAnsi" w:hAnsiTheme="minorHAnsi" w:cstheme="minorHAnsi"/>
                <w:color w:val="000000"/>
                <w:szCs w:val="22"/>
              </w:rPr>
              <w:t>N</w:t>
            </w:r>
            <w:r w:rsidR="00696AD8" w:rsidRPr="00696AD8">
              <w:rPr>
                <w:rFonts w:asciiTheme="minorHAnsi" w:hAnsiTheme="minorHAnsi" w:cstheme="minorHAnsi"/>
                <w:color w:val="000000"/>
                <w:szCs w:val="22"/>
              </w:rPr>
              <w:t>o</w:t>
            </w:r>
          </w:p>
        </w:tc>
      </w:tr>
      <w:tr w:rsidR="00696AD8" w:rsidRPr="005065D7" w14:paraId="3EC5A946" w14:textId="59487AAF" w:rsidTr="00837E83">
        <w:trPr>
          <w:trHeight w:val="330"/>
        </w:trPr>
        <w:tc>
          <w:tcPr>
            <w:tcW w:w="993" w:type="dxa"/>
            <w:tcBorders>
              <w:left w:val="nil"/>
            </w:tcBorders>
            <w:noWrap/>
            <w:hideMark/>
          </w:tcPr>
          <w:p w14:paraId="2B386588" w14:textId="77777777" w:rsidR="00696AD8" w:rsidRPr="005065D7" w:rsidRDefault="00696AD8" w:rsidP="00696AD8">
            <w:pPr>
              <w:spacing w:line="480" w:lineRule="auto"/>
            </w:pPr>
            <w:r w:rsidRPr="005065D7">
              <w:t>8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515B8337" w14:textId="1D498DDC" w:rsidR="00696AD8" w:rsidRPr="005065D7" w:rsidRDefault="00696AD8" w:rsidP="00696AD8">
            <w:pPr>
              <w:spacing w:line="480" w:lineRule="auto"/>
            </w:pPr>
            <w:r w:rsidRPr="005065D7">
              <w:t>No</w:t>
            </w:r>
            <w:r>
              <w:t xml:space="preserve"> </w:t>
            </w:r>
          </w:p>
        </w:tc>
        <w:tc>
          <w:tcPr>
            <w:tcW w:w="1701" w:type="dxa"/>
            <w:tcBorders>
              <w:right w:val="nil"/>
            </w:tcBorders>
          </w:tcPr>
          <w:p w14:paraId="2DAF60C6" w14:textId="391E1033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048E06B8" w14:textId="26BB3BBA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2126" w:type="dxa"/>
            <w:tcBorders>
              <w:right w:val="nil"/>
            </w:tcBorders>
          </w:tcPr>
          <w:p w14:paraId="33C5C176" w14:textId="53A11808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2C162CF7" w14:textId="6F7EC7D5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275" w:type="dxa"/>
            <w:tcBorders>
              <w:right w:val="nil"/>
            </w:tcBorders>
          </w:tcPr>
          <w:p w14:paraId="02A69424" w14:textId="16E5F439" w:rsidR="00696AD8" w:rsidRPr="00A24EF3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418" w:type="dxa"/>
            <w:tcBorders>
              <w:right w:val="nil"/>
            </w:tcBorders>
          </w:tcPr>
          <w:p w14:paraId="5A982AE6" w14:textId="16E2F9E6" w:rsidR="00696AD8" w:rsidRDefault="00696AD8" w:rsidP="00696AD8">
            <w:pPr>
              <w:spacing w:line="480" w:lineRule="auto"/>
            </w:pPr>
            <w:r w:rsidRPr="00E957DD">
              <w:t>Yes</w:t>
            </w:r>
            <w:r>
              <w:t xml:space="preserve"> </w:t>
            </w:r>
          </w:p>
        </w:tc>
        <w:tc>
          <w:tcPr>
            <w:tcW w:w="1417" w:type="dxa"/>
            <w:tcBorders>
              <w:right w:val="nil"/>
            </w:tcBorders>
          </w:tcPr>
          <w:p w14:paraId="2D9234F3" w14:textId="6B1D637C" w:rsidR="00696AD8" w:rsidRPr="00E957DD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4C977320" w14:textId="63E6F2B6" w:rsidR="00696AD8" w:rsidRPr="00696AD8" w:rsidRDefault="000E2860" w:rsidP="00696AD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96AD8">
              <w:rPr>
                <w:rFonts w:asciiTheme="minorHAnsi" w:hAnsiTheme="minorHAnsi" w:cstheme="minorHAnsi"/>
                <w:color w:val="000000"/>
                <w:szCs w:val="22"/>
              </w:rPr>
              <w:t>N</w:t>
            </w:r>
            <w:r w:rsidR="00696AD8" w:rsidRPr="00696AD8">
              <w:rPr>
                <w:rFonts w:asciiTheme="minorHAnsi" w:hAnsiTheme="minorHAnsi" w:cstheme="minorHAnsi"/>
                <w:color w:val="000000"/>
                <w:szCs w:val="22"/>
              </w:rPr>
              <w:t>o</w:t>
            </w:r>
          </w:p>
        </w:tc>
      </w:tr>
      <w:tr w:rsidR="00696AD8" w:rsidRPr="005065D7" w14:paraId="71D044D6" w14:textId="69286D83" w:rsidTr="00837E83">
        <w:trPr>
          <w:trHeight w:val="330"/>
        </w:trPr>
        <w:tc>
          <w:tcPr>
            <w:tcW w:w="993" w:type="dxa"/>
            <w:tcBorders>
              <w:left w:val="nil"/>
            </w:tcBorders>
            <w:noWrap/>
            <w:hideMark/>
          </w:tcPr>
          <w:p w14:paraId="3FFBC988" w14:textId="77777777" w:rsidR="00696AD8" w:rsidRPr="005065D7" w:rsidRDefault="00696AD8" w:rsidP="00696AD8">
            <w:pPr>
              <w:spacing w:line="480" w:lineRule="auto"/>
            </w:pPr>
            <w:r w:rsidRPr="005065D7">
              <w:t>9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7BA486B2" w14:textId="78ED4636" w:rsidR="00696AD8" w:rsidRPr="005065D7" w:rsidRDefault="00696AD8" w:rsidP="00696AD8">
            <w:pPr>
              <w:spacing w:line="480" w:lineRule="auto"/>
            </w:pPr>
            <w:r w:rsidRPr="005065D7">
              <w:t>No</w:t>
            </w:r>
            <w:r>
              <w:t xml:space="preserve"> </w:t>
            </w:r>
          </w:p>
        </w:tc>
        <w:tc>
          <w:tcPr>
            <w:tcW w:w="1701" w:type="dxa"/>
            <w:tcBorders>
              <w:right w:val="nil"/>
            </w:tcBorders>
          </w:tcPr>
          <w:p w14:paraId="3EA88DDF" w14:textId="69D2478B" w:rsidR="00696AD8" w:rsidRDefault="00696AD8" w:rsidP="00696AD8">
            <w:pPr>
              <w:spacing w:line="480" w:lineRule="auto"/>
            </w:pPr>
            <w:r w:rsidRPr="00A24EF3">
              <w:t>Yes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5BC17771" w14:textId="46666106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2126" w:type="dxa"/>
            <w:tcBorders>
              <w:right w:val="nil"/>
            </w:tcBorders>
          </w:tcPr>
          <w:p w14:paraId="218FE9AC" w14:textId="0F5E8787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325D0E70" w14:textId="6F6A35E3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1275" w:type="dxa"/>
            <w:tcBorders>
              <w:right w:val="nil"/>
            </w:tcBorders>
          </w:tcPr>
          <w:p w14:paraId="1C5E84BF" w14:textId="182EDA3D" w:rsidR="00696AD8" w:rsidRPr="00A24EF3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418" w:type="dxa"/>
            <w:tcBorders>
              <w:right w:val="nil"/>
            </w:tcBorders>
          </w:tcPr>
          <w:p w14:paraId="51098D23" w14:textId="37CA6B74" w:rsidR="00696AD8" w:rsidRDefault="00696AD8" w:rsidP="00696AD8">
            <w:pPr>
              <w:spacing w:line="480" w:lineRule="auto"/>
            </w:pPr>
            <w:r w:rsidRPr="00E957DD">
              <w:t>Yes</w:t>
            </w:r>
            <w:r>
              <w:t xml:space="preserve"> </w:t>
            </w:r>
          </w:p>
        </w:tc>
        <w:tc>
          <w:tcPr>
            <w:tcW w:w="1417" w:type="dxa"/>
            <w:tcBorders>
              <w:right w:val="nil"/>
            </w:tcBorders>
          </w:tcPr>
          <w:p w14:paraId="4CBFE0CA" w14:textId="28988A2C" w:rsidR="00696AD8" w:rsidRPr="00E957DD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4EFE2117" w14:textId="6E3FB7F2" w:rsidR="00696AD8" w:rsidRPr="00696AD8" w:rsidRDefault="000E2860" w:rsidP="00696AD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96AD8">
              <w:rPr>
                <w:rFonts w:asciiTheme="minorHAnsi" w:hAnsiTheme="minorHAnsi" w:cstheme="minorHAnsi"/>
                <w:color w:val="000000"/>
                <w:szCs w:val="22"/>
              </w:rPr>
              <w:t>N</w:t>
            </w:r>
            <w:r w:rsidR="00696AD8" w:rsidRPr="00696AD8">
              <w:rPr>
                <w:rFonts w:asciiTheme="minorHAnsi" w:hAnsiTheme="minorHAnsi" w:cstheme="minorHAnsi"/>
                <w:color w:val="000000"/>
                <w:szCs w:val="22"/>
              </w:rPr>
              <w:t>o</w:t>
            </w:r>
          </w:p>
        </w:tc>
      </w:tr>
      <w:tr w:rsidR="00696AD8" w:rsidRPr="005065D7" w14:paraId="4F99338D" w14:textId="06485BC8" w:rsidTr="00837E83">
        <w:trPr>
          <w:trHeight w:val="330"/>
        </w:trPr>
        <w:tc>
          <w:tcPr>
            <w:tcW w:w="993" w:type="dxa"/>
            <w:tcBorders>
              <w:left w:val="nil"/>
            </w:tcBorders>
            <w:noWrap/>
            <w:hideMark/>
          </w:tcPr>
          <w:p w14:paraId="5DEDAE6A" w14:textId="77777777" w:rsidR="00696AD8" w:rsidRPr="005065D7" w:rsidRDefault="00696AD8" w:rsidP="00696AD8">
            <w:pPr>
              <w:spacing w:line="480" w:lineRule="auto"/>
            </w:pPr>
            <w:r w:rsidRPr="005065D7">
              <w:t>1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47DBA015" w14:textId="758A37F2" w:rsidR="00696AD8" w:rsidRPr="005065D7" w:rsidRDefault="00696AD8" w:rsidP="00696AD8">
            <w:pPr>
              <w:spacing w:line="480" w:lineRule="auto"/>
            </w:pPr>
            <w:r w:rsidRPr="005065D7">
              <w:t>No</w:t>
            </w:r>
            <w:r>
              <w:t xml:space="preserve"> </w:t>
            </w:r>
          </w:p>
        </w:tc>
        <w:tc>
          <w:tcPr>
            <w:tcW w:w="1701" w:type="dxa"/>
            <w:tcBorders>
              <w:right w:val="nil"/>
            </w:tcBorders>
          </w:tcPr>
          <w:p w14:paraId="2FF0F572" w14:textId="53C6F49E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0B54FDC7" w14:textId="3DEA7726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2126" w:type="dxa"/>
            <w:tcBorders>
              <w:right w:val="nil"/>
            </w:tcBorders>
          </w:tcPr>
          <w:p w14:paraId="1E2A54C8" w14:textId="3501C6B2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08E440E9" w14:textId="55BE90ED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1275" w:type="dxa"/>
            <w:tcBorders>
              <w:right w:val="nil"/>
            </w:tcBorders>
          </w:tcPr>
          <w:p w14:paraId="25EF337C" w14:textId="3078A113" w:rsidR="00696AD8" w:rsidRPr="00A24EF3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418" w:type="dxa"/>
            <w:tcBorders>
              <w:right w:val="nil"/>
            </w:tcBorders>
          </w:tcPr>
          <w:p w14:paraId="01DA7AE2" w14:textId="06277F88" w:rsidR="00696AD8" w:rsidRDefault="00696AD8" w:rsidP="00696AD8">
            <w:pPr>
              <w:spacing w:line="480" w:lineRule="auto"/>
            </w:pPr>
            <w:r w:rsidRPr="00E957DD">
              <w:t>No</w:t>
            </w:r>
            <w:r>
              <w:t xml:space="preserve"> </w:t>
            </w:r>
          </w:p>
        </w:tc>
        <w:tc>
          <w:tcPr>
            <w:tcW w:w="1417" w:type="dxa"/>
            <w:tcBorders>
              <w:right w:val="nil"/>
            </w:tcBorders>
          </w:tcPr>
          <w:p w14:paraId="6DA80520" w14:textId="4DC690DE" w:rsidR="00696AD8" w:rsidRPr="00E957DD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20F5B4C4" w14:textId="6EDA7786" w:rsidR="00696AD8" w:rsidRPr="00696AD8" w:rsidRDefault="000E2860" w:rsidP="00696AD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96AD8">
              <w:rPr>
                <w:rFonts w:asciiTheme="minorHAnsi" w:hAnsiTheme="minorHAnsi" w:cstheme="minorHAnsi"/>
                <w:color w:val="000000"/>
                <w:szCs w:val="22"/>
              </w:rPr>
              <w:t>N</w:t>
            </w:r>
            <w:r w:rsidR="00696AD8" w:rsidRPr="00696AD8">
              <w:rPr>
                <w:rFonts w:asciiTheme="minorHAnsi" w:hAnsiTheme="minorHAnsi" w:cstheme="minorHAnsi"/>
                <w:color w:val="000000"/>
                <w:szCs w:val="22"/>
              </w:rPr>
              <w:t>o</w:t>
            </w:r>
          </w:p>
        </w:tc>
      </w:tr>
      <w:tr w:rsidR="00696AD8" w:rsidRPr="005065D7" w14:paraId="07E5ECCF" w14:textId="0D248405" w:rsidTr="00837E83">
        <w:trPr>
          <w:trHeight w:val="330"/>
        </w:trPr>
        <w:tc>
          <w:tcPr>
            <w:tcW w:w="993" w:type="dxa"/>
            <w:tcBorders>
              <w:left w:val="nil"/>
            </w:tcBorders>
            <w:noWrap/>
            <w:hideMark/>
          </w:tcPr>
          <w:p w14:paraId="435B849C" w14:textId="77777777" w:rsidR="00696AD8" w:rsidRPr="005065D7" w:rsidRDefault="00696AD8" w:rsidP="00696AD8">
            <w:pPr>
              <w:spacing w:line="480" w:lineRule="auto"/>
            </w:pPr>
            <w:r w:rsidRPr="005065D7">
              <w:t>11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46FD8BB8" w14:textId="63842845" w:rsidR="00696AD8" w:rsidRPr="005065D7" w:rsidRDefault="00696AD8" w:rsidP="00696AD8">
            <w:pPr>
              <w:spacing w:line="480" w:lineRule="auto"/>
            </w:pPr>
            <w:r w:rsidRPr="005065D7">
              <w:t>No</w:t>
            </w:r>
            <w:r>
              <w:t xml:space="preserve"> </w:t>
            </w:r>
          </w:p>
        </w:tc>
        <w:tc>
          <w:tcPr>
            <w:tcW w:w="1701" w:type="dxa"/>
            <w:tcBorders>
              <w:right w:val="nil"/>
            </w:tcBorders>
          </w:tcPr>
          <w:p w14:paraId="36BECA9C" w14:textId="2702A5D3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3088111F" w14:textId="29252925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2126" w:type="dxa"/>
            <w:tcBorders>
              <w:right w:val="nil"/>
            </w:tcBorders>
          </w:tcPr>
          <w:p w14:paraId="6ECCA6CF" w14:textId="499FCED7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</w:tcPr>
          <w:p w14:paraId="4D9E0209" w14:textId="36D3EB2A" w:rsidR="00696AD8" w:rsidRDefault="00696AD8" w:rsidP="00696AD8">
            <w:pPr>
              <w:spacing w:line="480" w:lineRule="auto"/>
            </w:pPr>
            <w:r w:rsidRPr="00A24EF3">
              <w:t>No</w:t>
            </w:r>
            <w:r>
              <w:t xml:space="preserve"> </w:t>
            </w:r>
          </w:p>
        </w:tc>
        <w:tc>
          <w:tcPr>
            <w:tcW w:w="1275" w:type="dxa"/>
            <w:tcBorders>
              <w:right w:val="nil"/>
            </w:tcBorders>
          </w:tcPr>
          <w:p w14:paraId="0A4D8637" w14:textId="0DA10F19" w:rsidR="00696AD8" w:rsidRPr="00A24EF3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418" w:type="dxa"/>
            <w:tcBorders>
              <w:right w:val="nil"/>
            </w:tcBorders>
          </w:tcPr>
          <w:p w14:paraId="288914F6" w14:textId="2EE30C6E" w:rsidR="00696AD8" w:rsidRDefault="00696AD8" w:rsidP="00696AD8">
            <w:pPr>
              <w:spacing w:line="480" w:lineRule="auto"/>
            </w:pPr>
            <w:r w:rsidRPr="00E957DD">
              <w:t>No</w:t>
            </w:r>
            <w:r>
              <w:t xml:space="preserve"> </w:t>
            </w:r>
          </w:p>
        </w:tc>
        <w:tc>
          <w:tcPr>
            <w:tcW w:w="1417" w:type="dxa"/>
            <w:tcBorders>
              <w:right w:val="nil"/>
            </w:tcBorders>
          </w:tcPr>
          <w:p w14:paraId="6FB0B8D1" w14:textId="3ED33EB3" w:rsidR="00696AD8" w:rsidRPr="00E957DD" w:rsidRDefault="00696AD8" w:rsidP="00696AD8">
            <w:pPr>
              <w:spacing w:line="480" w:lineRule="auto"/>
            </w:pPr>
            <w:r>
              <w:t>No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4CE96BDD" w14:textId="780F6AFE" w:rsidR="00696AD8" w:rsidRPr="00696AD8" w:rsidRDefault="000E2860" w:rsidP="00696AD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96AD8">
              <w:rPr>
                <w:rFonts w:asciiTheme="minorHAnsi" w:hAnsiTheme="minorHAnsi" w:cstheme="minorHAnsi"/>
                <w:color w:val="000000"/>
                <w:szCs w:val="22"/>
              </w:rPr>
              <w:t>N</w:t>
            </w:r>
            <w:r w:rsidR="00696AD8" w:rsidRPr="00696AD8">
              <w:rPr>
                <w:rFonts w:asciiTheme="minorHAnsi" w:hAnsiTheme="minorHAnsi" w:cstheme="minorHAnsi"/>
                <w:color w:val="000000"/>
                <w:szCs w:val="22"/>
              </w:rPr>
              <w:t>o</w:t>
            </w:r>
          </w:p>
        </w:tc>
      </w:tr>
      <w:tr w:rsidR="00696AD8" w:rsidRPr="005065D7" w14:paraId="2DA9C01B" w14:textId="31DBD208" w:rsidTr="00837E83">
        <w:trPr>
          <w:trHeight w:val="330"/>
        </w:trPr>
        <w:tc>
          <w:tcPr>
            <w:tcW w:w="993" w:type="dxa"/>
            <w:tcBorders>
              <w:left w:val="nil"/>
              <w:bottom w:val="nil"/>
            </w:tcBorders>
            <w:noWrap/>
            <w:hideMark/>
          </w:tcPr>
          <w:p w14:paraId="1ABA884F" w14:textId="77777777" w:rsidR="00696AD8" w:rsidRPr="005065D7" w:rsidRDefault="00696AD8" w:rsidP="00696AD8">
            <w:pPr>
              <w:spacing w:line="480" w:lineRule="auto"/>
            </w:pPr>
            <w:r w:rsidRPr="005065D7">
              <w:t>Total score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noWrap/>
            <w:hideMark/>
          </w:tcPr>
          <w:p w14:paraId="4481410F" w14:textId="6009BA67" w:rsidR="00696AD8" w:rsidRPr="005065D7" w:rsidRDefault="00696AD8" w:rsidP="00696AD8">
            <w:pPr>
              <w:spacing w:line="480" w:lineRule="auto"/>
            </w:pPr>
            <w:r w:rsidRPr="005065D7">
              <w:t>2</w:t>
            </w:r>
            <w:r>
              <w:t xml:space="preserve"> 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64AEC0F1" w14:textId="2BA04B39" w:rsidR="00696AD8" w:rsidRPr="005065D7" w:rsidRDefault="00696AD8" w:rsidP="00696AD8">
            <w:pPr>
              <w:spacing w:line="480" w:lineRule="auto"/>
            </w:pPr>
            <w:r w:rsidRPr="00A24EF3">
              <w:t>8</w:t>
            </w:r>
            <w:r>
              <w:t xml:space="preserve"> 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431EE75D" w14:textId="717B337F" w:rsidR="00696AD8" w:rsidRPr="005065D7" w:rsidRDefault="00696AD8" w:rsidP="00696AD8">
            <w:pPr>
              <w:spacing w:line="480" w:lineRule="auto"/>
            </w:pPr>
            <w:r w:rsidRPr="00A24EF3">
              <w:t>2</w:t>
            </w:r>
          </w:p>
        </w:tc>
        <w:tc>
          <w:tcPr>
            <w:tcW w:w="2126" w:type="dxa"/>
            <w:tcBorders>
              <w:bottom w:val="nil"/>
              <w:right w:val="nil"/>
            </w:tcBorders>
          </w:tcPr>
          <w:p w14:paraId="6EE9CCA2" w14:textId="1E737F3B" w:rsidR="00696AD8" w:rsidRPr="005065D7" w:rsidRDefault="00696AD8" w:rsidP="00696AD8">
            <w:pPr>
              <w:spacing w:line="480" w:lineRule="auto"/>
            </w:pPr>
            <w:r w:rsidRPr="00A24EF3">
              <w:t>4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1F49F462" w14:textId="4FE4CA15" w:rsidR="00696AD8" w:rsidRPr="005065D7" w:rsidRDefault="00696AD8" w:rsidP="00696AD8">
            <w:pPr>
              <w:spacing w:line="480" w:lineRule="auto"/>
            </w:pPr>
            <w:r w:rsidRPr="00A24EF3">
              <w:t>7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5AD0573A" w14:textId="76CCE8DA" w:rsidR="00696AD8" w:rsidRPr="00A24EF3" w:rsidRDefault="00696AD8" w:rsidP="00696AD8">
            <w:pPr>
              <w:spacing w:line="480" w:lineRule="auto"/>
            </w:pPr>
            <w:r>
              <w:t>5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5059D5EF" w14:textId="5BAD505D" w:rsidR="00696AD8" w:rsidRDefault="00696AD8" w:rsidP="00696AD8">
            <w:pPr>
              <w:spacing w:line="480" w:lineRule="auto"/>
            </w:pPr>
            <w:r w:rsidRPr="00E957DD">
              <w:t>7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005A60E1" w14:textId="49192395" w:rsidR="00696AD8" w:rsidRPr="00E957DD" w:rsidRDefault="00696AD8" w:rsidP="00696AD8">
            <w:pPr>
              <w:spacing w:line="480" w:lineRule="auto"/>
            </w:pPr>
            <w:r>
              <w:t>2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bottom"/>
          </w:tcPr>
          <w:p w14:paraId="59154117" w14:textId="347CC9CE" w:rsidR="00696AD8" w:rsidRPr="00696AD8" w:rsidRDefault="00696AD8" w:rsidP="00696AD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696AD8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</w:tbl>
    <w:p w14:paraId="3EFBE9FF" w14:textId="77777777" w:rsidR="007E3465" w:rsidRDefault="007E3465" w:rsidP="0051230D">
      <w:pPr>
        <w:spacing w:line="480" w:lineRule="auto"/>
      </w:pPr>
    </w:p>
    <w:p w14:paraId="1770B737" w14:textId="77777777" w:rsidR="00837E83" w:rsidRDefault="00837E83" w:rsidP="0051230D">
      <w:pPr>
        <w:spacing w:line="480" w:lineRule="auto"/>
      </w:pPr>
    </w:p>
    <w:p w14:paraId="7A4A3FBC" w14:textId="057FEB40" w:rsidR="007E3465" w:rsidRPr="007E3465" w:rsidRDefault="007E3465" w:rsidP="0051230D">
      <w:pPr>
        <w:spacing w:line="480" w:lineRule="auto"/>
        <w:rPr>
          <w:b/>
          <w:sz w:val="20"/>
        </w:rPr>
      </w:pPr>
      <w:r w:rsidRPr="007E3465">
        <w:rPr>
          <w:b/>
          <w:sz w:val="20"/>
        </w:rPr>
        <w:lastRenderedPageBreak/>
        <w:t>Appendix 5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847"/>
        <w:gridCol w:w="1675"/>
        <w:gridCol w:w="2092"/>
        <w:gridCol w:w="1814"/>
        <w:gridCol w:w="1813"/>
        <w:gridCol w:w="1869"/>
        <w:gridCol w:w="1528"/>
      </w:tblGrid>
      <w:tr w:rsidR="003E4CB5" w:rsidRPr="00E375A2" w14:paraId="0922CEDD" w14:textId="6B7F2617" w:rsidTr="003E4CB5">
        <w:trPr>
          <w:trHeight w:val="300"/>
        </w:trPr>
        <w:tc>
          <w:tcPr>
            <w:tcW w:w="12474" w:type="dxa"/>
            <w:gridSpan w:val="7"/>
            <w:tcBorders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24C75DEF" w14:textId="39C50146" w:rsidR="003E4CB5" w:rsidRPr="007E3465" w:rsidRDefault="003E4CB5" w:rsidP="007E3465">
            <w:pPr>
              <w:spacing w:line="480" w:lineRule="auto"/>
              <w:rPr>
                <w:b/>
                <w:bCs/>
                <w:lang w:val="en-US"/>
              </w:rPr>
            </w:pPr>
            <w:r w:rsidRPr="007E3465">
              <w:rPr>
                <w:b/>
                <w:bCs/>
                <w:lang w:val="en-US"/>
              </w:rPr>
              <w:t>JBI Critical Appraisal Checklist for Quasi-Experimental Studies</w:t>
            </w:r>
          </w:p>
        </w:tc>
        <w:tc>
          <w:tcPr>
            <w:tcW w:w="1528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07E52B82" w14:textId="77777777" w:rsidR="003E4CB5" w:rsidRPr="007E3465" w:rsidRDefault="003E4CB5" w:rsidP="007E3465">
            <w:pPr>
              <w:spacing w:line="480" w:lineRule="auto"/>
              <w:rPr>
                <w:b/>
                <w:bCs/>
                <w:lang w:val="en-US"/>
              </w:rPr>
            </w:pPr>
          </w:p>
        </w:tc>
      </w:tr>
      <w:tr w:rsidR="003E4CB5" w:rsidRPr="007E3465" w14:paraId="3B37200D" w14:textId="7DC2C41C" w:rsidTr="003E4CB5">
        <w:trPr>
          <w:trHeight w:val="300"/>
        </w:trPr>
        <w:tc>
          <w:tcPr>
            <w:tcW w:w="1364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7669E06" w14:textId="77777777" w:rsidR="003E4CB5" w:rsidRPr="007E3465" w:rsidRDefault="003E4CB5" w:rsidP="00521799">
            <w:pPr>
              <w:spacing w:line="480" w:lineRule="auto"/>
            </w:pPr>
            <w:r w:rsidRPr="007E3465">
              <w:t>Item No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C90653" w14:textId="4756D67E" w:rsidR="003E4CB5" w:rsidRPr="007E3465" w:rsidRDefault="003E4CB5" w:rsidP="00521799">
            <w:pPr>
              <w:spacing w:line="480" w:lineRule="auto"/>
            </w:pPr>
            <w:r>
              <w:t xml:space="preserve">Codde, </w:t>
            </w:r>
            <w:r w:rsidRPr="007E3465">
              <w:t>201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047631" w14:textId="77777777" w:rsidR="003E4CB5" w:rsidRPr="007E3465" w:rsidRDefault="003E4CB5" w:rsidP="00521799">
            <w:pPr>
              <w:spacing w:line="480" w:lineRule="auto"/>
            </w:pPr>
            <w:r w:rsidRPr="007E3465">
              <w:t>Pain, 2014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14E04" w14:textId="58770B14" w:rsidR="003E4CB5" w:rsidRPr="007E3465" w:rsidRDefault="003E4CB5" w:rsidP="00521799">
            <w:pPr>
              <w:spacing w:line="480" w:lineRule="auto"/>
            </w:pPr>
            <w:r w:rsidRPr="006B75F2">
              <w:t>Fan, 2016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0D818" w14:textId="69F0E657" w:rsidR="003E4CB5" w:rsidRPr="007E3465" w:rsidRDefault="003E4CB5" w:rsidP="00521799">
            <w:pPr>
              <w:spacing w:line="480" w:lineRule="auto"/>
            </w:pPr>
            <w:r w:rsidRPr="006B75F2">
              <w:t>Hullick, 2016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56892" w14:textId="59C17CE8" w:rsidR="003E4CB5" w:rsidRPr="007E3465" w:rsidRDefault="003E4CB5" w:rsidP="00521799">
            <w:pPr>
              <w:spacing w:line="480" w:lineRule="auto"/>
            </w:pPr>
            <w:r w:rsidRPr="006B75F2">
              <w:t>Mierdel, 2015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27C577FE" w14:textId="6EE1C04C" w:rsidR="003E4CB5" w:rsidRPr="007E3465" w:rsidRDefault="003E4CB5" w:rsidP="00521799">
            <w:pPr>
              <w:spacing w:line="480" w:lineRule="auto"/>
            </w:pPr>
            <w:r w:rsidRPr="006B75F2">
              <w:t>Shah, 2015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</w:tcPr>
          <w:p w14:paraId="33EA549E" w14:textId="6B50E8E2" w:rsidR="003E4CB5" w:rsidRPr="006B75F2" w:rsidRDefault="003E4CB5" w:rsidP="00521799">
            <w:pPr>
              <w:spacing w:line="480" w:lineRule="auto"/>
            </w:pPr>
            <w:r>
              <w:t>Shah, 2016</w:t>
            </w:r>
          </w:p>
        </w:tc>
      </w:tr>
      <w:tr w:rsidR="003E4CB5" w:rsidRPr="007E3465" w14:paraId="7843EDCD" w14:textId="3FBD0159" w:rsidTr="003E4CB5">
        <w:trPr>
          <w:trHeight w:val="33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  <w:hideMark/>
          </w:tcPr>
          <w:p w14:paraId="4CD55C14" w14:textId="77777777" w:rsidR="003E4CB5" w:rsidRPr="007E3465" w:rsidRDefault="003E4CB5" w:rsidP="003E4CB5">
            <w:pPr>
              <w:spacing w:line="480" w:lineRule="auto"/>
            </w:pPr>
            <w:r w:rsidRPr="007E3465"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A3E70" w14:textId="434FB9F5" w:rsidR="003E4CB5" w:rsidRPr="007E3465" w:rsidRDefault="003E4CB5" w:rsidP="003E4CB5">
            <w:pPr>
              <w:spacing w:line="480" w:lineRule="auto"/>
            </w:pPr>
            <w:r w:rsidRPr="007E3465">
              <w:t>Yes</w:t>
            </w:r>
            <w: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A19FE" w14:textId="793FDBDE" w:rsidR="003E4CB5" w:rsidRPr="007E3465" w:rsidRDefault="003E4CB5" w:rsidP="003E4CB5">
            <w:pPr>
              <w:spacing w:line="480" w:lineRule="auto"/>
            </w:pPr>
            <w:r w:rsidRPr="007E3465">
              <w:t>Yes</w:t>
            </w:r>
            <w:r>
              <w:t xml:space="preserve">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620D4391" w14:textId="05C7B9FF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0AC9DDF" w14:textId="683FE228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E0975A5" w14:textId="5B8FCE0D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4EFD533" w14:textId="06ECCEA0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52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50E985E7" w14:textId="29B85EE0" w:rsidR="003E4CB5" w:rsidRPr="006B75F2" w:rsidRDefault="003E4CB5" w:rsidP="003E4CB5">
            <w:pPr>
              <w:spacing w:line="480" w:lineRule="auto"/>
            </w:pPr>
            <w:r w:rsidRPr="006B75F2">
              <w:t>Yes</w:t>
            </w:r>
          </w:p>
        </w:tc>
      </w:tr>
      <w:tr w:rsidR="003E4CB5" w:rsidRPr="007E3465" w14:paraId="48C05407" w14:textId="29C2CF34" w:rsidTr="003E4CB5">
        <w:trPr>
          <w:trHeight w:val="33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  <w:hideMark/>
          </w:tcPr>
          <w:p w14:paraId="6106CB14" w14:textId="77777777" w:rsidR="003E4CB5" w:rsidRPr="007E3465" w:rsidRDefault="003E4CB5" w:rsidP="003E4CB5">
            <w:pPr>
              <w:spacing w:line="480" w:lineRule="auto"/>
            </w:pPr>
            <w:r w:rsidRPr="007E3465"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9B6F9" w14:textId="15971DDA" w:rsidR="003E4CB5" w:rsidRPr="007E3465" w:rsidRDefault="003E4CB5" w:rsidP="003E4CB5">
            <w:pPr>
              <w:spacing w:line="480" w:lineRule="auto"/>
            </w:pPr>
            <w:r w:rsidRPr="007E3465">
              <w:t>Yes</w:t>
            </w:r>
            <w: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D6032" w14:textId="74203D83" w:rsidR="003E4CB5" w:rsidRPr="007E3465" w:rsidRDefault="003E4CB5" w:rsidP="003E4CB5">
            <w:pPr>
              <w:spacing w:line="480" w:lineRule="auto"/>
            </w:pPr>
            <w:r w:rsidRPr="007E3465">
              <w:t>Yes</w:t>
            </w:r>
            <w:r>
              <w:t xml:space="preserve">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C74D987" w14:textId="0D2AAA4F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2C99E46" w14:textId="44457D55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8376569" w14:textId="6680B52D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B25A469" w14:textId="62057BA3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52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3193C107" w14:textId="211C7C50" w:rsidR="003E4CB5" w:rsidRPr="006B75F2" w:rsidRDefault="003E4CB5" w:rsidP="003E4CB5">
            <w:pPr>
              <w:spacing w:line="480" w:lineRule="auto"/>
            </w:pPr>
            <w:r w:rsidRPr="006B75F2">
              <w:t>Yes</w:t>
            </w:r>
          </w:p>
        </w:tc>
      </w:tr>
      <w:tr w:rsidR="003E4CB5" w:rsidRPr="007E3465" w14:paraId="26B162B9" w14:textId="0C60F9CB" w:rsidTr="003E4CB5">
        <w:trPr>
          <w:trHeight w:val="33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  <w:hideMark/>
          </w:tcPr>
          <w:p w14:paraId="15645FBF" w14:textId="77777777" w:rsidR="003E4CB5" w:rsidRPr="007E3465" w:rsidRDefault="003E4CB5" w:rsidP="003E4CB5">
            <w:pPr>
              <w:spacing w:line="480" w:lineRule="auto"/>
            </w:pPr>
            <w:r w:rsidRPr="007E3465">
              <w:t>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9D5A3" w14:textId="207275D7" w:rsidR="003E4CB5" w:rsidRPr="007E3465" w:rsidRDefault="003E4CB5" w:rsidP="003E4CB5">
            <w:pPr>
              <w:spacing w:line="480" w:lineRule="auto"/>
            </w:pPr>
            <w:r w:rsidRPr="007E3465">
              <w:t>Yes</w:t>
            </w:r>
            <w: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5B158" w14:textId="236233C6" w:rsidR="003E4CB5" w:rsidRPr="007E3465" w:rsidRDefault="003E4CB5" w:rsidP="003E4CB5">
            <w:pPr>
              <w:spacing w:line="480" w:lineRule="auto"/>
            </w:pPr>
            <w:r w:rsidRPr="007E3465">
              <w:t>No</w:t>
            </w:r>
            <w:r>
              <w:t xml:space="preserve">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265FC3C3" w14:textId="4464018B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543B3AF" w14:textId="541A54BF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E92817F" w14:textId="67EC9B87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9D014A9" w14:textId="4AAD0150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52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7F5BA8D3" w14:textId="5CD9C0BC" w:rsidR="003E4CB5" w:rsidRPr="006B75F2" w:rsidRDefault="003E4CB5" w:rsidP="003E4CB5">
            <w:pPr>
              <w:spacing w:line="480" w:lineRule="auto"/>
            </w:pPr>
            <w:r w:rsidRPr="006B75F2">
              <w:t>Yes</w:t>
            </w:r>
          </w:p>
        </w:tc>
      </w:tr>
      <w:tr w:rsidR="003E4CB5" w:rsidRPr="007E3465" w14:paraId="584F3A70" w14:textId="7A689CD0" w:rsidTr="003E4CB5">
        <w:trPr>
          <w:trHeight w:val="33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  <w:hideMark/>
          </w:tcPr>
          <w:p w14:paraId="7E25204E" w14:textId="77777777" w:rsidR="003E4CB5" w:rsidRPr="007E3465" w:rsidRDefault="003E4CB5" w:rsidP="003E4CB5">
            <w:pPr>
              <w:spacing w:line="480" w:lineRule="auto"/>
            </w:pPr>
            <w:r w:rsidRPr="007E3465">
              <w:t>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54D04" w14:textId="0B5E445B" w:rsidR="003E4CB5" w:rsidRPr="007E3465" w:rsidRDefault="003E4CB5" w:rsidP="003E4CB5">
            <w:pPr>
              <w:spacing w:line="480" w:lineRule="auto"/>
            </w:pPr>
            <w:r w:rsidRPr="007E3465">
              <w:t>No</w:t>
            </w:r>
            <w: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875E1" w14:textId="68E9B0CB" w:rsidR="003E4CB5" w:rsidRPr="007E3465" w:rsidRDefault="003E4CB5" w:rsidP="003E4CB5">
            <w:pPr>
              <w:spacing w:line="480" w:lineRule="auto"/>
            </w:pPr>
            <w:r w:rsidRPr="007E3465">
              <w:t>No</w:t>
            </w:r>
            <w:r>
              <w:t xml:space="preserve">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051819DE" w14:textId="3E1240E7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76502C6" w14:textId="477F7141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C291AB4" w14:textId="4CCF9638" w:rsidR="003E4CB5" w:rsidRPr="007E3465" w:rsidRDefault="003E4CB5" w:rsidP="003E4CB5">
            <w:pPr>
              <w:spacing w:line="480" w:lineRule="auto"/>
            </w:pPr>
            <w:r w:rsidRPr="006B75F2">
              <w:t>N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E25663F" w14:textId="3ED687B8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52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1A54C2A3" w14:textId="28C3C490" w:rsidR="003E4CB5" w:rsidRPr="006B75F2" w:rsidRDefault="003E4CB5" w:rsidP="003E4CB5">
            <w:pPr>
              <w:spacing w:line="480" w:lineRule="auto"/>
            </w:pPr>
            <w:r w:rsidRPr="006B75F2">
              <w:t>Yes</w:t>
            </w:r>
          </w:p>
        </w:tc>
      </w:tr>
      <w:tr w:rsidR="003E4CB5" w:rsidRPr="007E3465" w14:paraId="4F6DA5DA" w14:textId="40BBB06C" w:rsidTr="003E4CB5">
        <w:trPr>
          <w:trHeight w:val="33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  <w:hideMark/>
          </w:tcPr>
          <w:p w14:paraId="7281C4B5" w14:textId="77777777" w:rsidR="003E4CB5" w:rsidRPr="007E3465" w:rsidRDefault="003E4CB5" w:rsidP="003E4CB5">
            <w:pPr>
              <w:spacing w:line="480" w:lineRule="auto"/>
            </w:pPr>
            <w:r w:rsidRPr="007E3465">
              <w:t>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454C7" w14:textId="024BAA5F" w:rsidR="003E4CB5" w:rsidRPr="007E3465" w:rsidRDefault="003E4CB5" w:rsidP="003E4CB5">
            <w:pPr>
              <w:spacing w:line="480" w:lineRule="auto"/>
            </w:pPr>
            <w:r>
              <w:t xml:space="preserve">No  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54E67" w14:textId="3F262DDD" w:rsidR="003E4CB5" w:rsidRPr="007E3465" w:rsidRDefault="003E4CB5" w:rsidP="003E4CB5">
            <w:pPr>
              <w:spacing w:line="480" w:lineRule="auto"/>
            </w:pPr>
            <w:r w:rsidRPr="007E3465">
              <w:t>Yes</w:t>
            </w:r>
            <w:r>
              <w:t xml:space="preserve">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E0C80C6" w14:textId="7DC8B215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D533E7E" w14:textId="1A8CC240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F843581" w14:textId="7F1CE4DA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B5D0027" w14:textId="46E9B6A4" w:rsidR="003E4CB5" w:rsidRPr="007E3465" w:rsidRDefault="003E4CB5" w:rsidP="003E4CB5">
            <w:pPr>
              <w:spacing w:line="480" w:lineRule="auto"/>
            </w:pPr>
            <w:r w:rsidRPr="006B75F2">
              <w:t>No</w:t>
            </w:r>
          </w:p>
        </w:tc>
        <w:tc>
          <w:tcPr>
            <w:tcW w:w="152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7B6BE477" w14:textId="7958A119" w:rsidR="003E4CB5" w:rsidRPr="006B75F2" w:rsidRDefault="003E4CB5" w:rsidP="003E4CB5">
            <w:pPr>
              <w:spacing w:line="480" w:lineRule="auto"/>
            </w:pPr>
            <w:r w:rsidRPr="006B75F2">
              <w:t>No</w:t>
            </w:r>
          </w:p>
        </w:tc>
      </w:tr>
      <w:tr w:rsidR="003E4CB5" w:rsidRPr="007E3465" w14:paraId="1470EA0E" w14:textId="7528A323" w:rsidTr="003E4CB5">
        <w:trPr>
          <w:trHeight w:val="33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  <w:hideMark/>
          </w:tcPr>
          <w:p w14:paraId="3C806D45" w14:textId="77777777" w:rsidR="003E4CB5" w:rsidRPr="007E3465" w:rsidRDefault="003E4CB5" w:rsidP="003E4CB5">
            <w:pPr>
              <w:spacing w:line="480" w:lineRule="auto"/>
            </w:pPr>
            <w:r w:rsidRPr="007E3465">
              <w:t>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CB813" w14:textId="12ABB01B" w:rsidR="003E4CB5" w:rsidRPr="007E3465" w:rsidRDefault="003E4CB5" w:rsidP="003E4CB5">
            <w:pPr>
              <w:spacing w:line="480" w:lineRule="auto"/>
            </w:pPr>
            <w:r>
              <w:t xml:space="preserve">No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E79BD" w14:textId="1EBA7AF7" w:rsidR="003E4CB5" w:rsidRPr="007E3465" w:rsidRDefault="003E4CB5" w:rsidP="003E4CB5">
            <w:pPr>
              <w:spacing w:line="480" w:lineRule="auto"/>
            </w:pPr>
            <w:r w:rsidRPr="007E3465">
              <w:t>No</w:t>
            </w:r>
            <w:r>
              <w:t xml:space="preserve">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9E21CCD" w14:textId="12520706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4E02020" w14:textId="21859829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4FC5724" w14:textId="0589DF59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478BBEF9" w14:textId="4C4D01F2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52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330763EF" w14:textId="582945A6" w:rsidR="003E4CB5" w:rsidRPr="006B75F2" w:rsidRDefault="003E4CB5" w:rsidP="003E4CB5">
            <w:pPr>
              <w:spacing w:line="480" w:lineRule="auto"/>
            </w:pPr>
            <w:r w:rsidRPr="006B75F2">
              <w:t>Yes</w:t>
            </w:r>
          </w:p>
        </w:tc>
      </w:tr>
      <w:tr w:rsidR="003E4CB5" w:rsidRPr="007E3465" w14:paraId="1C3C9B25" w14:textId="3D91A928" w:rsidTr="003E4CB5">
        <w:trPr>
          <w:trHeight w:val="33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  <w:hideMark/>
          </w:tcPr>
          <w:p w14:paraId="4ACFDCDF" w14:textId="77777777" w:rsidR="003E4CB5" w:rsidRPr="007E3465" w:rsidRDefault="003E4CB5" w:rsidP="003E4CB5">
            <w:pPr>
              <w:spacing w:line="480" w:lineRule="auto"/>
            </w:pPr>
            <w:r w:rsidRPr="007E3465">
              <w:t>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94349" w14:textId="07C40A20" w:rsidR="003E4CB5" w:rsidRPr="007E3465" w:rsidRDefault="003E4CB5" w:rsidP="003E4CB5">
            <w:pPr>
              <w:spacing w:line="480" w:lineRule="auto"/>
            </w:pPr>
            <w:r w:rsidRPr="007E3465">
              <w:t>Yes</w:t>
            </w:r>
            <w: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70D0E" w14:textId="54DA675D" w:rsidR="003E4CB5" w:rsidRPr="007E3465" w:rsidRDefault="003E4CB5" w:rsidP="003E4CB5">
            <w:pPr>
              <w:spacing w:line="480" w:lineRule="auto"/>
            </w:pPr>
            <w:r w:rsidRPr="007E3465">
              <w:t>Yes</w:t>
            </w:r>
            <w:r>
              <w:t xml:space="preserve">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7317BAC" w14:textId="1CC9C4F1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BE6692A" w14:textId="5A4729EB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DA35726" w14:textId="3F8F61D2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A631013" w14:textId="245A4A9E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52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18133B80" w14:textId="4261DE07" w:rsidR="003E4CB5" w:rsidRPr="006B75F2" w:rsidRDefault="003E4CB5" w:rsidP="003E4CB5">
            <w:pPr>
              <w:spacing w:line="480" w:lineRule="auto"/>
            </w:pPr>
            <w:r w:rsidRPr="006B75F2">
              <w:t>Yes</w:t>
            </w:r>
          </w:p>
        </w:tc>
      </w:tr>
      <w:tr w:rsidR="003E4CB5" w:rsidRPr="007E3465" w14:paraId="766C9387" w14:textId="34DE5A6B" w:rsidTr="003E4CB5">
        <w:trPr>
          <w:trHeight w:val="30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  <w:hideMark/>
          </w:tcPr>
          <w:p w14:paraId="5C1891BD" w14:textId="77777777" w:rsidR="003E4CB5" w:rsidRPr="007E3465" w:rsidRDefault="003E4CB5" w:rsidP="003E4CB5">
            <w:pPr>
              <w:spacing w:line="480" w:lineRule="auto"/>
            </w:pPr>
            <w:r w:rsidRPr="007E3465">
              <w:t>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BDB73" w14:textId="2DBB6D38" w:rsidR="003E4CB5" w:rsidRPr="007E3465" w:rsidRDefault="003E4CB5" w:rsidP="003E4CB5">
            <w:pPr>
              <w:spacing w:line="480" w:lineRule="auto"/>
            </w:pPr>
            <w:r w:rsidRPr="007E3465">
              <w:t>Yes</w:t>
            </w:r>
            <w: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E91CF" w14:textId="401C0B45" w:rsidR="003E4CB5" w:rsidRPr="007E3465" w:rsidRDefault="003E4CB5" w:rsidP="003E4CB5">
            <w:pPr>
              <w:spacing w:line="480" w:lineRule="auto"/>
            </w:pPr>
            <w:r w:rsidRPr="007E3465">
              <w:t>Yes</w:t>
            </w:r>
            <w:r>
              <w:t xml:space="preserve">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6A6B388" w14:textId="07B7E62A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BB5460B" w14:textId="2CD6ABD3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701397D" w14:textId="613C1705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B42EE56" w14:textId="665118FD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52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513F8832" w14:textId="3F8F7B86" w:rsidR="003E4CB5" w:rsidRPr="006B75F2" w:rsidRDefault="003E4CB5" w:rsidP="003E4CB5">
            <w:pPr>
              <w:spacing w:line="480" w:lineRule="auto"/>
            </w:pPr>
            <w:r w:rsidRPr="006B75F2">
              <w:t>Yes</w:t>
            </w:r>
          </w:p>
        </w:tc>
      </w:tr>
      <w:tr w:rsidR="003E4CB5" w:rsidRPr="007E3465" w14:paraId="64EB9D8A" w14:textId="0D58D164" w:rsidTr="003E4CB5">
        <w:trPr>
          <w:trHeight w:val="30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  <w:hideMark/>
          </w:tcPr>
          <w:p w14:paraId="3E64A05F" w14:textId="77777777" w:rsidR="003E4CB5" w:rsidRPr="007E3465" w:rsidRDefault="003E4CB5" w:rsidP="003E4CB5">
            <w:pPr>
              <w:spacing w:line="480" w:lineRule="auto"/>
            </w:pPr>
            <w:r w:rsidRPr="007E3465">
              <w:t>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93FF1" w14:textId="04C31B69" w:rsidR="003E4CB5" w:rsidRPr="007E3465" w:rsidRDefault="003E4CB5" w:rsidP="003E4CB5">
            <w:pPr>
              <w:spacing w:line="480" w:lineRule="auto"/>
            </w:pPr>
            <w:r w:rsidRPr="007E3465">
              <w:t>Yes</w:t>
            </w:r>
            <w: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6DBD1" w14:textId="4453CCCF" w:rsidR="003E4CB5" w:rsidRPr="007E3465" w:rsidRDefault="003E4CB5" w:rsidP="003E4CB5">
            <w:pPr>
              <w:spacing w:line="480" w:lineRule="auto"/>
            </w:pPr>
            <w:r w:rsidRPr="007E3465">
              <w:t>No</w:t>
            </w:r>
            <w:r>
              <w:t xml:space="preserve">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0C75D0A3" w14:textId="33A6BAEE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1847382" w14:textId="71C5C0BD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D493507" w14:textId="6B553126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C0D5819" w14:textId="7EB379A8" w:rsidR="003E4CB5" w:rsidRPr="007E3465" w:rsidRDefault="003E4CB5" w:rsidP="003E4CB5">
            <w:pPr>
              <w:spacing w:line="480" w:lineRule="auto"/>
            </w:pPr>
            <w:r w:rsidRPr="006B75F2">
              <w:t>Yes</w:t>
            </w:r>
          </w:p>
        </w:tc>
        <w:tc>
          <w:tcPr>
            <w:tcW w:w="152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23659A09" w14:textId="7E829A5E" w:rsidR="003E4CB5" w:rsidRPr="006B75F2" w:rsidRDefault="003E4CB5" w:rsidP="003E4CB5">
            <w:pPr>
              <w:spacing w:line="480" w:lineRule="auto"/>
            </w:pPr>
            <w:r w:rsidRPr="006B75F2">
              <w:t>Yes</w:t>
            </w:r>
          </w:p>
        </w:tc>
      </w:tr>
      <w:tr w:rsidR="003E4CB5" w:rsidRPr="007E3465" w14:paraId="7B6D98C9" w14:textId="0BD3014C" w:rsidTr="003E4CB5">
        <w:trPr>
          <w:trHeight w:val="300"/>
        </w:trPr>
        <w:tc>
          <w:tcPr>
            <w:tcW w:w="1364" w:type="dxa"/>
            <w:tcBorders>
              <w:top w:val="nil"/>
              <w:bottom w:val="nil"/>
              <w:right w:val="nil"/>
            </w:tcBorders>
            <w:noWrap/>
          </w:tcPr>
          <w:p w14:paraId="54E300D8" w14:textId="368B5413" w:rsidR="003E4CB5" w:rsidRPr="007E3465" w:rsidRDefault="003E4CB5" w:rsidP="003E4CB5">
            <w:pPr>
              <w:spacing w:line="480" w:lineRule="auto"/>
            </w:pPr>
            <w:r>
              <w:t>Total scor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43D55" w14:textId="1A253CE3" w:rsidR="003E4CB5" w:rsidRPr="007E3465" w:rsidRDefault="003E4CB5" w:rsidP="003E4CB5">
            <w:pPr>
              <w:spacing w:line="480" w:lineRule="auto"/>
            </w:pPr>
            <w: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1A32B" w14:textId="219D9E18" w:rsidR="003E4CB5" w:rsidRPr="007E3465" w:rsidRDefault="003E4CB5" w:rsidP="003E4CB5">
            <w:pPr>
              <w:spacing w:line="480" w:lineRule="auto"/>
            </w:pPr>
            <w:r>
              <w:t>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70D860EA" w14:textId="1E5E1E3F" w:rsidR="003E4CB5" w:rsidRDefault="003E4CB5" w:rsidP="003E4CB5">
            <w:pPr>
              <w:spacing w:line="480" w:lineRule="auto"/>
            </w:pPr>
            <w: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7E19A66" w14:textId="75D3F6DD" w:rsidR="003E4CB5" w:rsidRDefault="003E4CB5" w:rsidP="003E4CB5">
            <w:pPr>
              <w:spacing w:line="480" w:lineRule="auto"/>
            </w:pPr>
            <w:r>
              <w:t>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2442AAB" w14:textId="52C2C579" w:rsidR="003E4CB5" w:rsidRDefault="003E4CB5" w:rsidP="003E4CB5">
            <w:pPr>
              <w:spacing w:line="480" w:lineRule="auto"/>
            </w:pPr>
            <w:r>
              <w:t>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B9EC8EB" w14:textId="151E98B6" w:rsidR="003E4CB5" w:rsidRDefault="003E4CB5" w:rsidP="003E4CB5">
            <w:pPr>
              <w:spacing w:line="480" w:lineRule="auto"/>
            </w:pPr>
            <w:r>
              <w:t>8</w:t>
            </w:r>
          </w:p>
        </w:tc>
        <w:tc>
          <w:tcPr>
            <w:tcW w:w="152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38E572AA" w14:textId="73690E6B" w:rsidR="003E4CB5" w:rsidRDefault="003E4CB5" w:rsidP="003E4CB5">
            <w:pPr>
              <w:spacing w:line="480" w:lineRule="auto"/>
            </w:pPr>
            <w:r>
              <w:t>8</w:t>
            </w:r>
          </w:p>
        </w:tc>
      </w:tr>
    </w:tbl>
    <w:p w14:paraId="614CA24B" w14:textId="77777777" w:rsidR="007E3465" w:rsidRDefault="007E3465" w:rsidP="0051230D">
      <w:pPr>
        <w:spacing w:line="480" w:lineRule="auto"/>
      </w:pPr>
      <w:bookmarkStart w:id="0" w:name="_GoBack"/>
      <w:bookmarkEnd w:id="0"/>
    </w:p>
    <w:p w14:paraId="097CFB87" w14:textId="77777777" w:rsidR="0053092B" w:rsidRDefault="0053092B" w:rsidP="0051230D">
      <w:pPr>
        <w:spacing w:line="480" w:lineRule="auto"/>
      </w:pPr>
    </w:p>
    <w:p w14:paraId="1ACA314D" w14:textId="77777777" w:rsidR="0053092B" w:rsidRDefault="0053092B" w:rsidP="0051230D">
      <w:pPr>
        <w:spacing w:line="480" w:lineRule="auto"/>
      </w:pPr>
    </w:p>
    <w:p w14:paraId="219FA210" w14:textId="62BA42A0" w:rsidR="0053092B" w:rsidRDefault="0053092B" w:rsidP="0051230D">
      <w:pPr>
        <w:spacing w:line="480" w:lineRule="auto"/>
        <w:sectPr w:rsidR="0053092B" w:rsidSect="00522D7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E291E6F" w14:textId="4B115760" w:rsidR="0053092B" w:rsidRPr="0053092B" w:rsidRDefault="0053092B" w:rsidP="0051230D">
      <w:pPr>
        <w:spacing w:line="480" w:lineRule="auto"/>
        <w:rPr>
          <w:b/>
        </w:rPr>
      </w:pPr>
      <w:r w:rsidRPr="0053092B">
        <w:rPr>
          <w:b/>
        </w:rPr>
        <w:lastRenderedPageBreak/>
        <w:t>Appendix 6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1132"/>
      </w:tblGrid>
      <w:tr w:rsidR="0053092B" w:rsidRPr="0053092B" w14:paraId="757E8AFB" w14:textId="77777777" w:rsidTr="0053092B">
        <w:trPr>
          <w:trHeight w:val="300"/>
        </w:trPr>
        <w:tc>
          <w:tcPr>
            <w:tcW w:w="192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A226B63" w14:textId="0BC6F0BE" w:rsidR="0053092B" w:rsidRPr="0053092B" w:rsidRDefault="0053092B" w:rsidP="0053092B">
            <w:pPr>
              <w:spacing w:line="480" w:lineRule="auto"/>
              <w:rPr>
                <w:b/>
                <w:bCs/>
                <w:lang w:val="en-US"/>
              </w:rPr>
            </w:pPr>
            <w:r w:rsidRPr="0053092B">
              <w:rPr>
                <w:b/>
                <w:bCs/>
              </w:rPr>
              <w:t>CONSORT</w:t>
            </w:r>
            <w:r w:rsidR="0043641C">
              <w:rPr>
                <w:b/>
                <w:bCs/>
              </w:rPr>
              <w:t xml:space="preserve"> checklist</w:t>
            </w:r>
          </w:p>
        </w:tc>
      </w:tr>
      <w:tr w:rsidR="0053092B" w:rsidRPr="0053092B" w14:paraId="34CFDB27" w14:textId="77777777" w:rsidTr="0053092B">
        <w:trPr>
          <w:trHeight w:val="300"/>
        </w:trPr>
        <w:tc>
          <w:tcPr>
            <w:tcW w:w="788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2A6AD1B" w14:textId="77777777" w:rsidR="0053092B" w:rsidRPr="0053092B" w:rsidRDefault="0053092B" w:rsidP="0053092B">
            <w:pPr>
              <w:spacing w:line="480" w:lineRule="auto"/>
            </w:pPr>
            <w:r w:rsidRPr="0053092B">
              <w:t>Item No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1F4BAA45" w14:textId="77777777" w:rsidR="0053092B" w:rsidRPr="0053092B" w:rsidRDefault="0053092B" w:rsidP="0053092B">
            <w:pPr>
              <w:spacing w:line="480" w:lineRule="auto"/>
            </w:pPr>
            <w:r w:rsidRPr="0053092B">
              <w:t>Kane, 2017</w:t>
            </w:r>
          </w:p>
        </w:tc>
      </w:tr>
      <w:tr w:rsidR="0053092B" w:rsidRPr="0053092B" w14:paraId="53BAE9DB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251748F4" w14:textId="77777777" w:rsidR="0053092B" w:rsidRPr="0053092B" w:rsidRDefault="0053092B" w:rsidP="0053092B">
            <w:pPr>
              <w:spacing w:line="480" w:lineRule="auto"/>
            </w:pPr>
            <w:r w:rsidRPr="0053092B">
              <w:t>1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09566DB2" w14:textId="77777777" w:rsidR="0053092B" w:rsidRPr="0053092B" w:rsidRDefault="0053092B" w:rsidP="0053092B">
            <w:pPr>
              <w:spacing w:line="480" w:lineRule="auto"/>
            </w:pPr>
            <w:r w:rsidRPr="0053092B">
              <w:t>p.1</w:t>
            </w:r>
          </w:p>
        </w:tc>
      </w:tr>
      <w:tr w:rsidR="0053092B" w:rsidRPr="0053092B" w14:paraId="73544FF0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44AA4622" w14:textId="77777777" w:rsidR="0053092B" w:rsidRPr="0053092B" w:rsidRDefault="0053092B" w:rsidP="0053092B">
            <w:pPr>
              <w:spacing w:line="480" w:lineRule="auto"/>
            </w:pPr>
            <w:r w:rsidRPr="0053092B">
              <w:t>1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53515C71" w14:textId="77777777" w:rsidR="0053092B" w:rsidRPr="0053092B" w:rsidRDefault="0053092B" w:rsidP="0053092B">
            <w:pPr>
              <w:spacing w:line="480" w:lineRule="auto"/>
            </w:pPr>
            <w:r w:rsidRPr="0053092B">
              <w:t>p.1</w:t>
            </w:r>
          </w:p>
        </w:tc>
      </w:tr>
      <w:tr w:rsidR="0053092B" w:rsidRPr="0053092B" w14:paraId="4EB05D1F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048B91D1" w14:textId="77777777" w:rsidR="0053092B" w:rsidRPr="0053092B" w:rsidRDefault="0053092B" w:rsidP="0053092B">
            <w:pPr>
              <w:spacing w:line="480" w:lineRule="auto"/>
            </w:pPr>
            <w:r w:rsidRPr="0053092B">
              <w:t>2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7965BA7E" w14:textId="77777777" w:rsidR="0053092B" w:rsidRPr="0053092B" w:rsidRDefault="0053092B" w:rsidP="0053092B">
            <w:pPr>
              <w:spacing w:line="480" w:lineRule="auto"/>
            </w:pPr>
            <w:r w:rsidRPr="0053092B">
              <w:t>p.2</w:t>
            </w:r>
          </w:p>
        </w:tc>
      </w:tr>
      <w:tr w:rsidR="0053092B" w:rsidRPr="0053092B" w14:paraId="77EA156B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5EF15716" w14:textId="77777777" w:rsidR="0053092B" w:rsidRPr="0053092B" w:rsidRDefault="0053092B" w:rsidP="0053092B">
            <w:pPr>
              <w:spacing w:line="480" w:lineRule="auto"/>
            </w:pPr>
            <w:r w:rsidRPr="0053092B">
              <w:t>2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6BA6C540" w14:textId="77777777" w:rsidR="0053092B" w:rsidRPr="0053092B" w:rsidRDefault="0053092B" w:rsidP="0053092B">
            <w:pPr>
              <w:spacing w:line="480" w:lineRule="auto"/>
            </w:pPr>
            <w:r w:rsidRPr="0053092B">
              <w:t>p.2</w:t>
            </w:r>
          </w:p>
        </w:tc>
      </w:tr>
      <w:tr w:rsidR="0053092B" w:rsidRPr="0053092B" w14:paraId="0D885C21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6A449CBC" w14:textId="77777777" w:rsidR="0053092B" w:rsidRPr="0053092B" w:rsidRDefault="0053092B" w:rsidP="0053092B">
            <w:pPr>
              <w:spacing w:line="480" w:lineRule="auto"/>
            </w:pPr>
            <w:r w:rsidRPr="0053092B">
              <w:t>3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653DC3AB" w14:textId="77777777" w:rsidR="0053092B" w:rsidRPr="0053092B" w:rsidRDefault="0053092B" w:rsidP="0053092B">
            <w:pPr>
              <w:spacing w:line="480" w:lineRule="auto"/>
            </w:pPr>
            <w:r w:rsidRPr="0053092B">
              <w:t>p.2</w:t>
            </w:r>
          </w:p>
        </w:tc>
      </w:tr>
      <w:tr w:rsidR="0053092B" w:rsidRPr="0053092B" w14:paraId="4743AE9E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43430BC5" w14:textId="77777777" w:rsidR="0053092B" w:rsidRPr="0053092B" w:rsidRDefault="0053092B" w:rsidP="0053092B">
            <w:pPr>
              <w:spacing w:line="480" w:lineRule="auto"/>
            </w:pPr>
            <w:r w:rsidRPr="0053092B">
              <w:t>3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7E275DBA" w14:textId="77777777" w:rsidR="0053092B" w:rsidRPr="0053092B" w:rsidRDefault="0053092B" w:rsidP="0053092B">
            <w:pPr>
              <w:spacing w:line="480" w:lineRule="auto"/>
            </w:pPr>
            <w:r w:rsidRPr="0053092B">
              <w:t>p.3</w:t>
            </w:r>
          </w:p>
        </w:tc>
      </w:tr>
      <w:tr w:rsidR="0053092B" w:rsidRPr="0053092B" w14:paraId="6913112C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0A8EBB98" w14:textId="77777777" w:rsidR="0053092B" w:rsidRPr="0053092B" w:rsidRDefault="0053092B" w:rsidP="0053092B">
            <w:pPr>
              <w:spacing w:line="480" w:lineRule="auto"/>
            </w:pPr>
            <w:r w:rsidRPr="0053092B">
              <w:t>4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20BF61AE" w14:textId="77777777" w:rsidR="0053092B" w:rsidRPr="0053092B" w:rsidRDefault="0053092B" w:rsidP="0053092B">
            <w:pPr>
              <w:spacing w:line="480" w:lineRule="auto"/>
            </w:pPr>
            <w:r w:rsidRPr="0053092B">
              <w:t>p.3</w:t>
            </w:r>
          </w:p>
        </w:tc>
      </w:tr>
      <w:tr w:rsidR="0053092B" w:rsidRPr="0053092B" w14:paraId="5A263289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1B86B155" w14:textId="77777777" w:rsidR="0053092B" w:rsidRPr="0053092B" w:rsidRDefault="0053092B" w:rsidP="0053092B">
            <w:pPr>
              <w:spacing w:line="480" w:lineRule="auto"/>
            </w:pPr>
            <w:r w:rsidRPr="0053092B">
              <w:t>4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194DD662" w14:textId="77777777" w:rsidR="0053092B" w:rsidRPr="0053092B" w:rsidRDefault="0053092B" w:rsidP="0053092B">
            <w:pPr>
              <w:spacing w:line="480" w:lineRule="auto"/>
            </w:pPr>
            <w:r w:rsidRPr="0053092B">
              <w:t>p.3</w:t>
            </w:r>
          </w:p>
        </w:tc>
      </w:tr>
      <w:tr w:rsidR="0053092B" w:rsidRPr="0053092B" w14:paraId="16B4803D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066D8FCF" w14:textId="77777777" w:rsidR="0053092B" w:rsidRPr="0053092B" w:rsidRDefault="0053092B" w:rsidP="0053092B">
            <w:pPr>
              <w:spacing w:line="480" w:lineRule="auto"/>
            </w:pPr>
            <w:r w:rsidRPr="0053092B"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3432AA1A" w14:textId="77777777" w:rsidR="0053092B" w:rsidRPr="0053092B" w:rsidRDefault="0053092B" w:rsidP="0053092B">
            <w:pPr>
              <w:spacing w:line="480" w:lineRule="auto"/>
            </w:pPr>
            <w:r w:rsidRPr="0053092B">
              <w:t>p.2/3</w:t>
            </w:r>
          </w:p>
        </w:tc>
      </w:tr>
      <w:tr w:rsidR="0053092B" w:rsidRPr="0053092B" w14:paraId="19B36731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25A86101" w14:textId="77777777" w:rsidR="0053092B" w:rsidRPr="0053092B" w:rsidRDefault="0053092B" w:rsidP="0053092B">
            <w:pPr>
              <w:spacing w:line="480" w:lineRule="auto"/>
            </w:pPr>
            <w:r w:rsidRPr="0053092B">
              <w:t>6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479E29B9" w14:textId="77777777" w:rsidR="0053092B" w:rsidRPr="0053092B" w:rsidRDefault="0053092B" w:rsidP="0053092B">
            <w:pPr>
              <w:spacing w:line="480" w:lineRule="auto"/>
            </w:pPr>
            <w:r w:rsidRPr="0053092B">
              <w:t>p.3</w:t>
            </w:r>
          </w:p>
        </w:tc>
      </w:tr>
      <w:tr w:rsidR="0053092B" w:rsidRPr="0053092B" w14:paraId="28497637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128A7322" w14:textId="77777777" w:rsidR="0053092B" w:rsidRPr="0053092B" w:rsidRDefault="0053092B" w:rsidP="0053092B">
            <w:pPr>
              <w:spacing w:line="480" w:lineRule="auto"/>
            </w:pPr>
            <w:r w:rsidRPr="0053092B">
              <w:t>6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646F98E5" w14:textId="77777777" w:rsidR="0053092B" w:rsidRPr="0053092B" w:rsidRDefault="0053092B" w:rsidP="0053092B">
            <w:pPr>
              <w:spacing w:line="480" w:lineRule="auto"/>
            </w:pPr>
            <w:r w:rsidRPr="0053092B">
              <w:t>p.3</w:t>
            </w:r>
          </w:p>
        </w:tc>
      </w:tr>
      <w:tr w:rsidR="0053092B" w:rsidRPr="0053092B" w14:paraId="40E29EAA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2548DA79" w14:textId="77777777" w:rsidR="0053092B" w:rsidRPr="0053092B" w:rsidRDefault="0053092B" w:rsidP="0053092B">
            <w:pPr>
              <w:spacing w:line="480" w:lineRule="auto"/>
            </w:pPr>
            <w:r w:rsidRPr="0053092B">
              <w:t>7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76F21A29" w14:textId="77777777" w:rsidR="0053092B" w:rsidRPr="0053092B" w:rsidRDefault="0053092B" w:rsidP="0053092B">
            <w:pPr>
              <w:spacing w:line="480" w:lineRule="auto"/>
            </w:pPr>
            <w:r w:rsidRPr="0053092B">
              <w:t>N/A</w:t>
            </w:r>
          </w:p>
        </w:tc>
      </w:tr>
      <w:tr w:rsidR="0053092B" w:rsidRPr="0053092B" w14:paraId="235C5B92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50EDBEB1" w14:textId="77777777" w:rsidR="0053092B" w:rsidRPr="0053092B" w:rsidRDefault="0053092B" w:rsidP="0053092B">
            <w:pPr>
              <w:spacing w:line="480" w:lineRule="auto"/>
            </w:pPr>
            <w:r w:rsidRPr="0053092B">
              <w:t>7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4BB96B76" w14:textId="77777777" w:rsidR="0053092B" w:rsidRPr="0053092B" w:rsidRDefault="0053092B" w:rsidP="0053092B">
            <w:pPr>
              <w:spacing w:line="480" w:lineRule="auto"/>
            </w:pPr>
            <w:r w:rsidRPr="0053092B">
              <w:t>N/A</w:t>
            </w:r>
          </w:p>
        </w:tc>
      </w:tr>
      <w:tr w:rsidR="0053092B" w:rsidRPr="0053092B" w14:paraId="17E4E94A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2931B161" w14:textId="77777777" w:rsidR="0053092B" w:rsidRPr="0053092B" w:rsidRDefault="0053092B" w:rsidP="0053092B">
            <w:pPr>
              <w:spacing w:line="480" w:lineRule="auto"/>
            </w:pPr>
            <w:r w:rsidRPr="0053092B">
              <w:t>8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726E98B2" w14:textId="77777777" w:rsidR="0053092B" w:rsidRPr="0053092B" w:rsidRDefault="0053092B" w:rsidP="0053092B">
            <w:pPr>
              <w:spacing w:line="480" w:lineRule="auto"/>
            </w:pPr>
            <w:r w:rsidRPr="0053092B">
              <w:t>p.3</w:t>
            </w:r>
          </w:p>
        </w:tc>
      </w:tr>
      <w:tr w:rsidR="0053092B" w:rsidRPr="0053092B" w14:paraId="4A9073AE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43D682D7" w14:textId="77777777" w:rsidR="0053092B" w:rsidRPr="0053092B" w:rsidRDefault="0053092B" w:rsidP="0053092B">
            <w:pPr>
              <w:spacing w:line="480" w:lineRule="auto"/>
            </w:pPr>
            <w:r w:rsidRPr="0053092B">
              <w:t>8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17664C79" w14:textId="77777777" w:rsidR="0053092B" w:rsidRPr="0053092B" w:rsidRDefault="0053092B" w:rsidP="0053092B">
            <w:pPr>
              <w:spacing w:line="480" w:lineRule="auto"/>
            </w:pPr>
            <w:r w:rsidRPr="0053092B">
              <w:t>p.3</w:t>
            </w:r>
          </w:p>
        </w:tc>
      </w:tr>
      <w:tr w:rsidR="0053092B" w:rsidRPr="0053092B" w14:paraId="390C90DA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22B2BD1E" w14:textId="77777777" w:rsidR="0053092B" w:rsidRPr="0053092B" w:rsidRDefault="0053092B" w:rsidP="0053092B">
            <w:pPr>
              <w:spacing w:line="480" w:lineRule="auto"/>
            </w:pPr>
            <w:r w:rsidRPr="0053092B"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3E0DF8BF" w14:textId="77777777" w:rsidR="0053092B" w:rsidRPr="0053092B" w:rsidRDefault="0053092B" w:rsidP="0053092B">
            <w:pPr>
              <w:spacing w:line="480" w:lineRule="auto"/>
            </w:pPr>
            <w:r w:rsidRPr="0053092B">
              <w:t>p.3</w:t>
            </w:r>
          </w:p>
        </w:tc>
      </w:tr>
      <w:tr w:rsidR="0053092B" w:rsidRPr="0053092B" w14:paraId="1F31D0B9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321DD064" w14:textId="77777777" w:rsidR="0053092B" w:rsidRPr="0053092B" w:rsidRDefault="0053092B" w:rsidP="0053092B">
            <w:pPr>
              <w:spacing w:line="480" w:lineRule="auto"/>
            </w:pPr>
            <w:r w:rsidRPr="0053092B"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3CD053F6" w14:textId="77777777" w:rsidR="0053092B" w:rsidRPr="0053092B" w:rsidRDefault="0053092B" w:rsidP="0053092B">
            <w:pPr>
              <w:spacing w:line="480" w:lineRule="auto"/>
            </w:pPr>
            <w:r w:rsidRPr="0053092B">
              <w:t>p.3</w:t>
            </w:r>
          </w:p>
        </w:tc>
      </w:tr>
      <w:tr w:rsidR="0053092B" w:rsidRPr="0053092B" w14:paraId="37C69623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55210034" w14:textId="77777777" w:rsidR="0053092B" w:rsidRPr="0053092B" w:rsidRDefault="0053092B" w:rsidP="0053092B">
            <w:pPr>
              <w:spacing w:line="480" w:lineRule="auto"/>
            </w:pPr>
            <w:r w:rsidRPr="0053092B">
              <w:t>11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6E11B12A" w14:textId="77777777" w:rsidR="0053092B" w:rsidRPr="0053092B" w:rsidRDefault="0053092B" w:rsidP="0053092B">
            <w:pPr>
              <w:spacing w:line="480" w:lineRule="auto"/>
            </w:pPr>
            <w:r w:rsidRPr="0053092B">
              <w:t>N/A</w:t>
            </w:r>
          </w:p>
        </w:tc>
      </w:tr>
      <w:tr w:rsidR="0053092B" w:rsidRPr="0053092B" w14:paraId="5F2EAF9E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587A9C8C" w14:textId="77777777" w:rsidR="0053092B" w:rsidRPr="0053092B" w:rsidRDefault="0053092B" w:rsidP="0053092B">
            <w:pPr>
              <w:spacing w:line="480" w:lineRule="auto"/>
            </w:pPr>
            <w:r w:rsidRPr="0053092B">
              <w:t>11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72D48CE9" w14:textId="77777777" w:rsidR="0053092B" w:rsidRPr="0053092B" w:rsidRDefault="0053092B" w:rsidP="0053092B">
            <w:pPr>
              <w:spacing w:line="480" w:lineRule="auto"/>
            </w:pPr>
            <w:r w:rsidRPr="0053092B">
              <w:t>N/A</w:t>
            </w:r>
          </w:p>
        </w:tc>
      </w:tr>
      <w:tr w:rsidR="0053092B" w:rsidRPr="0053092B" w14:paraId="3E28F0DF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1D142CAC" w14:textId="77777777" w:rsidR="0053092B" w:rsidRPr="0053092B" w:rsidRDefault="0053092B" w:rsidP="0053092B">
            <w:pPr>
              <w:spacing w:line="480" w:lineRule="auto"/>
            </w:pPr>
            <w:r w:rsidRPr="0053092B">
              <w:t>12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2A028805" w14:textId="77777777" w:rsidR="0053092B" w:rsidRPr="0053092B" w:rsidRDefault="0053092B" w:rsidP="0053092B">
            <w:pPr>
              <w:spacing w:line="480" w:lineRule="auto"/>
            </w:pPr>
            <w:r w:rsidRPr="0053092B">
              <w:t>p.3</w:t>
            </w:r>
          </w:p>
        </w:tc>
      </w:tr>
      <w:tr w:rsidR="0053092B" w:rsidRPr="0053092B" w14:paraId="70F75676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43AD78AC" w14:textId="77777777" w:rsidR="0053092B" w:rsidRPr="0053092B" w:rsidRDefault="0053092B" w:rsidP="0053092B">
            <w:pPr>
              <w:spacing w:line="480" w:lineRule="auto"/>
            </w:pPr>
            <w:r w:rsidRPr="0053092B">
              <w:t>12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70FB3A45" w14:textId="77777777" w:rsidR="0053092B" w:rsidRPr="0053092B" w:rsidRDefault="0053092B" w:rsidP="0053092B">
            <w:pPr>
              <w:spacing w:line="480" w:lineRule="auto"/>
            </w:pPr>
            <w:r w:rsidRPr="0053092B">
              <w:t>p.3</w:t>
            </w:r>
          </w:p>
        </w:tc>
      </w:tr>
      <w:tr w:rsidR="0053092B" w:rsidRPr="0053092B" w14:paraId="194F6EED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5BBCCE33" w14:textId="77777777" w:rsidR="0053092B" w:rsidRPr="0053092B" w:rsidRDefault="0053092B" w:rsidP="0053092B">
            <w:pPr>
              <w:spacing w:line="480" w:lineRule="auto"/>
            </w:pPr>
            <w:r w:rsidRPr="0053092B">
              <w:t>13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753F5291" w14:textId="77777777" w:rsidR="0053092B" w:rsidRPr="0053092B" w:rsidRDefault="0053092B" w:rsidP="0053092B">
            <w:pPr>
              <w:spacing w:line="480" w:lineRule="auto"/>
            </w:pPr>
            <w:r w:rsidRPr="0053092B">
              <w:t>p.4</w:t>
            </w:r>
          </w:p>
        </w:tc>
      </w:tr>
      <w:tr w:rsidR="0053092B" w:rsidRPr="0053092B" w14:paraId="1C32A45E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175F4375" w14:textId="77777777" w:rsidR="0053092B" w:rsidRPr="0053092B" w:rsidRDefault="0053092B" w:rsidP="0053092B">
            <w:pPr>
              <w:spacing w:line="480" w:lineRule="auto"/>
            </w:pPr>
            <w:r w:rsidRPr="0053092B">
              <w:t>13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3CAB8C50" w14:textId="77777777" w:rsidR="0053092B" w:rsidRPr="0053092B" w:rsidRDefault="0053092B" w:rsidP="0053092B">
            <w:pPr>
              <w:spacing w:line="480" w:lineRule="auto"/>
            </w:pPr>
            <w:r w:rsidRPr="0053092B">
              <w:t>p.4</w:t>
            </w:r>
          </w:p>
        </w:tc>
      </w:tr>
      <w:tr w:rsidR="0053092B" w:rsidRPr="0053092B" w14:paraId="477F6AC6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5DD872AD" w14:textId="77777777" w:rsidR="0053092B" w:rsidRPr="0053092B" w:rsidRDefault="0053092B" w:rsidP="0053092B">
            <w:pPr>
              <w:spacing w:line="480" w:lineRule="auto"/>
            </w:pPr>
            <w:r w:rsidRPr="0053092B">
              <w:t>14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53B45075" w14:textId="77777777" w:rsidR="0053092B" w:rsidRPr="0053092B" w:rsidRDefault="0053092B" w:rsidP="0053092B">
            <w:pPr>
              <w:spacing w:line="480" w:lineRule="auto"/>
            </w:pPr>
            <w:r w:rsidRPr="0053092B">
              <w:t>p.3</w:t>
            </w:r>
          </w:p>
        </w:tc>
      </w:tr>
      <w:tr w:rsidR="0053092B" w:rsidRPr="0053092B" w14:paraId="5E6B92D7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7E3018B3" w14:textId="77777777" w:rsidR="0053092B" w:rsidRPr="0053092B" w:rsidRDefault="0053092B" w:rsidP="0053092B">
            <w:pPr>
              <w:spacing w:line="480" w:lineRule="auto"/>
            </w:pPr>
            <w:r w:rsidRPr="0053092B">
              <w:lastRenderedPageBreak/>
              <w:t>14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16308503" w14:textId="77777777" w:rsidR="0053092B" w:rsidRPr="0053092B" w:rsidRDefault="0053092B" w:rsidP="0053092B">
            <w:pPr>
              <w:spacing w:line="480" w:lineRule="auto"/>
            </w:pPr>
            <w:r w:rsidRPr="0053092B">
              <w:t>p.3</w:t>
            </w:r>
          </w:p>
        </w:tc>
      </w:tr>
      <w:tr w:rsidR="0053092B" w:rsidRPr="0053092B" w14:paraId="2CB4E33E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5FED1845" w14:textId="77777777" w:rsidR="0053092B" w:rsidRPr="0053092B" w:rsidRDefault="0053092B" w:rsidP="0053092B">
            <w:pPr>
              <w:spacing w:line="480" w:lineRule="auto"/>
            </w:pPr>
            <w:r w:rsidRPr="0053092B"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25C90AED" w14:textId="77777777" w:rsidR="0053092B" w:rsidRPr="0053092B" w:rsidRDefault="0053092B" w:rsidP="0053092B">
            <w:pPr>
              <w:spacing w:line="480" w:lineRule="auto"/>
            </w:pPr>
            <w:r w:rsidRPr="0053092B">
              <w:t>p.4</w:t>
            </w:r>
          </w:p>
        </w:tc>
      </w:tr>
      <w:tr w:rsidR="0053092B" w:rsidRPr="0053092B" w14:paraId="614DBDA0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327E7D64" w14:textId="77777777" w:rsidR="0053092B" w:rsidRPr="0053092B" w:rsidRDefault="0053092B" w:rsidP="0053092B">
            <w:pPr>
              <w:spacing w:line="480" w:lineRule="auto"/>
            </w:pPr>
            <w:r w:rsidRPr="0053092B">
              <w:t>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399D4430" w14:textId="77777777" w:rsidR="0053092B" w:rsidRPr="0053092B" w:rsidRDefault="0053092B" w:rsidP="0053092B">
            <w:pPr>
              <w:spacing w:line="480" w:lineRule="auto"/>
            </w:pPr>
            <w:r w:rsidRPr="0053092B">
              <w:t>p.4</w:t>
            </w:r>
          </w:p>
        </w:tc>
      </w:tr>
      <w:tr w:rsidR="0053092B" w:rsidRPr="0053092B" w14:paraId="2D178B9A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7E709B4E" w14:textId="77777777" w:rsidR="0053092B" w:rsidRPr="0053092B" w:rsidRDefault="0053092B" w:rsidP="0053092B">
            <w:pPr>
              <w:spacing w:line="480" w:lineRule="auto"/>
            </w:pPr>
            <w:r w:rsidRPr="0053092B">
              <w:t>17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41030D07" w14:textId="77777777" w:rsidR="0053092B" w:rsidRPr="0053092B" w:rsidRDefault="0053092B" w:rsidP="0053092B">
            <w:pPr>
              <w:spacing w:line="480" w:lineRule="auto"/>
            </w:pPr>
            <w:r w:rsidRPr="0053092B">
              <w:t>p.4/5/6</w:t>
            </w:r>
          </w:p>
        </w:tc>
      </w:tr>
      <w:tr w:rsidR="0053092B" w:rsidRPr="0053092B" w14:paraId="3B3B330F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7B53666A" w14:textId="77777777" w:rsidR="0053092B" w:rsidRPr="0053092B" w:rsidRDefault="0053092B" w:rsidP="0053092B">
            <w:pPr>
              <w:spacing w:line="480" w:lineRule="auto"/>
            </w:pPr>
            <w:r w:rsidRPr="0053092B">
              <w:t>17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498CD7AF" w14:textId="77777777" w:rsidR="0053092B" w:rsidRPr="0053092B" w:rsidRDefault="0053092B" w:rsidP="0053092B">
            <w:pPr>
              <w:spacing w:line="480" w:lineRule="auto"/>
            </w:pPr>
            <w:r w:rsidRPr="0053092B">
              <w:t>p.4/5/6</w:t>
            </w:r>
          </w:p>
        </w:tc>
      </w:tr>
      <w:tr w:rsidR="0053092B" w:rsidRPr="0053092B" w14:paraId="4071603E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6922A229" w14:textId="77777777" w:rsidR="0053092B" w:rsidRPr="0053092B" w:rsidRDefault="0053092B" w:rsidP="0053092B">
            <w:pPr>
              <w:spacing w:line="480" w:lineRule="auto"/>
            </w:pPr>
            <w:r w:rsidRPr="0053092B">
              <w:t>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70B3E552" w14:textId="77777777" w:rsidR="0053092B" w:rsidRPr="0053092B" w:rsidRDefault="0053092B" w:rsidP="0053092B">
            <w:pPr>
              <w:spacing w:line="480" w:lineRule="auto"/>
            </w:pPr>
            <w:r w:rsidRPr="0053092B">
              <w:t>p.4/5/6</w:t>
            </w:r>
          </w:p>
        </w:tc>
      </w:tr>
      <w:tr w:rsidR="0053092B" w:rsidRPr="0053092B" w14:paraId="4AF60DF4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58860243" w14:textId="77777777" w:rsidR="0053092B" w:rsidRPr="0053092B" w:rsidRDefault="0053092B" w:rsidP="0053092B">
            <w:pPr>
              <w:spacing w:line="480" w:lineRule="auto"/>
            </w:pPr>
            <w:r w:rsidRPr="0053092B">
              <w:t>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2811B914" w14:textId="77777777" w:rsidR="0053092B" w:rsidRPr="0053092B" w:rsidRDefault="0053092B" w:rsidP="0053092B">
            <w:pPr>
              <w:spacing w:line="480" w:lineRule="auto"/>
            </w:pPr>
            <w:r w:rsidRPr="0053092B">
              <w:t>N/A</w:t>
            </w:r>
          </w:p>
        </w:tc>
      </w:tr>
      <w:tr w:rsidR="0053092B" w:rsidRPr="0053092B" w14:paraId="65A8F9B8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5C8233BD" w14:textId="77777777" w:rsidR="0053092B" w:rsidRPr="0053092B" w:rsidRDefault="0053092B" w:rsidP="0053092B">
            <w:pPr>
              <w:spacing w:line="480" w:lineRule="auto"/>
            </w:pPr>
            <w:r w:rsidRPr="0053092B">
              <w:t>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0A07BB4C" w14:textId="77777777" w:rsidR="0053092B" w:rsidRPr="0053092B" w:rsidRDefault="0053092B" w:rsidP="0053092B">
            <w:pPr>
              <w:spacing w:line="480" w:lineRule="auto"/>
            </w:pPr>
            <w:r w:rsidRPr="0053092B">
              <w:t>p.7</w:t>
            </w:r>
          </w:p>
        </w:tc>
      </w:tr>
      <w:tr w:rsidR="0053092B" w:rsidRPr="0053092B" w14:paraId="4B2DD893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1E810101" w14:textId="77777777" w:rsidR="0053092B" w:rsidRPr="0053092B" w:rsidRDefault="0053092B" w:rsidP="0053092B">
            <w:pPr>
              <w:spacing w:line="480" w:lineRule="auto"/>
            </w:pPr>
            <w:r w:rsidRPr="0053092B">
              <w:t>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56105230" w14:textId="77777777" w:rsidR="0053092B" w:rsidRPr="0053092B" w:rsidRDefault="0053092B" w:rsidP="0053092B">
            <w:pPr>
              <w:spacing w:line="480" w:lineRule="auto"/>
            </w:pPr>
            <w:r w:rsidRPr="0053092B">
              <w:t>N/A</w:t>
            </w:r>
          </w:p>
        </w:tc>
      </w:tr>
      <w:tr w:rsidR="0053092B" w:rsidRPr="0053092B" w14:paraId="4B54A6E9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38DA50C6" w14:textId="77777777" w:rsidR="0053092B" w:rsidRPr="0053092B" w:rsidRDefault="0053092B" w:rsidP="0053092B">
            <w:pPr>
              <w:spacing w:line="480" w:lineRule="auto"/>
            </w:pPr>
            <w:r w:rsidRPr="0053092B">
              <w:t>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2A599FD0" w14:textId="77777777" w:rsidR="0053092B" w:rsidRPr="0053092B" w:rsidRDefault="0053092B" w:rsidP="0053092B">
            <w:pPr>
              <w:spacing w:line="480" w:lineRule="auto"/>
            </w:pPr>
            <w:r w:rsidRPr="0053092B">
              <w:t>p.6/7</w:t>
            </w:r>
          </w:p>
        </w:tc>
      </w:tr>
      <w:tr w:rsidR="0053092B" w:rsidRPr="0053092B" w14:paraId="4A0A92FA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099402E7" w14:textId="77777777" w:rsidR="0053092B" w:rsidRPr="0053092B" w:rsidRDefault="0053092B" w:rsidP="0053092B">
            <w:pPr>
              <w:spacing w:line="480" w:lineRule="auto"/>
            </w:pPr>
            <w:r w:rsidRPr="0053092B">
              <w:t>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0E400B9F" w14:textId="77777777" w:rsidR="0053092B" w:rsidRPr="0053092B" w:rsidRDefault="0053092B" w:rsidP="0053092B">
            <w:pPr>
              <w:spacing w:line="480" w:lineRule="auto"/>
            </w:pPr>
            <w:r w:rsidRPr="0053092B">
              <w:t>p.1</w:t>
            </w:r>
          </w:p>
        </w:tc>
      </w:tr>
      <w:tr w:rsidR="0053092B" w:rsidRPr="0053092B" w14:paraId="3235C543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12B54DDA" w14:textId="77777777" w:rsidR="0053092B" w:rsidRPr="0053092B" w:rsidRDefault="0053092B" w:rsidP="0053092B">
            <w:pPr>
              <w:spacing w:line="480" w:lineRule="auto"/>
            </w:pPr>
            <w:r w:rsidRPr="0053092B">
              <w:t>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50784D2E" w14:textId="77777777" w:rsidR="0053092B" w:rsidRPr="0053092B" w:rsidRDefault="0053092B" w:rsidP="0053092B">
            <w:pPr>
              <w:spacing w:line="480" w:lineRule="auto"/>
            </w:pPr>
            <w:r w:rsidRPr="0053092B">
              <w:t>p.1</w:t>
            </w:r>
          </w:p>
        </w:tc>
      </w:tr>
      <w:tr w:rsidR="0053092B" w:rsidRPr="0053092B" w14:paraId="09644E77" w14:textId="77777777" w:rsidTr="0053092B">
        <w:trPr>
          <w:trHeight w:val="300"/>
        </w:trPr>
        <w:tc>
          <w:tcPr>
            <w:tcW w:w="788" w:type="dxa"/>
            <w:tcBorders>
              <w:top w:val="nil"/>
              <w:bottom w:val="nil"/>
              <w:right w:val="nil"/>
            </w:tcBorders>
            <w:noWrap/>
            <w:hideMark/>
          </w:tcPr>
          <w:p w14:paraId="53DD763A" w14:textId="77777777" w:rsidR="0053092B" w:rsidRPr="0053092B" w:rsidRDefault="0053092B" w:rsidP="0053092B">
            <w:pPr>
              <w:spacing w:line="480" w:lineRule="auto"/>
            </w:pPr>
            <w:r w:rsidRPr="0053092B">
              <w:t>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noWrap/>
            <w:hideMark/>
          </w:tcPr>
          <w:p w14:paraId="720D7592" w14:textId="77777777" w:rsidR="0053092B" w:rsidRPr="0053092B" w:rsidRDefault="0053092B" w:rsidP="0053092B">
            <w:pPr>
              <w:spacing w:line="480" w:lineRule="auto"/>
            </w:pPr>
            <w:r w:rsidRPr="0053092B">
              <w:t>p.8</w:t>
            </w:r>
          </w:p>
        </w:tc>
      </w:tr>
    </w:tbl>
    <w:p w14:paraId="123504B3" w14:textId="77777777" w:rsidR="0053092B" w:rsidRDefault="0053092B" w:rsidP="0051230D">
      <w:pPr>
        <w:spacing w:line="480" w:lineRule="auto"/>
      </w:pPr>
    </w:p>
    <w:sectPr w:rsidR="0053092B" w:rsidSect="0053092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29"/>
    <w:multiLevelType w:val="hybridMultilevel"/>
    <w:tmpl w:val="00004823"/>
    <w:lvl w:ilvl="0" w:tplc="000018BE">
      <w:start w:val="1"/>
      <w:numFmt w:val="upperLetter"/>
      <w:lvlText w:val="%1"/>
      <w:lvlJc w:val="left"/>
      <w:pPr>
        <w:tabs>
          <w:tab w:val="num" w:pos="720"/>
        </w:tabs>
        <w:ind w:left="720" w:hanging="360"/>
      </w:pPr>
    </w:lvl>
    <w:lvl w:ilvl="1" w:tplc="00006784">
      <w:start w:val="35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1EB"/>
    <w:multiLevelType w:val="hybridMultilevel"/>
    <w:tmpl w:val="00000BB3"/>
    <w:lvl w:ilvl="0" w:tplc="00002EA6">
      <w:start w:val="8"/>
      <w:numFmt w:val="decimal"/>
      <w:lvlText w:val="[%1]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4AE1"/>
    <w:multiLevelType w:val="hybridMultilevel"/>
    <w:tmpl w:val="00003D6C"/>
    <w:lvl w:ilvl="0" w:tplc="00002CD6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00072AE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5AF1"/>
    <w:multiLevelType w:val="hybridMultilevel"/>
    <w:tmpl w:val="000041BB"/>
    <w:lvl w:ilvl="0" w:tplc="000026E9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6952"/>
    <w:multiLevelType w:val="hybridMultilevel"/>
    <w:tmpl w:val="00005F90"/>
    <w:lvl w:ilvl="0" w:tplc="00001649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0006DF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3C5F57F7"/>
    <w:multiLevelType w:val="hybridMultilevel"/>
    <w:tmpl w:val="99863ADE"/>
    <w:lvl w:ilvl="0" w:tplc="92684BFC">
      <w:start w:val="1"/>
      <w:numFmt w:val="upperRoman"/>
      <w:lvlText w:val="%1."/>
      <w:lvlJc w:val="left"/>
      <w:pPr>
        <w:ind w:left="224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600" w:hanging="360"/>
      </w:pPr>
    </w:lvl>
    <w:lvl w:ilvl="2" w:tplc="0813001B" w:tentative="1">
      <w:start w:val="1"/>
      <w:numFmt w:val="lowerRoman"/>
      <w:lvlText w:val="%3."/>
      <w:lvlJc w:val="right"/>
      <w:pPr>
        <w:ind w:left="3320" w:hanging="180"/>
      </w:pPr>
    </w:lvl>
    <w:lvl w:ilvl="3" w:tplc="0813000F" w:tentative="1">
      <w:start w:val="1"/>
      <w:numFmt w:val="decimal"/>
      <w:lvlText w:val="%4."/>
      <w:lvlJc w:val="left"/>
      <w:pPr>
        <w:ind w:left="4040" w:hanging="360"/>
      </w:pPr>
    </w:lvl>
    <w:lvl w:ilvl="4" w:tplc="08130019" w:tentative="1">
      <w:start w:val="1"/>
      <w:numFmt w:val="lowerLetter"/>
      <w:lvlText w:val="%5."/>
      <w:lvlJc w:val="left"/>
      <w:pPr>
        <w:ind w:left="4760" w:hanging="360"/>
      </w:pPr>
    </w:lvl>
    <w:lvl w:ilvl="5" w:tplc="0813001B" w:tentative="1">
      <w:start w:val="1"/>
      <w:numFmt w:val="lowerRoman"/>
      <w:lvlText w:val="%6."/>
      <w:lvlJc w:val="right"/>
      <w:pPr>
        <w:ind w:left="5480" w:hanging="180"/>
      </w:pPr>
    </w:lvl>
    <w:lvl w:ilvl="6" w:tplc="0813000F" w:tentative="1">
      <w:start w:val="1"/>
      <w:numFmt w:val="decimal"/>
      <w:lvlText w:val="%7."/>
      <w:lvlJc w:val="left"/>
      <w:pPr>
        <w:ind w:left="6200" w:hanging="360"/>
      </w:pPr>
    </w:lvl>
    <w:lvl w:ilvl="7" w:tplc="08130019" w:tentative="1">
      <w:start w:val="1"/>
      <w:numFmt w:val="lowerLetter"/>
      <w:lvlText w:val="%8."/>
      <w:lvlJc w:val="left"/>
      <w:pPr>
        <w:ind w:left="6920" w:hanging="360"/>
      </w:pPr>
    </w:lvl>
    <w:lvl w:ilvl="8" w:tplc="0813001B" w:tentative="1">
      <w:start w:val="1"/>
      <w:numFmt w:val="lowerRoman"/>
      <w:lvlText w:val="%9."/>
      <w:lvlJc w:val="right"/>
      <w:pPr>
        <w:ind w:left="7640" w:hanging="180"/>
      </w:pPr>
    </w:lvl>
  </w:abstractNum>
  <w:abstractNum w:abstractNumId="6" w15:restartNumberingAfterBreak="0">
    <w:nsid w:val="3D6D30DB"/>
    <w:multiLevelType w:val="hybridMultilevel"/>
    <w:tmpl w:val="47E222B8"/>
    <w:lvl w:ilvl="0" w:tplc="AADA060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B97944"/>
    <w:multiLevelType w:val="hybridMultilevel"/>
    <w:tmpl w:val="50A2C618"/>
    <w:lvl w:ilvl="0" w:tplc="E87091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6A7EF3"/>
    <w:multiLevelType w:val="hybridMultilevel"/>
    <w:tmpl w:val="80329608"/>
    <w:lvl w:ilvl="0" w:tplc="2510409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222098"/>
    <w:multiLevelType w:val="hybridMultilevel"/>
    <w:tmpl w:val="BB90F262"/>
    <w:lvl w:ilvl="0" w:tplc="591CFBB6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1929DF"/>
    <w:multiLevelType w:val="hybridMultilevel"/>
    <w:tmpl w:val="920A2A7C"/>
    <w:lvl w:ilvl="0" w:tplc="234C7AE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5"/>
  </w:num>
  <w:num w:numId="7">
    <w:abstractNumId w:val="7"/>
  </w:num>
  <w:num w:numId="8">
    <w:abstractNumId w:val="10"/>
  </w:num>
  <w:num w:numId="9">
    <w:abstractNumId w:val="9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30D"/>
    <w:rsid w:val="000109E8"/>
    <w:rsid w:val="000C2702"/>
    <w:rsid w:val="000E2860"/>
    <w:rsid w:val="00153BF0"/>
    <w:rsid w:val="001B3C7E"/>
    <w:rsid w:val="001C7F6A"/>
    <w:rsid w:val="001D46A6"/>
    <w:rsid w:val="00260242"/>
    <w:rsid w:val="0028033F"/>
    <w:rsid w:val="00361A1B"/>
    <w:rsid w:val="00381BBD"/>
    <w:rsid w:val="0039635C"/>
    <w:rsid w:val="003E4CB5"/>
    <w:rsid w:val="00422700"/>
    <w:rsid w:val="00430935"/>
    <w:rsid w:val="0043641C"/>
    <w:rsid w:val="00453FB8"/>
    <w:rsid w:val="005065D7"/>
    <w:rsid w:val="0051230D"/>
    <w:rsid w:val="00521799"/>
    <w:rsid w:val="00522D7B"/>
    <w:rsid w:val="0053092B"/>
    <w:rsid w:val="00540DD6"/>
    <w:rsid w:val="005C3F74"/>
    <w:rsid w:val="005E379A"/>
    <w:rsid w:val="00635583"/>
    <w:rsid w:val="00670560"/>
    <w:rsid w:val="00696AD8"/>
    <w:rsid w:val="006E6979"/>
    <w:rsid w:val="006F4560"/>
    <w:rsid w:val="00704A36"/>
    <w:rsid w:val="0071096A"/>
    <w:rsid w:val="007714DA"/>
    <w:rsid w:val="007D4C2D"/>
    <w:rsid w:val="007E3465"/>
    <w:rsid w:val="00802620"/>
    <w:rsid w:val="00837E83"/>
    <w:rsid w:val="009243F2"/>
    <w:rsid w:val="009A010D"/>
    <w:rsid w:val="009A48BF"/>
    <w:rsid w:val="009A5A2C"/>
    <w:rsid w:val="00A26947"/>
    <w:rsid w:val="00A571C2"/>
    <w:rsid w:val="00A71EE2"/>
    <w:rsid w:val="00A82B96"/>
    <w:rsid w:val="00B005DC"/>
    <w:rsid w:val="00B16113"/>
    <w:rsid w:val="00B94146"/>
    <w:rsid w:val="00BC239B"/>
    <w:rsid w:val="00C97C9C"/>
    <w:rsid w:val="00D171AF"/>
    <w:rsid w:val="00D73B79"/>
    <w:rsid w:val="00DB7278"/>
    <w:rsid w:val="00E375A2"/>
    <w:rsid w:val="00E81428"/>
    <w:rsid w:val="00EF44EF"/>
    <w:rsid w:val="00F32D71"/>
    <w:rsid w:val="00F354F6"/>
    <w:rsid w:val="00F85F81"/>
    <w:rsid w:val="00F945CB"/>
    <w:rsid w:val="00FA6DD7"/>
    <w:rsid w:val="00FE0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6F8F4"/>
  <w15:docId w15:val="{FF62A265-2F79-4429-BFCB-73D01CDE5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1230D"/>
    <w:rPr>
      <w:rFonts w:ascii="Calibri" w:eastAsia="Times New Roman" w:hAnsi="Calibri" w:cs="Times New Roman"/>
      <w:lang w:val="nl-BE" w:eastAsia="nl-B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123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51230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nl-BE" w:eastAsia="nl-BE"/>
    </w:rPr>
  </w:style>
  <w:style w:type="paragraph" w:styleId="Geenafstand">
    <w:name w:val="No Spacing"/>
    <w:link w:val="GeenafstandChar"/>
    <w:uiPriority w:val="1"/>
    <w:qFormat/>
    <w:rsid w:val="0051230D"/>
    <w:pPr>
      <w:spacing w:after="0" w:line="240" w:lineRule="auto"/>
    </w:pPr>
    <w:rPr>
      <w:rFonts w:ascii="Calibri" w:eastAsia="Calibri" w:hAnsi="Calibri" w:cs="Times New Roman"/>
      <w:lang w:val="nl-BE"/>
    </w:rPr>
  </w:style>
  <w:style w:type="character" w:customStyle="1" w:styleId="GeenafstandChar">
    <w:name w:val="Geen afstand Char"/>
    <w:link w:val="Geenafstand"/>
    <w:uiPriority w:val="1"/>
    <w:rsid w:val="0051230D"/>
    <w:rPr>
      <w:rFonts w:ascii="Calibri" w:eastAsia="Calibri" w:hAnsi="Calibri" w:cs="Times New Roman"/>
      <w:lang w:val="nl-BE"/>
    </w:rPr>
  </w:style>
  <w:style w:type="table" w:styleId="Tabelraster">
    <w:name w:val="Table Grid"/>
    <w:basedOn w:val="Standaardtabel"/>
    <w:uiPriority w:val="59"/>
    <w:rsid w:val="0051230D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uiPriority w:val="99"/>
    <w:semiHidden/>
    <w:unhideWhenUsed/>
    <w:rsid w:val="0051230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1230D"/>
    <w:pPr>
      <w:spacing w:line="240" w:lineRule="auto"/>
    </w:pPr>
    <w:rPr>
      <w:rFonts w:eastAsia="Calibr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1230D"/>
    <w:rPr>
      <w:rFonts w:ascii="Calibri" w:eastAsia="Calibri" w:hAnsi="Calibri" w:cs="Times New Roman"/>
      <w:sz w:val="20"/>
      <w:szCs w:val="20"/>
      <w:lang w:val="nl-BE"/>
    </w:rPr>
  </w:style>
  <w:style w:type="paragraph" w:customStyle="1" w:styleId="EndNoteBibliography">
    <w:name w:val="EndNote Bibliography"/>
    <w:basedOn w:val="Standaard"/>
    <w:link w:val="EndNoteBibliographyChar"/>
    <w:rsid w:val="0051230D"/>
    <w:pPr>
      <w:spacing w:line="240" w:lineRule="auto"/>
    </w:pPr>
    <w:rPr>
      <w:rFonts w:eastAsia="Calibri"/>
      <w:noProof/>
      <w:lang w:val="en-US" w:eastAsia="en-US"/>
    </w:rPr>
  </w:style>
  <w:style w:type="character" w:customStyle="1" w:styleId="EndNoteBibliographyChar">
    <w:name w:val="EndNote Bibliography Char"/>
    <w:link w:val="EndNoteBibliography"/>
    <w:rsid w:val="0051230D"/>
    <w:rPr>
      <w:rFonts w:ascii="Calibri" w:eastAsia="Calibri" w:hAnsi="Calibri" w:cs="Times New Roman"/>
      <w:noProof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51230D"/>
    <w:pPr>
      <w:spacing w:after="0"/>
      <w:jc w:val="center"/>
    </w:pPr>
    <w:rPr>
      <w:rFonts w:eastAsia="Calibri"/>
      <w:noProof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51230D"/>
    <w:rPr>
      <w:rFonts w:ascii="Calibri" w:eastAsia="Calibri" w:hAnsi="Calibri" w:cs="Times New Roman"/>
      <w:noProof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51230D"/>
    <w:pPr>
      <w:tabs>
        <w:tab w:val="center" w:pos="4536"/>
        <w:tab w:val="right" w:pos="9072"/>
      </w:tabs>
      <w:spacing w:after="0" w:line="240" w:lineRule="auto"/>
    </w:pPr>
    <w:rPr>
      <w:rFonts w:eastAsia="Calibri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51230D"/>
    <w:rPr>
      <w:rFonts w:ascii="Calibri" w:eastAsia="Calibri" w:hAnsi="Calibri" w:cs="Times New Roman"/>
      <w:lang w:val="nl-BE"/>
    </w:rPr>
  </w:style>
  <w:style w:type="paragraph" w:styleId="Koptekst">
    <w:name w:val="header"/>
    <w:basedOn w:val="Standaard"/>
    <w:link w:val="KoptekstChar"/>
    <w:uiPriority w:val="99"/>
    <w:unhideWhenUsed/>
    <w:rsid w:val="0051230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30D"/>
    <w:rPr>
      <w:rFonts w:ascii="Calibri" w:eastAsia="Times New Roman" w:hAnsi="Calibri" w:cs="Times New Roman"/>
      <w:lang w:val="nl-BE" w:eastAsia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12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230D"/>
    <w:rPr>
      <w:rFonts w:ascii="Tahoma" w:eastAsia="Times New Roman" w:hAnsi="Tahoma" w:cs="Tahoma"/>
      <w:sz w:val="16"/>
      <w:szCs w:val="16"/>
      <w:lang w:val="nl-BE" w:eastAsia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230D"/>
    <w:rPr>
      <w:rFonts w:eastAsia="Times New Roman"/>
      <w:b/>
      <w:bCs/>
      <w:lang w:eastAsia="nl-BE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230D"/>
    <w:rPr>
      <w:rFonts w:ascii="Calibri" w:eastAsia="Times New Roman" w:hAnsi="Calibri" w:cs="Times New Roman"/>
      <w:b/>
      <w:bCs/>
      <w:sz w:val="20"/>
      <w:szCs w:val="20"/>
      <w:lang w:val="nl-BE" w:eastAsia="nl-BE"/>
    </w:rPr>
  </w:style>
  <w:style w:type="character" w:styleId="Hyperlink">
    <w:name w:val="Hyperlink"/>
    <w:basedOn w:val="Standaardalinea-lettertype"/>
    <w:uiPriority w:val="99"/>
    <w:unhideWhenUsed/>
    <w:rsid w:val="0051230D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51230D"/>
    <w:pPr>
      <w:ind w:left="720"/>
      <w:contextualSpacing/>
    </w:pPr>
  </w:style>
  <w:style w:type="paragraph" w:styleId="Revisie">
    <w:name w:val="Revision"/>
    <w:hidden/>
    <w:uiPriority w:val="99"/>
    <w:semiHidden/>
    <w:rsid w:val="0051230D"/>
    <w:pPr>
      <w:spacing w:after="0" w:line="240" w:lineRule="auto"/>
    </w:pPr>
    <w:rPr>
      <w:rFonts w:ascii="Calibri" w:eastAsia="Times New Roman" w:hAnsi="Calibri" w:cs="Times New Roman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7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6</Pages>
  <Words>1613</Words>
  <Characters>8874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Dennis De Blick</cp:lastModifiedBy>
  <cp:revision>42</cp:revision>
  <dcterms:created xsi:type="dcterms:W3CDTF">2018-01-28T15:21:00Z</dcterms:created>
  <dcterms:modified xsi:type="dcterms:W3CDTF">2018-10-24T23:48:00Z</dcterms:modified>
</cp:coreProperties>
</file>